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D4F56" w14:textId="79D12D03" w:rsidR="00095787" w:rsidRPr="008960EA" w:rsidRDefault="00095787" w:rsidP="005D371E">
      <w:pPr>
        <w:rPr>
          <w:rFonts w:ascii="Times New Roman" w:hAnsi="Times New Roman" w:cs="Times New Roman"/>
          <w:b/>
          <w:bCs/>
        </w:rPr>
      </w:pPr>
      <w:r w:rsidRPr="008960EA">
        <w:rPr>
          <w:rFonts w:ascii="Times New Roman" w:hAnsi="Times New Roman" w:cs="Times New Roman"/>
          <w:b/>
          <w:bCs/>
        </w:rPr>
        <w:t>Supplementary materials</w:t>
      </w:r>
    </w:p>
    <w:p w14:paraId="5C9119A6" w14:textId="61EBA5D0" w:rsidR="003E4DEE" w:rsidRPr="008960EA" w:rsidRDefault="0090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E6736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DD0893" w:rsidRPr="008960EA">
        <w:rPr>
          <w:rFonts w:ascii="Times New Roman" w:hAnsi="Times New Roman" w:cs="Times New Roman"/>
          <w:b/>
          <w:bCs/>
        </w:rPr>
        <w:t>1</w:t>
      </w:r>
      <w:r w:rsidR="00FE6736" w:rsidRPr="008960EA">
        <w:rPr>
          <w:rFonts w:ascii="Times New Roman" w:hAnsi="Times New Roman" w:cs="Times New Roman"/>
          <w:b/>
          <w:bCs/>
        </w:rPr>
        <w:t xml:space="preserve">. </w:t>
      </w:r>
      <w:r w:rsidR="00094C8B" w:rsidRPr="008960EA">
        <w:rPr>
          <w:rFonts w:ascii="Times New Roman" w:hAnsi="Times New Roman" w:cs="Times New Roman"/>
        </w:rPr>
        <w:t>Trends in chemotherapy use over time</w:t>
      </w:r>
      <w:r w:rsidR="00A428F6" w:rsidRPr="008960EA">
        <w:rPr>
          <w:rFonts w:ascii="Times New Roman" w:hAnsi="Times New Roman" w:cs="Times New Roman"/>
        </w:rPr>
        <w:t xml:space="preserve"> in patients with </w:t>
      </w:r>
      <w:r w:rsidR="00201CA3">
        <w:rPr>
          <w:rFonts w:ascii="Times New Roman" w:hAnsi="Times New Roman" w:cs="Times New Roman"/>
        </w:rPr>
        <w:t>p</w:t>
      </w:r>
      <w:r w:rsidR="00A428F6" w:rsidRPr="008960EA">
        <w:rPr>
          <w:rFonts w:ascii="Times New Roman" w:hAnsi="Times New Roman" w:cs="Times New Roman"/>
        </w:rPr>
        <w:t>T1</w:t>
      </w:r>
      <w:r w:rsidR="00094C8B" w:rsidRPr="008960EA">
        <w:rPr>
          <w:rFonts w:ascii="Times New Roman" w:hAnsi="Times New Roman" w:cs="Times New Roman"/>
        </w:rPr>
        <w:t>N0</w:t>
      </w:r>
      <w:r w:rsidR="00201CA3">
        <w:rPr>
          <w:rFonts w:ascii="Times New Roman" w:hAnsi="Times New Roman" w:cs="Times New Roman"/>
        </w:rPr>
        <w:t>M0</w:t>
      </w:r>
      <w:r w:rsidR="00094C8B" w:rsidRPr="008960EA">
        <w:rPr>
          <w:rFonts w:ascii="Times New Roman" w:hAnsi="Times New Roman" w:cs="Times New Roman"/>
        </w:rPr>
        <w:t xml:space="preserve"> </w:t>
      </w:r>
      <w:r w:rsidR="00CC4F02" w:rsidRPr="008960EA">
        <w:rPr>
          <w:rFonts w:ascii="Times New Roman" w:hAnsi="Times New Roman" w:cs="Times New Roman"/>
        </w:rPr>
        <w:t>triple-negative breast cancer</w:t>
      </w:r>
    </w:p>
    <w:tbl>
      <w:tblPr>
        <w:tblStyle w:val="TableGrid"/>
        <w:tblW w:w="95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1080"/>
        <w:gridCol w:w="1080"/>
        <w:gridCol w:w="990"/>
        <w:gridCol w:w="1080"/>
        <w:gridCol w:w="990"/>
        <w:gridCol w:w="990"/>
        <w:gridCol w:w="1080"/>
        <w:gridCol w:w="1080"/>
      </w:tblGrid>
      <w:tr w:rsidR="003E4DEE" w:rsidRPr="008960EA" w14:paraId="0BF8854C" w14:textId="77777777" w:rsidTr="004D592E">
        <w:trPr>
          <w:trHeight w:val="288"/>
        </w:trPr>
        <w:tc>
          <w:tcPr>
            <w:tcW w:w="11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031B50" w14:textId="0092E2F9" w:rsidR="003E4DEE" w:rsidRPr="008960EA" w:rsidRDefault="003E4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C202" w14:textId="7C473A20" w:rsidR="003E4DEE" w:rsidRPr="008960EA" w:rsidRDefault="003E4DEE" w:rsidP="003E4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7F07" w14:textId="1AC23906" w:rsidR="003E4DEE" w:rsidRPr="008960EA" w:rsidRDefault="003E4DEE" w:rsidP="003E4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23D3" w14:textId="7E4E34A9" w:rsidR="003E4DEE" w:rsidRPr="008960EA" w:rsidRDefault="003E4DEE" w:rsidP="003E4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b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A9323A" w14:textId="2EF680EC" w:rsidR="003E4DEE" w:rsidRPr="008960EA" w:rsidRDefault="003E4DEE" w:rsidP="003E4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c</w:t>
            </w:r>
          </w:p>
        </w:tc>
      </w:tr>
      <w:tr w:rsidR="004E399A" w:rsidRPr="008960EA" w14:paraId="6C3E79D0" w14:textId="77777777" w:rsidTr="004D592E">
        <w:trPr>
          <w:trHeight w:val="288"/>
        </w:trPr>
        <w:tc>
          <w:tcPr>
            <w:tcW w:w="1165" w:type="dxa"/>
            <w:tcBorders>
              <w:top w:val="nil"/>
              <w:bottom w:val="nil"/>
              <w:right w:val="single" w:sz="4" w:space="0" w:color="auto"/>
            </w:tcBorders>
          </w:tcPr>
          <w:p w14:paraId="581E6280" w14:textId="02DA8635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B5BF4D" w14:textId="6AD7CD00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78B341" w14:textId="2E00B3D5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hem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81ACFC" w14:textId="04BEF2B4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D640CC" w14:textId="7F542849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hem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80B8B0" w14:textId="1A3F5E9F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A04F7" w14:textId="2F1BD1A2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hem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DD4714" w14:textId="43E95608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FCB1D2" w14:textId="5F7CC8C4" w:rsidR="003E4DEE" w:rsidRPr="008960EA" w:rsidRDefault="003E4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hemo</w:t>
            </w:r>
          </w:p>
        </w:tc>
      </w:tr>
      <w:tr w:rsidR="00286397" w:rsidRPr="008960EA" w14:paraId="6F4E2760" w14:textId="77777777" w:rsidTr="004D592E">
        <w:trPr>
          <w:trHeight w:val="288"/>
        </w:trPr>
        <w:tc>
          <w:tcPr>
            <w:tcW w:w="116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837283" w14:textId="145B4133" w:rsidR="00286397" w:rsidRPr="008960EA" w:rsidRDefault="002863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CE44F" w14:textId="5AF3565C" w:rsidR="00286397" w:rsidRPr="008960EA" w:rsidRDefault="002863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3964C2"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46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6093" w14:textId="2F5C58E2" w:rsidR="00286397" w:rsidRPr="008960EA" w:rsidRDefault="00234C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093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B1E2" w14:textId="6281944E" w:rsidR="00286397" w:rsidRPr="008960EA" w:rsidRDefault="00234C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88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F3B4" w14:textId="47C10829" w:rsidR="00286397" w:rsidRPr="008960EA" w:rsidRDefault="00234C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95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E40F8" w14:textId="42CEBD1C" w:rsidR="00286397" w:rsidRPr="008960EA" w:rsidRDefault="00D813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82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383E" w14:textId="40B22DF5" w:rsidR="00286397" w:rsidRPr="008960EA" w:rsidRDefault="00D813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62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8DAC" w14:textId="09E9ED06" w:rsidR="00286397" w:rsidRPr="008960EA" w:rsidRDefault="00B565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774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A0CFBB" w14:textId="4EA41214" w:rsidR="00286397" w:rsidRPr="008960EA" w:rsidRDefault="00B565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354)</w:t>
            </w:r>
          </w:p>
        </w:tc>
      </w:tr>
      <w:tr w:rsidR="004E399A" w:rsidRPr="008960EA" w14:paraId="0413BD51" w14:textId="77777777" w:rsidTr="004D592E">
        <w:trPr>
          <w:trHeight w:val="288"/>
        </w:trPr>
        <w:tc>
          <w:tcPr>
            <w:tcW w:w="1165" w:type="dxa"/>
            <w:tcBorders>
              <w:top w:val="single" w:sz="4" w:space="0" w:color="auto"/>
              <w:right w:val="single" w:sz="4" w:space="0" w:color="auto"/>
            </w:tcBorders>
          </w:tcPr>
          <w:p w14:paraId="33D40711" w14:textId="67FCBBA3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1FDD3B" w14:textId="39028349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462 (69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771A45" w14:textId="3102849E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107 (3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3789E1" w14:textId="520F1732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91 (2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B15B26" w14:textId="22D5975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66 (75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02958D" w14:textId="27534BD7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552 (5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00668" w14:textId="2D8129BC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91 (4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72A8DC" w14:textId="3D0BC420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819 (8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7DC4DB08" w14:textId="1B491AA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50 (20%)</w:t>
            </w:r>
          </w:p>
        </w:tc>
      </w:tr>
      <w:tr w:rsidR="004E399A" w:rsidRPr="008960EA" w14:paraId="60B8C88E" w14:textId="77777777" w:rsidTr="004D592E">
        <w:trPr>
          <w:trHeight w:val="288"/>
        </w:trPr>
        <w:tc>
          <w:tcPr>
            <w:tcW w:w="1165" w:type="dxa"/>
            <w:tcBorders>
              <w:right w:val="single" w:sz="4" w:space="0" w:color="auto"/>
            </w:tcBorders>
          </w:tcPr>
          <w:p w14:paraId="04528633" w14:textId="4244981D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CF307B9" w14:textId="43BED11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691 (70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27C4310" w14:textId="5BDC050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178 (30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4258438" w14:textId="1A278550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94 (25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E4E3628" w14:textId="60812BEB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88 (75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9805FE4" w14:textId="5D49F09D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680 (60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CEB92FC" w14:textId="16B7384C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53 (40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4728944" w14:textId="3E6F748D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917 (81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908C69F" w14:textId="1E9F57BB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37 (19%)</w:t>
            </w:r>
          </w:p>
        </w:tc>
      </w:tr>
      <w:tr w:rsidR="004E399A" w:rsidRPr="008960EA" w14:paraId="2FF91D0E" w14:textId="77777777" w:rsidTr="004D592E">
        <w:trPr>
          <w:trHeight w:val="288"/>
        </w:trPr>
        <w:tc>
          <w:tcPr>
            <w:tcW w:w="1165" w:type="dxa"/>
            <w:tcBorders>
              <w:right w:val="single" w:sz="4" w:space="0" w:color="auto"/>
            </w:tcBorders>
          </w:tcPr>
          <w:p w14:paraId="2BF2E719" w14:textId="51018423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098790F" w14:textId="7B5795DE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544 (70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468F929" w14:textId="67A2EDD0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094 (30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A2B6307" w14:textId="4CFD72A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94 (27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D82C1D0" w14:textId="731C9BE2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53 (73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C51F9DD" w14:textId="26C0762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634 (64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FEB810F" w14:textId="7C938133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62 (36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8C2D3F9" w14:textId="327F225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816 (79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54AC1C9" w14:textId="061EC93D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79 (21%)</w:t>
            </w:r>
          </w:p>
        </w:tc>
      </w:tr>
      <w:tr w:rsidR="004E399A" w:rsidRPr="008960EA" w14:paraId="161D6BE5" w14:textId="77777777" w:rsidTr="004D592E">
        <w:trPr>
          <w:trHeight w:val="288"/>
        </w:trPr>
        <w:tc>
          <w:tcPr>
            <w:tcW w:w="1165" w:type="dxa"/>
            <w:tcBorders>
              <w:right w:val="single" w:sz="4" w:space="0" w:color="auto"/>
            </w:tcBorders>
          </w:tcPr>
          <w:p w14:paraId="02DC5E2F" w14:textId="14B1108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B15D81C" w14:textId="335FBBDE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610 (71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0109C5D" w14:textId="7A77401F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071 (29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84B85BC" w14:textId="2401AD4A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02 (26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4565125" w14:textId="25C54F3F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89 (74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E73B5BB" w14:textId="57E6C60B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700 (67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80FB71A" w14:textId="6C7FDF0A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43 (33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DF03711" w14:textId="18333978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808 (80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37D39C1" w14:textId="12E75951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39 (20%)</w:t>
            </w:r>
          </w:p>
        </w:tc>
      </w:tr>
      <w:tr w:rsidR="004E399A" w:rsidRPr="008960EA" w14:paraId="72482501" w14:textId="77777777" w:rsidTr="004D592E">
        <w:trPr>
          <w:trHeight w:val="288"/>
        </w:trPr>
        <w:tc>
          <w:tcPr>
            <w:tcW w:w="1165" w:type="dxa"/>
            <w:tcBorders>
              <w:right w:val="single" w:sz="4" w:space="0" w:color="auto"/>
            </w:tcBorders>
          </w:tcPr>
          <w:p w14:paraId="01C0EE50" w14:textId="13AD6187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183166D" w14:textId="62743D41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616 (71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D00499C" w14:textId="3271B1E7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053 (29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F14D9BD" w14:textId="0B06373F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02 (27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DF1E913" w14:textId="72A81B5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75 (73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4874755" w14:textId="0AFEA188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689 (66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4C86205" w14:textId="71E66CC1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58 (34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66520FF" w14:textId="588E622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825 (81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0AFC5E9" w14:textId="1790923F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20 (19%)</w:t>
            </w:r>
          </w:p>
        </w:tc>
      </w:tr>
      <w:tr w:rsidR="004E399A" w:rsidRPr="008960EA" w14:paraId="788C3E62" w14:textId="77777777" w:rsidTr="004D592E">
        <w:trPr>
          <w:trHeight w:val="288"/>
        </w:trPr>
        <w:tc>
          <w:tcPr>
            <w:tcW w:w="1165" w:type="dxa"/>
            <w:tcBorders>
              <w:right w:val="single" w:sz="4" w:space="0" w:color="auto"/>
            </w:tcBorders>
          </w:tcPr>
          <w:p w14:paraId="54C07B65" w14:textId="606ABD7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74AA396" w14:textId="7168640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643 (70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5729FCA" w14:textId="0172CE6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113 (30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968CA3F" w14:textId="002F46CB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83 (21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4239FC3" w14:textId="778DD6B1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19 (79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5B4E39E" w14:textId="19718F61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712 (67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78CEDD4" w14:textId="186615A2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43 (33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48CB829" w14:textId="49292478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848 (80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5819DB7" w14:textId="682097BB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51 (20%)</w:t>
            </w:r>
          </w:p>
        </w:tc>
      </w:tr>
      <w:tr w:rsidR="004E399A" w:rsidRPr="008960EA" w14:paraId="5448045C" w14:textId="77777777" w:rsidTr="004D592E">
        <w:trPr>
          <w:trHeight w:val="288"/>
        </w:trPr>
        <w:tc>
          <w:tcPr>
            <w:tcW w:w="1165" w:type="dxa"/>
            <w:tcBorders>
              <w:right w:val="single" w:sz="4" w:space="0" w:color="auto"/>
            </w:tcBorders>
          </w:tcPr>
          <w:p w14:paraId="0DED15C3" w14:textId="54EB84CB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B68A12C" w14:textId="4CA97E30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501 (69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7FBEBD3" w14:textId="27EE996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099 (31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692EB7F" w14:textId="16F9734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86 (20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D614BE9" w14:textId="0ECBB86D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39 (80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8AA35B0" w14:textId="4F584762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677 (66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4DA6725" w14:textId="056CD387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56 (34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9B3D7D9" w14:textId="04C16799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738 (81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36C7EC4" w14:textId="47DB165F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04 (19%)</w:t>
            </w:r>
          </w:p>
        </w:tc>
      </w:tr>
      <w:tr w:rsidR="004E399A" w:rsidRPr="008960EA" w14:paraId="1E50B801" w14:textId="77777777" w:rsidTr="004D592E">
        <w:trPr>
          <w:trHeight w:val="288"/>
        </w:trPr>
        <w:tc>
          <w:tcPr>
            <w:tcW w:w="1165" w:type="dxa"/>
            <w:tcBorders>
              <w:right w:val="single" w:sz="4" w:space="0" w:color="auto"/>
            </w:tcBorders>
          </w:tcPr>
          <w:p w14:paraId="700806DB" w14:textId="31F89496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EFBFE55" w14:textId="4101581E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546 (70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4590FF9" w14:textId="5D8EA7C3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086 (30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7C67823" w14:textId="57D419EA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75 (19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3FB7E6D" w14:textId="7725288C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20 (81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22DFFC7" w14:textId="4810CE96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708 (69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9BA4982" w14:textId="37B7FB92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21 (31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AA306B8" w14:textId="0FA8D72F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763 (80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B45C2D8" w14:textId="5F6D3EEB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45 (20%)</w:t>
            </w:r>
          </w:p>
        </w:tc>
      </w:tr>
      <w:tr w:rsidR="004E399A" w:rsidRPr="008960EA" w14:paraId="3B8FDA81" w14:textId="77777777" w:rsidTr="004D592E">
        <w:trPr>
          <w:trHeight w:val="288"/>
        </w:trPr>
        <w:tc>
          <w:tcPr>
            <w:tcW w:w="1165" w:type="dxa"/>
            <w:tcBorders>
              <w:right w:val="single" w:sz="4" w:space="0" w:color="auto"/>
            </w:tcBorders>
          </w:tcPr>
          <w:p w14:paraId="637026E8" w14:textId="0D913B25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0918166" w14:textId="181A348A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487 (69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91E0E34" w14:textId="5E78F127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125 (31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113CD2A" w14:textId="3BB3C1AE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87 (22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FB289CB" w14:textId="076D9F8B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12 (78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F5CF9CD" w14:textId="32DAE66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741 (67%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CE80B22" w14:textId="18DF16C2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57 (33%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CFFF324" w14:textId="39546197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659 (78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21F731B" w14:textId="08F285E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456 (22%)</w:t>
            </w:r>
          </w:p>
        </w:tc>
      </w:tr>
      <w:tr w:rsidR="004E399A" w:rsidRPr="008960EA" w14:paraId="6960C0E1" w14:textId="77777777" w:rsidTr="004D592E">
        <w:trPr>
          <w:trHeight w:val="288"/>
        </w:trPr>
        <w:tc>
          <w:tcPr>
            <w:tcW w:w="1165" w:type="dxa"/>
            <w:tcBorders>
              <w:bottom w:val="single" w:sz="4" w:space="0" w:color="auto"/>
              <w:right w:val="single" w:sz="4" w:space="0" w:color="auto"/>
            </w:tcBorders>
          </w:tcPr>
          <w:p w14:paraId="329F4128" w14:textId="5F35D1F4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7885" w14:textId="77E10553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362 (70%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349C1" w14:textId="467D6A73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008 (30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36DF" w14:textId="67554CCD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73 (20%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E6F8" w14:textId="3BF2A582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297 (80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AFC2" w14:textId="3B533892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734 (68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A5C19" w14:textId="1A1E440E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38 (32%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14E2" w14:textId="142521A3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1555 (81%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5699E7DC" w14:textId="24199A40" w:rsidR="005B493C" w:rsidRPr="008960EA" w:rsidRDefault="005B493C" w:rsidP="005B4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0EA">
              <w:rPr>
                <w:rFonts w:ascii="Times New Roman" w:hAnsi="Times New Roman" w:cs="Times New Roman"/>
                <w:sz w:val="18"/>
                <w:szCs w:val="18"/>
              </w:rPr>
              <w:t>373 (19%)</w:t>
            </w:r>
          </w:p>
        </w:tc>
      </w:tr>
    </w:tbl>
    <w:p w14:paraId="08B984D0" w14:textId="031BF29D" w:rsidR="002F5B09" w:rsidRPr="008960EA" w:rsidRDefault="00907E51" w:rsidP="002F5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F5B09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DD0893" w:rsidRPr="008960EA">
        <w:rPr>
          <w:rFonts w:ascii="Times New Roman" w:hAnsi="Times New Roman" w:cs="Times New Roman"/>
          <w:b/>
          <w:bCs/>
        </w:rPr>
        <w:t>1</w:t>
      </w:r>
      <w:r w:rsidR="002F5B09" w:rsidRPr="008960EA">
        <w:rPr>
          <w:rFonts w:ascii="Times New Roman" w:hAnsi="Times New Roman" w:cs="Times New Roman"/>
          <w:b/>
          <w:bCs/>
        </w:rPr>
        <w:t xml:space="preserve">. </w:t>
      </w:r>
      <w:r w:rsidR="00094C8B" w:rsidRPr="008960EA">
        <w:rPr>
          <w:rFonts w:ascii="Times New Roman" w:hAnsi="Times New Roman" w:cs="Times New Roman"/>
        </w:rPr>
        <w:t xml:space="preserve">Trends in chemotherapy use over time in patients with </w:t>
      </w:r>
      <w:r w:rsidR="00201CA3">
        <w:rPr>
          <w:rFonts w:ascii="Times New Roman" w:hAnsi="Times New Roman" w:cs="Times New Roman"/>
        </w:rPr>
        <w:t>p</w:t>
      </w:r>
      <w:r w:rsidR="00094C8B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094C8B" w:rsidRPr="008960EA">
        <w:rPr>
          <w:rFonts w:ascii="Times New Roman" w:hAnsi="Times New Roman" w:cs="Times New Roman"/>
        </w:rPr>
        <w:t xml:space="preserve"> </w:t>
      </w:r>
      <w:r w:rsidR="00CC4F02" w:rsidRPr="008960EA">
        <w:rPr>
          <w:rFonts w:ascii="Times New Roman" w:hAnsi="Times New Roman" w:cs="Times New Roman"/>
        </w:rPr>
        <w:t>triple-negative breast cancer</w:t>
      </w:r>
      <w:r w:rsidR="00094C8B" w:rsidRPr="008960EA">
        <w:rPr>
          <w:rFonts w:ascii="Times New Roman" w:hAnsi="Times New Roman" w:cs="Times New Roman"/>
        </w:rPr>
        <w:t xml:space="preserve">. </w:t>
      </w:r>
      <w:r w:rsidR="002F5B09" w:rsidRPr="008960EA">
        <w:rPr>
          <w:rFonts w:ascii="Times New Roman" w:hAnsi="Times New Roman" w:cs="Times New Roman"/>
        </w:rPr>
        <w:t xml:space="preserve">Abbreviations: </w:t>
      </w:r>
      <w:r w:rsidR="004809D1" w:rsidRPr="008960EA">
        <w:rPr>
          <w:rFonts w:ascii="Times New Roman" w:hAnsi="Times New Roman" w:cs="Times New Roman"/>
        </w:rPr>
        <w:t>chemo, chemotherapy; no chemo, no chemotherapy</w:t>
      </w:r>
      <w:r w:rsidR="00823596" w:rsidRPr="008960EA">
        <w:rPr>
          <w:rFonts w:ascii="Times New Roman" w:hAnsi="Times New Roman" w:cs="Times New Roman"/>
        </w:rPr>
        <w:t>; n, number.</w:t>
      </w:r>
    </w:p>
    <w:p w14:paraId="2FFB77B4" w14:textId="77777777" w:rsidR="002F5B09" w:rsidRPr="008960EA" w:rsidRDefault="002F5B09">
      <w:pPr>
        <w:rPr>
          <w:rFonts w:ascii="Times New Roman" w:hAnsi="Times New Roman" w:cs="Times New Roman"/>
        </w:rPr>
      </w:pPr>
    </w:p>
    <w:p w14:paraId="7EF1A251" w14:textId="77777777" w:rsidR="00AA6EFC" w:rsidRPr="008960EA" w:rsidRDefault="00AA6EFC">
      <w:pPr>
        <w:rPr>
          <w:rFonts w:ascii="Times New Roman" w:hAnsi="Times New Roman" w:cs="Times New Roman"/>
        </w:rPr>
      </w:pPr>
    </w:p>
    <w:p w14:paraId="1BD9661A" w14:textId="77777777" w:rsidR="00AA6EFC" w:rsidRPr="008960EA" w:rsidRDefault="00AA6EFC">
      <w:pPr>
        <w:rPr>
          <w:rFonts w:ascii="Times New Roman" w:hAnsi="Times New Roman" w:cs="Times New Roman"/>
        </w:rPr>
      </w:pPr>
    </w:p>
    <w:p w14:paraId="5FE3109A" w14:textId="77777777" w:rsidR="00AA6EFC" w:rsidRPr="008960EA" w:rsidRDefault="00AA6EFC">
      <w:pPr>
        <w:rPr>
          <w:rFonts w:ascii="Times New Roman" w:hAnsi="Times New Roman" w:cs="Times New Roman"/>
        </w:rPr>
      </w:pPr>
    </w:p>
    <w:p w14:paraId="2A88C228" w14:textId="77777777" w:rsidR="00AA6EFC" w:rsidRPr="008960EA" w:rsidRDefault="00AA6EFC">
      <w:pPr>
        <w:rPr>
          <w:rFonts w:ascii="Times New Roman" w:hAnsi="Times New Roman" w:cs="Times New Roman"/>
        </w:rPr>
      </w:pPr>
    </w:p>
    <w:p w14:paraId="5461FD6E" w14:textId="77777777" w:rsidR="00AA6EFC" w:rsidRPr="008960EA" w:rsidRDefault="00AA6EFC">
      <w:pPr>
        <w:rPr>
          <w:rFonts w:ascii="Times New Roman" w:hAnsi="Times New Roman" w:cs="Times New Roman"/>
        </w:rPr>
      </w:pPr>
    </w:p>
    <w:p w14:paraId="21561D9D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3ED0BD63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7EFDFB63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10CA2A19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28069523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1431911B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108466EA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6793C586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4082DBBF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48612C8D" w14:textId="77777777" w:rsidR="00DD4BF9" w:rsidRPr="008960EA" w:rsidRDefault="00DD4BF9">
      <w:pPr>
        <w:rPr>
          <w:rFonts w:ascii="Times New Roman" w:hAnsi="Times New Roman" w:cs="Times New Roman"/>
        </w:rPr>
      </w:pPr>
    </w:p>
    <w:p w14:paraId="2ABCD50F" w14:textId="77777777" w:rsidR="00AA6EFC" w:rsidRPr="008960EA" w:rsidRDefault="00AA6EFC">
      <w:pPr>
        <w:rPr>
          <w:rFonts w:ascii="Times New Roman" w:hAnsi="Times New Roman" w:cs="Times New Roman"/>
        </w:rPr>
      </w:pPr>
    </w:p>
    <w:p w14:paraId="598B1865" w14:textId="59DB4CA9" w:rsidR="0092627F" w:rsidRPr="008960EA" w:rsidRDefault="00907E51" w:rsidP="000D1B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D1B48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DD0893" w:rsidRPr="008960EA">
        <w:rPr>
          <w:rFonts w:ascii="Times New Roman" w:hAnsi="Times New Roman" w:cs="Times New Roman"/>
          <w:b/>
          <w:bCs/>
        </w:rPr>
        <w:t>2</w:t>
      </w:r>
      <w:r w:rsidR="000D1B48" w:rsidRPr="008960EA">
        <w:rPr>
          <w:rFonts w:ascii="Times New Roman" w:hAnsi="Times New Roman" w:cs="Times New Roman"/>
          <w:b/>
          <w:bCs/>
        </w:rPr>
        <w:t>.</w:t>
      </w:r>
      <w:r w:rsidR="000D1B48" w:rsidRPr="008960EA">
        <w:rPr>
          <w:rFonts w:ascii="Times New Roman" w:hAnsi="Times New Roman" w:cs="Times New Roman"/>
        </w:rPr>
        <w:t xml:space="preserve"> </w:t>
      </w:r>
      <w:bookmarkStart w:id="0" w:name="_Hlk157942623"/>
      <w:r w:rsidR="00DD6838" w:rsidRPr="008960EA">
        <w:rPr>
          <w:rFonts w:ascii="Times New Roman" w:hAnsi="Times New Roman" w:cs="Times New Roman"/>
        </w:rPr>
        <w:t xml:space="preserve">Factors associated with the use of chemotherapy in patients with </w:t>
      </w:r>
      <w:r w:rsidR="00201CA3">
        <w:rPr>
          <w:rFonts w:ascii="Times New Roman" w:hAnsi="Times New Roman" w:cs="Times New Roman"/>
        </w:rPr>
        <w:t>p</w:t>
      </w:r>
      <w:r w:rsidR="00DD6838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DD6838" w:rsidRPr="008960EA">
        <w:rPr>
          <w:rFonts w:ascii="Times New Roman" w:hAnsi="Times New Roman" w:cs="Times New Roman"/>
        </w:rPr>
        <w:t xml:space="preserve"> triple-negative breast cancer stratified by tumor size</w:t>
      </w:r>
      <w:bookmarkEnd w:id="0"/>
      <w:r w:rsidR="00DD6838" w:rsidRPr="008960EA">
        <w:rPr>
          <w:rFonts w:ascii="Times New Roman" w:hAnsi="Times New Roman" w:cs="Times New Roman"/>
        </w:rPr>
        <w:t>.</w:t>
      </w:r>
    </w:p>
    <w:tbl>
      <w:tblPr>
        <w:tblStyle w:val="TableGrid"/>
        <w:tblW w:w="1071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1170"/>
        <w:gridCol w:w="810"/>
        <w:gridCol w:w="990"/>
        <w:gridCol w:w="1170"/>
        <w:gridCol w:w="810"/>
        <w:gridCol w:w="990"/>
        <w:gridCol w:w="1080"/>
        <w:gridCol w:w="810"/>
      </w:tblGrid>
      <w:tr w:rsidR="009E73BC" w:rsidRPr="00613C97" w14:paraId="24754A38" w14:textId="77777777" w:rsidTr="0092627F">
        <w:trPr>
          <w:trHeight w:val="252"/>
          <w:jc w:val="center"/>
        </w:trPr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54AF01" w14:textId="77777777" w:rsidR="009E73BC" w:rsidRPr="00613C97" w:rsidRDefault="009E73B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A9898" w14:textId="46F9DB16" w:rsidR="009E73BC" w:rsidRPr="00613C97" w:rsidRDefault="00FF116B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a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CFA41" w14:textId="2C4336A3" w:rsidR="009E73BC" w:rsidRPr="00613C97" w:rsidRDefault="00FF116B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b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294CD5" w14:textId="26D9F514" w:rsidR="009E73BC" w:rsidRPr="00613C97" w:rsidRDefault="00FF116B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c</w:t>
            </w:r>
          </w:p>
        </w:tc>
      </w:tr>
      <w:tr w:rsidR="0092627F" w:rsidRPr="00613C97" w14:paraId="79711024" w14:textId="77777777" w:rsidTr="0092627F">
        <w:trPr>
          <w:trHeight w:val="270"/>
          <w:jc w:val="center"/>
        </w:trPr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F31ED3" w14:textId="77777777" w:rsidR="00D468DA" w:rsidRPr="00613C97" w:rsidRDefault="00D468DA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2ACFAB8" w14:textId="2A23EACA" w:rsidR="009E73BC" w:rsidRPr="00613C97" w:rsidRDefault="009E73BC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1B3D6A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0FB373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EF23" w14:textId="5688973B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D9E512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435D372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8DC9" w14:textId="511E9A35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353BE5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47C543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678BF6" w14:textId="1E0ED30D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2627F" w:rsidRPr="00613C97" w14:paraId="4513F3FD" w14:textId="77777777" w:rsidTr="0092627F">
        <w:trPr>
          <w:trHeight w:val="252"/>
          <w:jc w:val="center"/>
        </w:trPr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018522A1" w14:textId="77777777" w:rsidR="009E73BC" w:rsidRPr="00613C97" w:rsidRDefault="009E73BC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6B8E1D2E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024B5F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611262D6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19669817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FE576DC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710D9ADA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1FAA198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161C8E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5279B6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463DB651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9840595" w14:textId="61EBA432" w:rsidR="009E73B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>50-7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D6E258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76B6332A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6D5D35C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1A4911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4F71C015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9E2B43A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92903AA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657E6E7E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E61BA88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356027C7" w14:textId="77777777" w:rsidTr="0092627F">
        <w:trPr>
          <w:trHeight w:val="270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48882322" w14:textId="2F2DD64B" w:rsidR="009E73B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Age &lt; 50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9B8A3CC" w14:textId="61364889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D7ECB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242C9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2B7097C9" w14:textId="484E19DB" w:rsidR="009E73BC" w:rsidRPr="00613C97" w:rsidRDefault="001242C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DD6650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97BC939" w14:textId="4201DF21" w:rsidR="009E73BC" w:rsidRPr="00613C97" w:rsidRDefault="00BA76D0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E342F5" w14:textId="23F814BE" w:rsidR="009E73B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170" w:type="dxa"/>
          </w:tcPr>
          <w:p w14:paraId="758C9422" w14:textId="0C46CA62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7D69F2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D1BC21B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CF25310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080" w:type="dxa"/>
          </w:tcPr>
          <w:p w14:paraId="17694AB5" w14:textId="69BCAE8A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7B6244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7B6244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3D63B694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42E51962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44E2D93B" w14:textId="0E13AE42" w:rsidR="009E73B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Age &gt; 70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DB48167" w14:textId="369D6BD6" w:rsidR="009E73BC" w:rsidRPr="00613C97" w:rsidRDefault="001242C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46E77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20D52583" w14:textId="0668BB5D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42C9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D6650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 w:rsidR="001242C9" w:rsidRPr="00613C9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C0CC4F1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0EC2DCB" w14:textId="2299EB32" w:rsidR="009E73B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D69F2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7FA568DC" w14:textId="14A0A3AA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D69F2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B4AEE5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9A646A8" w14:textId="7605536C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901EB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3AF16F1A" w14:textId="02D65D5C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10" w:type="dxa"/>
          </w:tcPr>
          <w:p w14:paraId="5B400AA4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6629144B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6A0B9C57" w14:textId="77777777" w:rsidR="009E73BC" w:rsidRPr="00613C97" w:rsidRDefault="009E73BC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A79AA58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888CBA9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2F9D622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98919F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9174E3E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E2163F5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2049A20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5999B96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0F29ACA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18CBEE86" w14:textId="77777777" w:rsidTr="0092627F">
        <w:trPr>
          <w:trHeight w:val="270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50FC6413" w14:textId="36A34A6A" w:rsidR="009E73B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="00464460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981D24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4FA2F207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92BCB70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02859CF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070A370A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DEE3022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5B9565B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523297E8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FA779E" w14:textId="77777777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4CAC36C3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628A438C" w14:textId="5EEB34CD" w:rsidR="009E73B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="00464460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4E4CE4" w14:textId="05FD9601" w:rsidR="009E73BC" w:rsidRPr="00613C97" w:rsidRDefault="004B2371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70" w:type="dxa"/>
          </w:tcPr>
          <w:p w14:paraId="6FE8AA68" w14:textId="7430E1FA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C4B21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D6650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BC4B21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D6650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BDE410E" w14:textId="5DD2C88A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7297DE" w14:textId="413D9335" w:rsidR="009E73B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4A769B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4F38FB0F" w14:textId="38EDDF2D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4A769B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8045F5D" w14:textId="0C35187C" w:rsidR="009E73B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CB68B9" w14:textId="242CA23B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80" w:type="dxa"/>
          </w:tcPr>
          <w:p w14:paraId="287D574D" w14:textId="294A865B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63219" w:rsidRPr="00613C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6B8AF37F" w14:textId="4B253AE4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</w:tr>
      <w:tr w:rsidR="0092627F" w:rsidRPr="00613C97" w14:paraId="191F78DF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5BDB8C6" w14:textId="6AE4DE82" w:rsidR="009E73B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A6646EA" w14:textId="4901E6A3" w:rsidR="009E73BC" w:rsidRPr="00613C97" w:rsidRDefault="004B2371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272E1" w:rsidRPr="00613C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0" w:type="dxa"/>
          </w:tcPr>
          <w:p w14:paraId="20BB67AF" w14:textId="2E1966D1" w:rsidR="009E73BC" w:rsidRPr="00613C97" w:rsidRDefault="004B2371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702027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08574E6" w14:textId="53D60BAF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AE26A9B" w14:textId="65741F4F" w:rsidR="009E73B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4A769B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4B2087FC" w14:textId="0B79CE7E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4A769B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A0DB9EB" w14:textId="53A0AAE1" w:rsidR="009E73B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A25160" w14:textId="4617A857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80" w:type="dxa"/>
          </w:tcPr>
          <w:p w14:paraId="5D18A405" w14:textId="25B42DEB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B6244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10" w:type="dxa"/>
          </w:tcPr>
          <w:p w14:paraId="15592CFC" w14:textId="59014518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  <w:tr w:rsidR="0092627F" w:rsidRPr="00613C97" w14:paraId="24228C1F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676CB4C3" w14:textId="4B018FEE" w:rsidR="009E73B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="00464460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5F8E0E" w14:textId="151902E7" w:rsidR="009E73BC" w:rsidRPr="00613C97" w:rsidRDefault="004B2371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702027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7CD99A88" w14:textId="5DF164E9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B2371" w:rsidRPr="00613C9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4B2371" w:rsidRPr="00613C97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30A3F61" w14:textId="00DF2B18" w:rsidR="009E73BC" w:rsidRPr="00613C97" w:rsidRDefault="009E73B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B2E3C55" w14:textId="240BE6FE" w:rsidR="009E73B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4A769B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37CD8FC0" w14:textId="47498937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4A769B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41090CA" w14:textId="698CE6B5" w:rsidR="009E73B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A8F7FA1" w14:textId="19C77FCA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B6244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1E20330F" w14:textId="4CD2A949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9E73B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63219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54538BAF" w14:textId="2054BC58" w:rsidR="009E73B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92627F" w:rsidRPr="00613C97" w14:paraId="31318C06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5C66490B" w14:textId="0C8906F7" w:rsidR="0020235C" w:rsidRPr="00613C97" w:rsidRDefault="00876B1A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umor </w:t>
            </w:r>
            <w:r w:rsidR="0020235C"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B0D0549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D9096A4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EEFD23E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16164FF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06C679F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9D02890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1B0E213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9DDAA80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E2C1CC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1AB0BD7B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54D57EA5" w14:textId="48CF3A33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Well </w:t>
            </w:r>
            <w:r w:rsidR="00464460" w:rsidRPr="00613C97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  <w:r w:rsidR="008D6C8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687030" w14:textId="4A07FE1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4AA498A9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7816037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954E923" w14:textId="3CE17D5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39809E4F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6461831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A1ABAF6" w14:textId="2C4A72B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0E833AD3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B7460C1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76F989A4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961EAB5" w14:textId="5A4EB2D8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876B1A" w:rsidRPr="00613C97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="00464460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diff</w:t>
            </w:r>
            <w:r w:rsidR="009262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C75DF20" w14:textId="1C7D30F2" w:rsidR="0020235C" w:rsidRPr="00613C97" w:rsidRDefault="00D54117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036CBC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20FD7909" w14:textId="5DC57C6B" w:rsidR="0020235C" w:rsidRPr="00613C97" w:rsidRDefault="00D23465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036CBC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71920C4" w14:textId="7E9D8DFA" w:rsidR="0020235C" w:rsidRPr="00613C97" w:rsidRDefault="00AA51A4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A0AD884" w14:textId="33578E16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4423AF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6D212D92" w14:textId="021F1508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1221CF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CDE3047" w14:textId="50C4DFA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EEDF8B" w14:textId="18218B52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1080" w:type="dxa"/>
          </w:tcPr>
          <w:p w14:paraId="0102C9D7" w14:textId="53B792A1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8039C" w:rsidRPr="00613C9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810" w:type="dxa"/>
          </w:tcPr>
          <w:p w14:paraId="6305F79F" w14:textId="2FF9BF5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1C34468A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5E22600C" w14:textId="400E2C5D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76B1A" w:rsidRPr="00613C97">
              <w:rPr>
                <w:rFonts w:ascii="Times New Roman" w:hAnsi="Times New Roman" w:cs="Times New Roman"/>
                <w:sz w:val="18"/>
                <w:szCs w:val="18"/>
              </w:rPr>
              <w:t>Poorly diff</w:t>
            </w:r>
            <w:r w:rsidR="0092627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7CB95C8" w14:textId="2C783DEB" w:rsidR="0020235C" w:rsidRPr="00613C97" w:rsidRDefault="001279C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1170" w:type="dxa"/>
          </w:tcPr>
          <w:p w14:paraId="083E094E" w14:textId="439DFAE3" w:rsidR="0020235C" w:rsidRPr="00613C97" w:rsidRDefault="00D23465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1279CC" w:rsidRPr="00613C97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EF79B2D" w14:textId="40CD0492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C08DCC6" w14:textId="3845413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33303" w:rsidRPr="00613C9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70" w:type="dxa"/>
          </w:tcPr>
          <w:p w14:paraId="4B0A6016" w14:textId="1EAEC164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81502C2" w14:textId="4982F4D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17B35B" w14:textId="01683AF7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E8039C" w:rsidRPr="00613C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14:paraId="6D486C98" w14:textId="313DD486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810" w:type="dxa"/>
          </w:tcPr>
          <w:p w14:paraId="0E7AE873" w14:textId="29BBB1E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016E5F79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1C82EFE8" w14:textId="5C480E7F" w:rsidR="0020235C" w:rsidRPr="00613C97" w:rsidRDefault="0020235C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63A4D9A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5C0013B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1FC310B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F22919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F1F5D1A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143910E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207B10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11DD866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10394C1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7909C220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25150A5" w14:textId="51A26093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Duct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8F84F3" w14:textId="5104128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10EC0F8E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B1D7A95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4F493DD" w14:textId="66D5C1BE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75D94C77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C576080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F1DDE4D" w14:textId="2A9F611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27E5F49C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BE5C6D6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4A498EF2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6694349" w14:textId="3E9EEC86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D1912" w:rsidRPr="00613C97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="00464460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histolog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F46EC2A" w14:textId="5F85929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79CC" w:rsidRPr="00613C9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70" w:type="dxa"/>
          </w:tcPr>
          <w:p w14:paraId="2EDEB3EB" w14:textId="19D0334C" w:rsidR="0020235C" w:rsidRPr="00613C97" w:rsidRDefault="00AF0EA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350AAB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0A8FBBD" w14:textId="206C1B18" w:rsidR="0020235C" w:rsidRPr="00613C97" w:rsidRDefault="00217361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CE526E" w14:textId="75413C28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70" w:type="dxa"/>
          </w:tcPr>
          <w:p w14:paraId="4F3D3ED2" w14:textId="499BF571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B9FD79A" w14:textId="40E1C11F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E1F1C91" w14:textId="0CC313AA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80" w:type="dxa"/>
          </w:tcPr>
          <w:p w14:paraId="4A97B6A0" w14:textId="63D9D85C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10" w:type="dxa"/>
          </w:tcPr>
          <w:p w14:paraId="3945EAB2" w14:textId="1893DF6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5ED9031B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2FDC36B" w14:textId="561CD363" w:rsidR="0020235C" w:rsidRPr="00613C97" w:rsidRDefault="0020235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C3E89C1" w14:textId="2AE65C0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6379F8F" w14:textId="6266257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EF117BF" w14:textId="03B7BEF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22902AF" w14:textId="3B25CBD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A58B6A2" w14:textId="3408F2B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863547F" w14:textId="5653E52A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AD6F6A" w14:textId="6B8B6D2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9982932" w14:textId="5EE826E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714E63" w14:textId="0B2A01F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3C440E98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4659062A" w14:textId="695525AE" w:rsidR="0020235C" w:rsidRPr="00613C97" w:rsidRDefault="00E21AF6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BC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04E4D8D" w14:textId="403425B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37020153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2F9A498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2C3416" w14:textId="633C41F1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20D6F3CE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153E812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FAEA42" w14:textId="067003B2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46F9B939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4391FA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1826DDB4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19F0B0EB" w14:textId="6E3ABFF9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1BFD6BA" w14:textId="6C1E87C1" w:rsidR="0020235C" w:rsidRPr="00613C97" w:rsidRDefault="00AF0EA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170" w:type="dxa"/>
          </w:tcPr>
          <w:p w14:paraId="779D6F9D" w14:textId="4F224781" w:rsidR="0020235C" w:rsidRPr="00613C97" w:rsidRDefault="00AF0EA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DCFD644" w14:textId="1F8FDF02" w:rsidR="0020235C" w:rsidRPr="00613C97" w:rsidRDefault="00217361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5BCED6" w14:textId="39340209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4423AF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321AC361" w14:textId="7ACBF41E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99 – 3.0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7C63FB2" w14:textId="03B3AE94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B86793E" w14:textId="1983CEEA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1080" w:type="dxa"/>
          </w:tcPr>
          <w:p w14:paraId="10E5F061" w14:textId="467C1625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45 – 3.22</w:t>
            </w:r>
          </w:p>
        </w:tc>
        <w:tc>
          <w:tcPr>
            <w:tcW w:w="810" w:type="dxa"/>
          </w:tcPr>
          <w:p w14:paraId="60437D32" w14:textId="73373A6D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798903E0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6140381" w14:textId="74A358CA" w:rsidR="0020235C" w:rsidRPr="00613C97" w:rsidRDefault="0020235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D73FC8" w14:textId="3992380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4B6C648" w14:textId="397CBECF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2E17DD8" w14:textId="01B0E99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FA57818" w14:textId="7AFEDA6A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9FD2C80" w14:textId="1E0DFF1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0A10709" w14:textId="19FEB83F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C97CA9E" w14:textId="5BEEFB8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645143F" w14:textId="7A34AEE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2690AE" w14:textId="5225CE1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16146BFF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1866B013" w14:textId="5F06135D" w:rsidR="0020235C" w:rsidRPr="00613C97" w:rsidRDefault="00E21AF6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67D9182" w14:textId="5F4DD6E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0A440272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E1E7733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1CFCAAD" w14:textId="483A9C1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3B9F1F19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278CA29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EF07D0E" w14:textId="0B83B47E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7AFA6D15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37A727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19342B1A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87FCD9C" w14:textId="342848C9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FFA772" w14:textId="446890F0" w:rsidR="0020235C" w:rsidRPr="00613C97" w:rsidRDefault="00AF460F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170" w:type="dxa"/>
          </w:tcPr>
          <w:p w14:paraId="6FC7AF15" w14:textId="0E989550" w:rsidR="0020235C" w:rsidRPr="00613C97" w:rsidRDefault="00AF460F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350AAB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A949D55" w14:textId="43D78DF9" w:rsidR="0020235C" w:rsidRPr="00613C97" w:rsidRDefault="00742400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64A484" w14:textId="46A5EC89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1170" w:type="dxa"/>
          </w:tcPr>
          <w:p w14:paraId="3A081F3D" w14:textId="6698DFC0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6B5B2B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="006B5B2B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4A34558" w14:textId="51AF45C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6A8272B" w14:textId="2C0EDF30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080" w:type="dxa"/>
          </w:tcPr>
          <w:p w14:paraId="5BF39388" w14:textId="1BAB7ED6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F56608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F56608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A6FAC5D" w14:textId="52664C38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62CCA9B8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1664A95" w14:textId="631FE098" w:rsidR="0020235C" w:rsidRPr="00613C97" w:rsidRDefault="00086D2D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C47EA34" w14:textId="215AF0E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DF0AFF2" w14:textId="38D96EC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59AC12A" w14:textId="087B37AA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CF1319C" w14:textId="7A131BC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C092734" w14:textId="4A1E2CF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631E7B6" w14:textId="02AEC62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392E14C" w14:textId="05F3E31E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4D9F294" w14:textId="785CA46E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83C0D07" w14:textId="151CF91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08C6C231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6097F26D" w14:textId="4484BC88" w:rsidR="0020235C" w:rsidRPr="00613C97" w:rsidRDefault="00E21AF6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86D2D" w:rsidRPr="00613C97">
              <w:rPr>
                <w:rFonts w:ascii="Times New Roman" w:hAnsi="Times New Roman" w:cs="Times New Roman"/>
                <w:sz w:val="18"/>
                <w:szCs w:val="18"/>
              </w:rPr>
              <w:t>CI =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03C1FBB" w14:textId="3BAF562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5D9A247F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D76F4A0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7938BD2" w14:textId="5087E08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5267CE21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35BB5D5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05B9129" w14:textId="07BE02F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73DC9135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BB8ABF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6B9776B8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4C148E91" w14:textId="74BA6460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086D2D" w:rsidRPr="00613C97">
              <w:rPr>
                <w:rFonts w:ascii="Times New Roman" w:hAnsi="Times New Roman" w:cs="Times New Roman"/>
                <w:sz w:val="18"/>
                <w:szCs w:val="18"/>
              </w:rPr>
              <w:t>CCI =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BAE366E" w14:textId="6C69AED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460F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0756E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756AE70F" w14:textId="1B7BDCF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D7E79" w:rsidRPr="00613C9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FD7E79" w:rsidRPr="00613C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12F2722" w14:textId="0FE02D20" w:rsidR="0020235C" w:rsidRPr="00613C97" w:rsidRDefault="009171F5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FD006B" w14:textId="5F7AB800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70" w:type="dxa"/>
          </w:tcPr>
          <w:p w14:paraId="0D05E423" w14:textId="4AA441EA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6B5B2B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6B5B2B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60DCF55" w14:textId="51950B5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AD7C7B2" w14:textId="04D09D84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56B31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5314CD02" w14:textId="51EB425A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56B31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56B31" w:rsidRPr="00613C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60099B4B" w14:textId="6B388AD2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D60AF7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2627F" w:rsidRPr="00613C97" w14:paraId="20977B5F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CB24EF5" w14:textId="5F35563A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86D2D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CI =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F8BC5E0" w14:textId="2A679A7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460F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0756E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032F70B" w14:textId="0B2B5780" w:rsidR="0020235C" w:rsidRPr="00613C97" w:rsidRDefault="00DC7A5A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0756E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E3C4493" w14:textId="4C11E607" w:rsidR="0020235C" w:rsidRPr="00613C97" w:rsidRDefault="009171F5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91FA499" w14:textId="5AAE6C0D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70" w:type="dxa"/>
          </w:tcPr>
          <w:p w14:paraId="7DFA82AE" w14:textId="48C231AF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D7C9B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E744C25" w14:textId="4B588294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99CF88" w14:textId="1F37634B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156B31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0DBB4EB4" w14:textId="43D9393D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56B31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0.8</w:t>
            </w:r>
            <w:r w:rsidR="00156B31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65C70F01" w14:textId="3133242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08F3A0EB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6E64B577" w14:textId="7086FCAF" w:rsidR="0020235C" w:rsidRPr="00613C97" w:rsidRDefault="00E21AF6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86D2D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CI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086D2D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927AC9" w14:textId="05D486E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460F" w:rsidRPr="00613C9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70" w:type="dxa"/>
          </w:tcPr>
          <w:p w14:paraId="167D41DF" w14:textId="5EABB1C6" w:rsidR="0020235C" w:rsidRPr="00613C97" w:rsidRDefault="00DC7A5A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00756E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E54BB1C" w14:textId="5C7028AE" w:rsidR="0020235C" w:rsidRPr="00613C97" w:rsidRDefault="009171F5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39B1CBA" w14:textId="598B0C4A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4423AF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20A9F991" w14:textId="46E54128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AD7C9B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AD7C9B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3D7FC07" w14:textId="2CE87D9D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FEC75E6" w14:textId="086687DC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80" w:type="dxa"/>
          </w:tcPr>
          <w:p w14:paraId="2D740532" w14:textId="3F6555E5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</w:tcPr>
          <w:p w14:paraId="56F826C1" w14:textId="5EB5E866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0F5C4486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57112F1" w14:textId="3F6028D3" w:rsidR="0020235C" w:rsidRPr="00613C97" w:rsidRDefault="0020235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F06A89" w14:textId="670B0F6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B33F271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2E8CFBD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87654B5" w14:textId="2E5AB9B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E9C95CB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82B7846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6B1BBB9" w14:textId="6993460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B7B54B6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6DC645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5FBCEFD7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AF95338" w14:textId="4EE5AC1D" w:rsidR="0089693E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9693E" w:rsidRPr="00613C97">
              <w:rPr>
                <w:rFonts w:ascii="Times New Roman" w:hAnsi="Times New Roman" w:cs="Times New Roman"/>
                <w:sz w:val="18"/>
                <w:szCs w:val="18"/>
              </w:rPr>
              <w:t>&lt;46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9FA4809" w14:textId="064C3E06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51AA600E" w14:textId="77777777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033CA50" w14:textId="77777777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DE50EA5" w14:textId="64805220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476F9088" w14:textId="77777777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E087AEA" w14:textId="77777777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6601DC0" w14:textId="6A36C176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7062382C" w14:textId="77777777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11DFA2" w14:textId="77777777" w:rsidR="0089693E" w:rsidRPr="00613C97" w:rsidRDefault="0089693E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7B265127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61BD7B1B" w14:textId="55557C31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46k – 57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289E04" w14:textId="0CFE096B" w:rsidR="0020235C" w:rsidRPr="00613C97" w:rsidRDefault="007E424F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621D1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5A42C5CF" w14:textId="5AFAECF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21D1" w:rsidRPr="00613C9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EA5EF4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621D1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EAB858B" w14:textId="064E1D02" w:rsidR="0020235C" w:rsidRPr="00613C97" w:rsidRDefault="006A4770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52EFC31" w14:textId="3AA06661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5642E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168D9D59" w14:textId="75F13474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5642E" w:rsidRPr="00613C9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C7909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1DA25FD" w14:textId="504FF063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F03FC4" w14:textId="5FA2CE80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2428AD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73CB0868" w14:textId="12DAB2F1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10" w:type="dxa"/>
          </w:tcPr>
          <w:p w14:paraId="4F0E858D" w14:textId="2BD0B1D1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</w:tr>
      <w:tr w:rsidR="0092627F" w:rsidRPr="00613C97" w14:paraId="6FAEF457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8044AB2" w14:textId="11CA69FC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58k – 74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7B23627" w14:textId="6D173AB2" w:rsidR="0020235C" w:rsidRPr="00613C97" w:rsidRDefault="007E424F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70" w:type="dxa"/>
          </w:tcPr>
          <w:p w14:paraId="7AD44570" w14:textId="63C1733A" w:rsidR="0020235C" w:rsidRPr="00613C97" w:rsidRDefault="00EA5EF4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20235C"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A32F6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C78E0A2" w14:textId="3C229A25" w:rsidR="0020235C" w:rsidRPr="00613C97" w:rsidRDefault="006A4770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4E85F1" w14:textId="1237DAD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33303" w:rsidRPr="00613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5642E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53750EEB" w14:textId="40E2E6C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5642E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20235C"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1C7909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CCA3931" w14:textId="36A062B3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500F541" w14:textId="25ED7AA7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080" w:type="dxa"/>
          </w:tcPr>
          <w:p w14:paraId="10CD7A09" w14:textId="3DA33E02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2428AD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20235C"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2428AD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35CF6052" w14:textId="2486DBEF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92627F" w:rsidRPr="00613C97" w14:paraId="2DD8306C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5E0A38B" w14:textId="3B0AE67F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&gt; 74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5EEE1BD" w14:textId="57F39B01" w:rsidR="0020235C" w:rsidRPr="00613C97" w:rsidRDefault="007E424F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70" w:type="dxa"/>
          </w:tcPr>
          <w:p w14:paraId="2856EC20" w14:textId="3F868C31" w:rsidR="0020235C" w:rsidRPr="00613C97" w:rsidRDefault="00EA5EF4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A32F6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A32F6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9AD40A6" w14:textId="7E0B9F1A" w:rsidR="0020235C" w:rsidRPr="00613C97" w:rsidRDefault="006A4770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C40F66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695DC8B" w14:textId="51BE95D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C5642E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6E3AC232" w14:textId="15BEACD2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F38E230" w14:textId="46878900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44A262D" w14:textId="1AE951CF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428AD" w:rsidRPr="00613C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14:paraId="4BA764EA" w14:textId="7DE4B053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83BDF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83BDF" w:rsidRPr="00613C9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</w:tcPr>
          <w:p w14:paraId="6FD7334E" w14:textId="743533A2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92627F" w:rsidRPr="00613C97" w14:paraId="40A0B97B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59C66717" w14:textId="304215BF" w:rsidR="0020235C" w:rsidRPr="00613C97" w:rsidRDefault="00E21AF6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6DBE9D" w14:textId="74F882AD" w:rsidR="0020235C" w:rsidRPr="00613C97" w:rsidRDefault="007E424F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6A32F6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2C365E09" w14:textId="1CAF8802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42AC7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A32F6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442AC7" w:rsidRPr="00613C97">
              <w:rPr>
                <w:rFonts w:ascii="Times New Roman" w:hAnsi="Times New Roman" w:cs="Times New Roman"/>
                <w:sz w:val="18"/>
                <w:szCs w:val="18"/>
              </w:rPr>
              <w:t>11.1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CC2404F" w14:textId="0F3F391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40F66" w:rsidRPr="00613C97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29E3A8" w14:textId="52319A46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="00C5642E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790F460C" w14:textId="5B8AB694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C7909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2.2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9FF2608" w14:textId="6719D5EC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C62F26D" w14:textId="5D185802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80" w:type="dxa"/>
          </w:tcPr>
          <w:p w14:paraId="6AFAFA30" w14:textId="369EEA04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983BDF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810" w:type="dxa"/>
          </w:tcPr>
          <w:p w14:paraId="395D054A" w14:textId="436A8BB9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92627F" w:rsidRPr="00613C97" w14:paraId="52C672FD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70F8761A" w14:textId="055515E3" w:rsidR="0020235C" w:rsidRPr="00613C97" w:rsidRDefault="0020235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6D7BC29" w14:textId="2C35657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D5A15FD" w14:textId="1781F1A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40A3B04" w14:textId="6F1F62D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786D375" w14:textId="221F922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A6B0286" w14:textId="3037612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64CB26A" w14:textId="5796CD5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76536EB" w14:textId="4F514B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0F8A7DF" w14:textId="7CC8F68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E4CC8F7" w14:textId="44A6CB9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50016857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23623C9" w14:textId="78522251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Medicare/Medicai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07A1A0" w14:textId="4CE16C4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49D0352A" w14:textId="7F0490D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3947562" w14:textId="6D34DA1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680460" w14:textId="52F5F1E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0E7C8D34" w14:textId="404EE95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B41AB74" w14:textId="2E5B6D9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5B62E4" w14:textId="5DD0BE0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29ED6340" w14:textId="2C1701E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3055E5A" w14:textId="09B0382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3579A6D3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610CB84B" w14:textId="299C0964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Private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006FFF2" w14:textId="5DF9159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51767" w:rsidRPr="00613C9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70" w:type="dxa"/>
          </w:tcPr>
          <w:p w14:paraId="6795B390" w14:textId="3B6AA493" w:rsidR="0020235C" w:rsidRPr="00613C97" w:rsidRDefault="00881EA4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16948B" w14:textId="48CD0CD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E4D94A6" w14:textId="40AAB990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AB2B30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014CA3C3" w14:textId="1C82B677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4332244" w14:textId="79736FE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B66DE8" w14:textId="22ADA9F4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080" w:type="dxa"/>
          </w:tcPr>
          <w:p w14:paraId="39A3558B" w14:textId="1E60C79D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0F3AD6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4A157D6D" w14:textId="05B72FF2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613C97" w14:paraId="02494EAD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1701B988" w14:textId="2759349F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Uninsur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3757D2" w14:textId="2D92D96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51767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C0C44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3E30DCB8" w14:textId="45681887" w:rsidR="0020235C" w:rsidRPr="00613C97" w:rsidRDefault="00E75DF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39058FB" w14:textId="6215A91D" w:rsidR="0020235C" w:rsidRPr="00613C97" w:rsidRDefault="00B93A61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B282BC" w14:textId="67E55F3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B2B30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724E08FC" w14:textId="3C0B8960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AB2B30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6BBAF92" w14:textId="257C95C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4B4FFA" w14:textId="7E994DB1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80" w:type="dxa"/>
          </w:tcPr>
          <w:p w14:paraId="3947FECA" w14:textId="1E50FE51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0F3AD6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1A06647A" w14:textId="71E2A07D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</w:tr>
      <w:tr w:rsidR="0092627F" w:rsidRPr="00613C97" w14:paraId="3A46D003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515BF8B8" w14:textId="741163F2" w:rsidR="0020235C" w:rsidRPr="00613C97" w:rsidRDefault="00E21AF6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619BB0" w14:textId="5B35B63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51767" w:rsidRPr="00613C9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70" w:type="dxa"/>
          </w:tcPr>
          <w:p w14:paraId="4B9E8E8C" w14:textId="04407033" w:rsidR="0020235C" w:rsidRPr="00613C97" w:rsidRDefault="00E75DF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C0C44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8C0C44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CCF6202" w14:textId="70E9E454" w:rsidR="0020235C" w:rsidRPr="00613C97" w:rsidRDefault="00B93A61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AEFB5B3" w14:textId="76D22394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B2B30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391A7F1A" w14:textId="1178381C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8355E" w:rsidRPr="00613C9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88AD193" w14:textId="48846602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096D909" w14:textId="51AF24B1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F3AD6" w:rsidRPr="00613C9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14:paraId="0610DF94" w14:textId="6428FD67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EC2ECC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505DD1CF" w14:textId="1FA787B0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92627F" w:rsidRPr="00613C97" w14:paraId="54ED901D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49A6C673" w14:textId="59446383" w:rsidR="0020235C" w:rsidRPr="00613C97" w:rsidRDefault="0020235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igh-school ed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180EEF" w14:textId="2FAA84B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C01A28B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5C57F6C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B60C4F" w14:textId="3BB2181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702DD68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3F4CD27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6F1A01" w14:textId="3A52889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E453AC2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EBE643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1BA1EA57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38BE7CC1" w14:textId="1D406884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&gt;15.3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EC4D83E" w14:textId="3B5EBAA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60A8C473" w14:textId="3C2C53A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585486B" w14:textId="0B92924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5380624" w14:textId="246B797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715061AD" w14:textId="4A1F28AA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3C01871" w14:textId="2867CD3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7684C9" w14:textId="5BD781FE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3CD0F5C7" w14:textId="75A2E6A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771965B" w14:textId="05779EC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435C9BC2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DA7D7CF" w14:textId="652F3D00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9.1% - 15.2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B0EEFA0" w14:textId="70EE12D7" w:rsidR="0020235C" w:rsidRPr="00613C97" w:rsidRDefault="00E61567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8C0C44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70B9548" w14:textId="60E75FC8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1 – 1.0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26AC1ED" w14:textId="6B7AEF6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07E47" w:rsidRPr="00613C9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9E619C" w14:textId="6531BC1D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70" w:type="dxa"/>
          </w:tcPr>
          <w:p w14:paraId="5B138693" w14:textId="28A8D621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E8355E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8355E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71E8B46" w14:textId="033462EA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D1B60E" w14:textId="51CEC3BD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C2ECC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4D41DE59" w14:textId="31FB74DE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10" w:type="dxa"/>
          </w:tcPr>
          <w:p w14:paraId="72FBDD10" w14:textId="16423BF5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92627F" w:rsidRPr="00613C97" w14:paraId="2EAFDA5A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52D03F83" w14:textId="2FEAF8B7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5% - 9%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A215CDC" w14:textId="2757538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1567" w:rsidRPr="00613C9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70" w:type="dxa"/>
          </w:tcPr>
          <w:p w14:paraId="0CF4165A" w14:textId="783607D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  <w:r w:rsidR="00234E85" w:rsidRPr="00613C97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B0A378A" w14:textId="52DEF589" w:rsidR="0020235C" w:rsidRPr="00613C97" w:rsidRDefault="00114C3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016F7E" w14:textId="3DDE664C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70" w:type="dxa"/>
          </w:tcPr>
          <w:p w14:paraId="2C1EFDC1" w14:textId="41E8047D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AF0794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AF0794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BF9ABCE" w14:textId="5D95DC1D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440DDBE" w14:textId="3776DD25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80" w:type="dxa"/>
          </w:tcPr>
          <w:p w14:paraId="7787AF0B" w14:textId="2764E1E6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83515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83515" w:rsidRPr="00613C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</w:tcPr>
          <w:p w14:paraId="2B531DED" w14:textId="24DBDF55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92627F" w:rsidRPr="00613C97" w14:paraId="08B62D97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B586C96" w14:textId="0F329553" w:rsidR="0020235C" w:rsidRPr="00613C97" w:rsidRDefault="00E21AF6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&lt;5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A4A91AD" w14:textId="7B251A1B" w:rsidR="0020235C" w:rsidRPr="00613C97" w:rsidRDefault="00E61567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AD44EA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19C39C3A" w14:textId="3D39AE4A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D44EA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34E85" w:rsidRPr="00613C97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04D12A6" w14:textId="72E418D0" w:rsidR="0020235C" w:rsidRPr="00613C97" w:rsidRDefault="00250FB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7D118E9" w14:textId="2CA60BE3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70" w:type="dxa"/>
          </w:tcPr>
          <w:p w14:paraId="1BB57BBD" w14:textId="70E48A6E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C58C267" w14:textId="4CF67282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269A80" w14:textId="77B0EBB7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C2ECC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2801D301" w14:textId="3FCCA331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83515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683515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6908912C" w14:textId="4B87D1F3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</w:tr>
      <w:tr w:rsidR="0092627F" w:rsidRPr="00613C97" w14:paraId="5B609459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4FFF9CD9" w14:textId="208F81E5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C310401" w14:textId="737C5DB2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D44EA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1F7365AB" w14:textId="78A50B1C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D44EA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34E85" w:rsidRPr="00613C97">
              <w:rPr>
                <w:rFonts w:ascii="Times New Roman" w:hAnsi="Times New Roman" w:cs="Times New Roman"/>
                <w:sz w:val="18"/>
                <w:szCs w:val="18"/>
              </w:rPr>
              <w:t>– 2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D60AF7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91019A7" w14:textId="30B9F34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50FB9" w:rsidRPr="00613C97">
              <w:rPr>
                <w:rFonts w:ascii="Times New Roman" w:hAnsi="Times New Roman" w:cs="Times New Roman"/>
                <w:sz w:val="18"/>
                <w:szCs w:val="18"/>
              </w:rPr>
              <w:t>.27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9B4EEE9" w14:textId="6A50085E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70" w:type="dxa"/>
          </w:tcPr>
          <w:p w14:paraId="5D3E5947" w14:textId="36017036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BF3E391" w14:textId="45A2B846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66E054C" w14:textId="64AA914D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EC2ECC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</w:tcPr>
          <w:p w14:paraId="15CE035D" w14:textId="3A20CD8A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C2ECC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683515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1B63B698" w14:textId="6F14C4C1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</w:tr>
      <w:tr w:rsidR="0092627F" w:rsidRPr="00613C97" w14:paraId="6C25F42F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327FDD7" w14:textId="39F796BD" w:rsidR="0020235C" w:rsidRPr="00613C97" w:rsidRDefault="0020235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ral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41DCF9" w14:textId="6A5E91E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9C71B52" w14:textId="4910EC9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66FCA9E" w14:textId="29513F3D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9BCE138" w14:textId="2CF3CD9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E1908AB" w14:textId="2023102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16E748C" w14:textId="7C30143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579CBF8" w14:textId="5B837C1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C92A9E9" w14:textId="5E3C1B3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8D1331" w14:textId="42EC711B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242B8C71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715AC2C" w14:textId="3A48B170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Metro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7ABDDE" w14:textId="5AD1957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30D2DC18" w14:textId="355F476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4525485" w14:textId="2343001A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58136F4" w14:textId="12B4EA1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4925F0CD" w14:textId="4185EA5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F93D139" w14:textId="497C1852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4CE4EFF" w14:textId="6751B924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29B97DEE" w14:textId="4538808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C20DF83" w14:textId="23A6BA5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4E976973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35B79B73" w14:textId="556959F8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Urban-rur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FD360CB" w14:textId="61B3DB3C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BB0F2D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4B3539AA" w14:textId="533E0E67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BB0F2D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34E85" w:rsidRPr="00613C97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0F2D" w:rsidRPr="00613C9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3F21A81" w14:textId="238CCD00" w:rsidR="0020235C" w:rsidRPr="00613C97" w:rsidRDefault="00250FB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66C3F" w:rsidRPr="00613C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E1CC2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EFA859" w14:textId="477CE800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70" w:type="dxa"/>
          </w:tcPr>
          <w:p w14:paraId="4A1A1DDF" w14:textId="2B7C318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AF0794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6F8CF0C" w14:textId="4004F48F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2BF3CC" w14:textId="6570AACF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080" w:type="dxa"/>
          </w:tcPr>
          <w:p w14:paraId="1B34BD4B" w14:textId="2092EC9B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624FDF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514E942D" w14:textId="4DF2BF3B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92627F" w:rsidRPr="00613C97" w14:paraId="1A2637B0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1FD15B72" w14:textId="52913992" w:rsidR="00BE1CC2" w:rsidRPr="00613C97" w:rsidRDefault="00BE1CC2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ADEC45" w14:textId="18C3D4C3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BB0F2D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544DF453" w14:textId="049565D3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30455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2.9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DA2E526" w14:textId="2FD1ED63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3DCA34" w14:textId="59D963EA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AF0794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6832035" w14:textId="51042F59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3 – 1.</w:t>
            </w:r>
            <w:r w:rsidR="009D15F7" w:rsidRPr="00613C9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F7759B6" w14:textId="5ABE7FAB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0B96766" w14:textId="0D64D4A4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24FDF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33C06416" w14:textId="5D6D523C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3 – 1.27</w:t>
            </w:r>
          </w:p>
        </w:tc>
        <w:tc>
          <w:tcPr>
            <w:tcW w:w="810" w:type="dxa"/>
          </w:tcPr>
          <w:p w14:paraId="76CC6406" w14:textId="65173D4F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</w:tr>
      <w:tr w:rsidR="0092627F" w:rsidRPr="00613C97" w14:paraId="10012F73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1B53839" w14:textId="025D8422" w:rsidR="0020235C" w:rsidRPr="00613C97" w:rsidRDefault="0020235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facil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03A9536" w14:textId="58A2B68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27AFC6E" w14:textId="754189B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332CA32" w14:textId="6E4D7AE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83CFE2" w14:textId="2D7039E5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1CAE446" w14:textId="4569E18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FA41CBC" w14:textId="09FDE1FF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EF20D4" w14:textId="6BD3A0F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1CB3844" w14:textId="30D31FD0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3A349C" w14:textId="2E78409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3A46ABBE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1886130A" w14:textId="250BC814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Community Ca. progra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A952C50" w14:textId="60FB888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77D1F66A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CE73C4A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E00BF6B" w14:textId="2CB15D6A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5DBC5239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CAB3332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ED7BA83" w14:textId="2B59721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651B1A04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BC1F0FB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16826385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44377AB4" w14:textId="46BACAFA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Comprehensive Ca. Cent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6B2DB3" w14:textId="504B829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30455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6DC4EB7D" w14:textId="38ADED77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  <w:r w:rsidR="00234E85" w:rsidRPr="00613C97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337814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68B14D8" w14:textId="230B6FAF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B3974" w:rsidRPr="00613C97"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0AB74D1" w14:textId="1A31667A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D15F7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CAD414E" w14:textId="26DE2390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4B623E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DAF1CD6" w14:textId="36C0B392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F20CDF" w14:textId="2422BD1C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80" w:type="dxa"/>
          </w:tcPr>
          <w:p w14:paraId="3DE4734B" w14:textId="2D82BA0C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FA3534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FA3534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FA3534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0027EB81" w14:textId="536BD01A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</w:tr>
      <w:tr w:rsidR="0092627F" w:rsidRPr="00613C97" w14:paraId="0DDD765B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2330ACE0" w14:textId="1BA75D18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Academic progra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64E121" w14:textId="1A7458F6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30455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421D6D2E" w14:textId="6F350DF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8 – 1.4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DF24E68" w14:textId="2BB497C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B3974" w:rsidRPr="00613C97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3B6DDAC" w14:textId="367FD256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9D15F7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2962ECEC" w14:textId="2ED0D866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4B623E" w:rsidRPr="00613C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327E09E" w14:textId="54F2BD43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E0E0CB" w14:textId="40C14AAA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80" w:type="dxa"/>
          </w:tcPr>
          <w:p w14:paraId="3D1CABF4" w14:textId="21376BBF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FA3534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0FFD922D" w14:textId="190B48BF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</w:tr>
      <w:tr w:rsidR="0092627F" w:rsidRPr="00613C97" w14:paraId="4878C1B0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41248C5" w14:textId="04AC4D17" w:rsidR="0020235C" w:rsidRPr="00613C97" w:rsidRDefault="00E21AF6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Integrated Network CP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C7E5A86" w14:textId="11139722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30455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6639FEC" w14:textId="3F35A685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  <w:r w:rsidR="00234E85" w:rsidRPr="00613C97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337814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6FAE106" w14:textId="5C9AB726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7B3974" w:rsidRPr="00613C9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197772C" w14:textId="6ADAFA7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D15F7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5AC3C493" w14:textId="3B974CD8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4B623E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4B623E" w:rsidRPr="00613C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3592354" w14:textId="0B40138E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DAD24E2" w14:textId="7A4FB502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624FDF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666CC3FF" w14:textId="0030B689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FA3534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10" w:type="dxa"/>
          </w:tcPr>
          <w:p w14:paraId="75A7FBEE" w14:textId="4277748B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</w:tr>
      <w:tr w:rsidR="0092627F" w:rsidRPr="00613C97" w14:paraId="65DFF863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75DF5319" w14:textId="427BB3CF" w:rsidR="00BE1CC2" w:rsidRPr="00613C97" w:rsidRDefault="00BE1CC2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83CF49" w14:textId="4382D248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337814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42B3D7E5" w14:textId="249BDE4F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7 – 2.4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86E44C3" w14:textId="70EE7B04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5094C8" w14:textId="33B39590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D15F7" w:rsidRPr="00613C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73686903" w14:textId="639F96A4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53 – 1.2</w:t>
            </w:r>
            <w:r w:rsidR="004B623E" w:rsidRPr="00613C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918650" w14:textId="358F5A3E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4DA6607" w14:textId="7DB7086C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FA3534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798918DE" w14:textId="4E0B0CA5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FA3534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2.</w:t>
            </w:r>
            <w:r w:rsidR="00815BED" w:rsidRPr="00613C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1B8C0672" w14:textId="45526421" w:rsidR="00BE1CC2" w:rsidRPr="00613C97" w:rsidRDefault="00BE1CC2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92627F" w:rsidRPr="00613C97" w14:paraId="0D3D4A9C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5BAB49E3" w14:textId="745F043F" w:rsidR="0020235C" w:rsidRPr="00613C97" w:rsidRDefault="0020235C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diagnosi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3E7835" w14:textId="7C32E649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89674ED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F10829D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76F84B2" w14:textId="47B9730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C427B53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D82171D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BD8609" w14:textId="307EE521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CBBA39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1B3E3F7" w14:textId="77777777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5BC02333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0363E7EA" w14:textId="27F1AB54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2010-201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AC4BA0D" w14:textId="0034343E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5822477C" w14:textId="6DC4E31F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61D33D1" w14:textId="354A09B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959B59D" w14:textId="45391FAF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219915F6" w14:textId="3B814422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8EC549D" w14:textId="691F91B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76C122" w14:textId="17D84A3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80" w:type="dxa"/>
          </w:tcPr>
          <w:p w14:paraId="7FDC14BB" w14:textId="5FA33B33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91452FA" w14:textId="142307F8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613C97" w14:paraId="2027F1AB" w14:textId="77777777" w:rsidTr="0092627F">
        <w:trPr>
          <w:trHeight w:val="252"/>
          <w:jc w:val="center"/>
        </w:trPr>
        <w:tc>
          <w:tcPr>
            <w:tcW w:w="1890" w:type="dxa"/>
            <w:tcBorders>
              <w:right w:val="single" w:sz="4" w:space="0" w:color="auto"/>
            </w:tcBorders>
          </w:tcPr>
          <w:p w14:paraId="75134852" w14:textId="162D30C9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2013-2015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FCA6819" w14:textId="39017B9E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70" w:type="dxa"/>
          </w:tcPr>
          <w:p w14:paraId="13088018" w14:textId="683C8039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37814" w:rsidRPr="00613C9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34E85" w:rsidRPr="00613C97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7D69F2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826D9AE" w14:textId="4CCB2D6D" w:rsidR="0020235C" w:rsidRPr="00613C97" w:rsidRDefault="007B3974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579D48F" w14:textId="67DF57F3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70" w:type="dxa"/>
          </w:tcPr>
          <w:p w14:paraId="7DDC3E73" w14:textId="5F3A120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BE7A15" w:rsidRPr="00613C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554AD14" w14:textId="726CEACA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C808FF1" w14:textId="6F8FB147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15BED" w:rsidRPr="00613C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</w:tcPr>
          <w:p w14:paraId="0B1EC275" w14:textId="5AB96A31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15BED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3616B4EE" w14:textId="29213D98" w:rsidR="0020235C" w:rsidRPr="00613C97" w:rsidRDefault="00C36C29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92627F" w:rsidRPr="00613C97" w14:paraId="28B2424A" w14:textId="77777777" w:rsidTr="0092627F">
        <w:trPr>
          <w:trHeight w:val="252"/>
          <w:jc w:val="center"/>
        </w:trPr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</w:tcPr>
          <w:p w14:paraId="376EF37B" w14:textId="6DB0322E" w:rsidR="0020235C" w:rsidRPr="00613C97" w:rsidRDefault="00E21AF6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>2016-201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67F7EAA" w14:textId="6BD9FCDF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337814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542B1673" w14:textId="3A5AF4AE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63 – 0.9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40919B0" w14:textId="3AF41349" w:rsidR="0020235C" w:rsidRPr="00613C97" w:rsidRDefault="007B3974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3C2B3B98" w14:textId="72ACE7F4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BE7A15" w:rsidRPr="00613C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9A1B12" w14:textId="27C5AD12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BE7A15" w:rsidRPr="00613C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700D6E1C" w14:textId="70AA74AB" w:rsidR="0020235C" w:rsidRPr="00613C97" w:rsidRDefault="00533303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E460994" w14:textId="2F4111FE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15BED" w:rsidRPr="00613C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6FEA51B2" w14:textId="3D4B64B2" w:rsidR="0020235C" w:rsidRPr="00613C97" w:rsidRDefault="00FE41B8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20235C" w:rsidRPr="00613C97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10" w:type="dxa"/>
          </w:tcPr>
          <w:p w14:paraId="0B4D1F31" w14:textId="7113A11C" w:rsidR="0020235C" w:rsidRPr="00613C97" w:rsidRDefault="0020235C" w:rsidP="003A13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831C118" w14:textId="6C56B3AE" w:rsidR="00D468DA" w:rsidRPr="008960EA" w:rsidRDefault="00907E51" w:rsidP="00D60AF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468DA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DD0893" w:rsidRPr="008960EA">
        <w:rPr>
          <w:rFonts w:ascii="Times New Roman" w:hAnsi="Times New Roman" w:cs="Times New Roman"/>
          <w:b/>
          <w:bCs/>
        </w:rPr>
        <w:t>2</w:t>
      </w:r>
      <w:r w:rsidR="00D468DA" w:rsidRPr="008960EA">
        <w:rPr>
          <w:rFonts w:ascii="Times New Roman" w:hAnsi="Times New Roman" w:cs="Times New Roman"/>
          <w:b/>
          <w:bCs/>
        </w:rPr>
        <w:t>.</w:t>
      </w:r>
      <w:r w:rsidR="00D468DA" w:rsidRPr="008960EA">
        <w:rPr>
          <w:rFonts w:ascii="Times New Roman" w:hAnsi="Times New Roman" w:cs="Times New Roman"/>
        </w:rPr>
        <w:t xml:space="preserve"> </w:t>
      </w:r>
      <w:r w:rsidR="00DD6838" w:rsidRPr="008960EA">
        <w:rPr>
          <w:rFonts w:ascii="Times New Roman" w:hAnsi="Times New Roman" w:cs="Times New Roman"/>
        </w:rPr>
        <w:t xml:space="preserve">Factors associated with the use of chemotherapy in patients with </w:t>
      </w:r>
      <w:r w:rsidR="00201CA3">
        <w:rPr>
          <w:rFonts w:ascii="Times New Roman" w:hAnsi="Times New Roman" w:cs="Times New Roman"/>
        </w:rPr>
        <w:t>p</w:t>
      </w:r>
      <w:r w:rsidR="00DD6838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DD6838" w:rsidRPr="008960EA">
        <w:rPr>
          <w:rFonts w:ascii="Times New Roman" w:hAnsi="Times New Roman" w:cs="Times New Roman"/>
        </w:rPr>
        <w:t xml:space="preserve"> triple-negative breast cancer stratified by tumor size</w:t>
      </w:r>
      <w:r w:rsidR="00086D2D" w:rsidRPr="008960EA">
        <w:rPr>
          <w:rFonts w:ascii="Times New Roman" w:hAnsi="Times New Roman" w:cs="Times New Roman"/>
        </w:rPr>
        <w:t>.</w:t>
      </w:r>
      <w:r w:rsidR="00D468DA" w:rsidRPr="008960EA">
        <w:rPr>
          <w:rFonts w:ascii="Times New Roman" w:hAnsi="Times New Roman" w:cs="Times New Roman"/>
        </w:rPr>
        <w:t xml:space="preserve"> </w:t>
      </w:r>
      <w:r w:rsidR="006D1905" w:rsidRPr="008960EA">
        <w:rPr>
          <w:rFonts w:ascii="Times New Roman" w:hAnsi="Times New Roman" w:cs="Times New Roman"/>
        </w:rPr>
        <w:t xml:space="preserve">Abbreviations: BCS, breast-conserving surgery; Ca., cancer; CP, cancer program; CCI, Charlson-Deyo Comorbidity Index; CI, confidence interval; </w:t>
      </w:r>
      <w:r w:rsidR="0092627F">
        <w:rPr>
          <w:rFonts w:ascii="Times New Roman" w:hAnsi="Times New Roman" w:cs="Times New Roman"/>
        </w:rPr>
        <w:t xml:space="preserve">diff., differentiated; </w:t>
      </w:r>
      <w:r w:rsidR="006D1905" w:rsidRPr="008960EA">
        <w:rPr>
          <w:rFonts w:ascii="Times New Roman" w:hAnsi="Times New Roman" w:cs="Times New Roman"/>
        </w:rPr>
        <w:t xml:space="preserve">k, thousand dollars; NA, not applicable; NH, non-Hispanic; </w:t>
      </w:r>
      <w:proofErr w:type="gramStart"/>
      <w:r w:rsidR="006D1905" w:rsidRPr="008960EA">
        <w:rPr>
          <w:rFonts w:ascii="Times New Roman" w:hAnsi="Times New Roman" w:cs="Times New Roman"/>
        </w:rPr>
        <w:t>OR,</w:t>
      </w:r>
      <w:proofErr w:type="gramEnd"/>
      <w:r w:rsidR="006D1905" w:rsidRPr="008960EA">
        <w:rPr>
          <w:rFonts w:ascii="Times New Roman" w:hAnsi="Times New Roman" w:cs="Times New Roman"/>
        </w:rPr>
        <w:t xml:space="preserve"> odds ratio.</w:t>
      </w:r>
    </w:p>
    <w:p w14:paraId="4FF2AB6B" w14:textId="77777777" w:rsidR="009E73BC" w:rsidRPr="008960EA" w:rsidRDefault="009E73BC">
      <w:pPr>
        <w:rPr>
          <w:rFonts w:ascii="Times New Roman" w:hAnsi="Times New Roman" w:cs="Times New Roman"/>
        </w:rPr>
      </w:pPr>
    </w:p>
    <w:p w14:paraId="0D4EC13E" w14:textId="77777777" w:rsidR="00234E85" w:rsidRPr="008960EA" w:rsidRDefault="00234E85">
      <w:pPr>
        <w:rPr>
          <w:rFonts w:ascii="Times New Roman" w:hAnsi="Times New Roman" w:cs="Times New Roman"/>
        </w:rPr>
      </w:pPr>
    </w:p>
    <w:p w14:paraId="4F6EF9E0" w14:textId="77777777" w:rsidR="00234E85" w:rsidRPr="008960EA" w:rsidRDefault="00234E85">
      <w:pPr>
        <w:rPr>
          <w:rFonts w:ascii="Times New Roman" w:hAnsi="Times New Roman" w:cs="Times New Roman"/>
        </w:rPr>
      </w:pPr>
    </w:p>
    <w:p w14:paraId="706BBF6D" w14:textId="77777777" w:rsidR="00234E85" w:rsidRPr="008960EA" w:rsidRDefault="00234E85">
      <w:pPr>
        <w:rPr>
          <w:rFonts w:ascii="Times New Roman" w:hAnsi="Times New Roman" w:cs="Times New Roman"/>
        </w:rPr>
      </w:pPr>
    </w:p>
    <w:p w14:paraId="21975C04" w14:textId="77777777" w:rsidR="00234E85" w:rsidRPr="008960EA" w:rsidRDefault="00234E85">
      <w:pPr>
        <w:rPr>
          <w:rFonts w:ascii="Times New Roman" w:hAnsi="Times New Roman" w:cs="Times New Roman"/>
        </w:rPr>
      </w:pPr>
    </w:p>
    <w:p w14:paraId="2B27531A" w14:textId="77777777" w:rsidR="00234E85" w:rsidRPr="008960EA" w:rsidRDefault="00234E85">
      <w:pPr>
        <w:rPr>
          <w:rFonts w:ascii="Times New Roman" w:hAnsi="Times New Roman" w:cs="Times New Roman"/>
        </w:rPr>
      </w:pPr>
    </w:p>
    <w:p w14:paraId="3EAC49DF" w14:textId="77777777" w:rsidR="00234E85" w:rsidRPr="008960EA" w:rsidRDefault="00234E85">
      <w:pPr>
        <w:rPr>
          <w:rFonts w:ascii="Times New Roman" w:hAnsi="Times New Roman" w:cs="Times New Roman"/>
        </w:rPr>
      </w:pPr>
    </w:p>
    <w:p w14:paraId="74325190" w14:textId="77777777" w:rsidR="00234E85" w:rsidRPr="008960EA" w:rsidRDefault="00234E85">
      <w:pPr>
        <w:rPr>
          <w:rFonts w:ascii="Times New Roman" w:hAnsi="Times New Roman" w:cs="Times New Roman"/>
        </w:rPr>
      </w:pPr>
    </w:p>
    <w:p w14:paraId="0FF7C68E" w14:textId="77777777" w:rsidR="00387EC1" w:rsidRPr="008960EA" w:rsidRDefault="00387EC1">
      <w:pPr>
        <w:rPr>
          <w:rFonts w:ascii="Times New Roman" w:hAnsi="Times New Roman" w:cs="Times New Roman"/>
        </w:rPr>
      </w:pPr>
    </w:p>
    <w:p w14:paraId="34D7602A" w14:textId="77777777" w:rsidR="00387EC1" w:rsidRPr="008960EA" w:rsidRDefault="00387EC1">
      <w:pPr>
        <w:rPr>
          <w:rFonts w:ascii="Times New Roman" w:hAnsi="Times New Roman" w:cs="Times New Roman"/>
        </w:rPr>
      </w:pPr>
    </w:p>
    <w:p w14:paraId="6466E551" w14:textId="77777777" w:rsidR="00387EC1" w:rsidRPr="008960EA" w:rsidRDefault="00387EC1">
      <w:pPr>
        <w:rPr>
          <w:rFonts w:ascii="Times New Roman" w:hAnsi="Times New Roman" w:cs="Times New Roman"/>
        </w:rPr>
      </w:pPr>
    </w:p>
    <w:p w14:paraId="529EB554" w14:textId="77777777" w:rsidR="00387EC1" w:rsidRPr="008960EA" w:rsidRDefault="00387EC1">
      <w:pPr>
        <w:rPr>
          <w:rFonts w:ascii="Times New Roman" w:hAnsi="Times New Roman" w:cs="Times New Roman"/>
        </w:rPr>
      </w:pPr>
    </w:p>
    <w:p w14:paraId="4E8029E1" w14:textId="77777777" w:rsidR="00387EC1" w:rsidRPr="008960EA" w:rsidRDefault="00387EC1">
      <w:pPr>
        <w:rPr>
          <w:rFonts w:ascii="Times New Roman" w:hAnsi="Times New Roman" w:cs="Times New Roman"/>
        </w:rPr>
      </w:pPr>
    </w:p>
    <w:p w14:paraId="3B118D9B" w14:textId="77777777" w:rsidR="00387EC1" w:rsidRPr="008960EA" w:rsidRDefault="00387EC1">
      <w:pPr>
        <w:rPr>
          <w:rFonts w:ascii="Times New Roman" w:hAnsi="Times New Roman" w:cs="Times New Roman"/>
        </w:rPr>
      </w:pPr>
    </w:p>
    <w:p w14:paraId="57AB0325" w14:textId="77777777" w:rsidR="00387EC1" w:rsidRPr="008960EA" w:rsidRDefault="00387EC1">
      <w:pPr>
        <w:rPr>
          <w:rFonts w:ascii="Times New Roman" w:hAnsi="Times New Roman" w:cs="Times New Roman"/>
        </w:rPr>
      </w:pPr>
    </w:p>
    <w:p w14:paraId="7FDEC0B6" w14:textId="77777777" w:rsidR="00387EC1" w:rsidRDefault="00387EC1">
      <w:pPr>
        <w:rPr>
          <w:rFonts w:ascii="Times New Roman" w:hAnsi="Times New Roman" w:cs="Times New Roman"/>
        </w:rPr>
      </w:pPr>
    </w:p>
    <w:p w14:paraId="622C0F7F" w14:textId="77777777" w:rsidR="0092627F" w:rsidRDefault="0092627F">
      <w:pPr>
        <w:rPr>
          <w:rFonts w:ascii="Times New Roman" w:hAnsi="Times New Roman" w:cs="Times New Roman"/>
        </w:rPr>
      </w:pPr>
    </w:p>
    <w:p w14:paraId="2E6B4911" w14:textId="77777777" w:rsidR="0092627F" w:rsidRDefault="0092627F">
      <w:pPr>
        <w:rPr>
          <w:rFonts w:ascii="Times New Roman" w:hAnsi="Times New Roman" w:cs="Times New Roman"/>
        </w:rPr>
      </w:pPr>
    </w:p>
    <w:p w14:paraId="1AB63A89" w14:textId="3EEC5C7A" w:rsidR="0092627F" w:rsidRPr="008960EA" w:rsidRDefault="00907E51" w:rsidP="00926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2627F" w:rsidRPr="008960EA">
        <w:rPr>
          <w:rFonts w:ascii="Times New Roman" w:hAnsi="Times New Roman" w:cs="Times New Roman"/>
          <w:b/>
          <w:bCs/>
        </w:rPr>
        <w:t>Table S3.</w:t>
      </w:r>
      <w:r w:rsidR="0092627F" w:rsidRPr="008960EA">
        <w:rPr>
          <w:rFonts w:ascii="Times New Roman" w:hAnsi="Times New Roman" w:cs="Times New Roman"/>
        </w:rPr>
        <w:t xml:space="preserve"> Factors associated with the use of chemotherapy in patients with </w:t>
      </w:r>
      <w:r w:rsidR="00201CA3">
        <w:rPr>
          <w:rFonts w:ascii="Times New Roman" w:hAnsi="Times New Roman" w:cs="Times New Roman"/>
        </w:rPr>
        <w:t>p</w:t>
      </w:r>
      <w:r w:rsidR="0092627F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92627F" w:rsidRPr="008960EA">
        <w:rPr>
          <w:rFonts w:ascii="Times New Roman" w:hAnsi="Times New Roman" w:cs="Times New Roman"/>
        </w:rPr>
        <w:t xml:space="preserve"> triple-negative breast cancer stratified by age. </w:t>
      </w:r>
    </w:p>
    <w:tbl>
      <w:tblPr>
        <w:tblStyle w:val="TableGrid"/>
        <w:tblW w:w="1088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990"/>
        <w:gridCol w:w="1260"/>
        <w:gridCol w:w="810"/>
        <w:gridCol w:w="990"/>
        <w:gridCol w:w="1260"/>
        <w:gridCol w:w="810"/>
        <w:gridCol w:w="990"/>
        <w:gridCol w:w="1170"/>
        <w:gridCol w:w="900"/>
      </w:tblGrid>
      <w:tr w:rsidR="0092627F" w:rsidRPr="008D6C87" w14:paraId="712033F5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D098EF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87C34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50 years old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5AFB9E" w14:textId="77777777" w:rsidR="0092627F" w:rsidRPr="008D6C87" w:rsidRDefault="0092627F" w:rsidP="008C6734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   70 years old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73B62B" w14:textId="77777777" w:rsidR="0092627F" w:rsidRPr="008D6C87" w:rsidRDefault="0092627F" w:rsidP="008C6734">
            <w:pPr>
              <w:pStyle w:val="ListParagraph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 70 years old</w:t>
            </w:r>
          </w:p>
        </w:tc>
      </w:tr>
      <w:tr w:rsidR="0092627F" w:rsidRPr="008D6C87" w14:paraId="073A4C4D" w14:textId="77777777" w:rsidTr="008C6734">
        <w:trPr>
          <w:trHeight w:val="270"/>
          <w:jc w:val="center"/>
        </w:trPr>
        <w:tc>
          <w:tcPr>
            <w:tcW w:w="17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7641E0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2CA2298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9DCA3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363147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24F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A0EF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E7DC6C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2D2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109E4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95390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BA7C2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2627F" w:rsidRPr="008D6C87" w14:paraId="4C15F20E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28DCECF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7543B4C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7C72B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5E48D62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2B4B840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1605A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66E36EB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E1C6D2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393595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D81E7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444DD74D" w14:textId="77777777" w:rsidTr="008C6734">
        <w:trPr>
          <w:trHeight w:val="270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0F3E4B9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NH Whit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79A345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61D6009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9E154D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7FC1A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3435C4F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DD21DA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C7AAE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16F3BAE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F56141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25252F6B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7949851A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NH Blac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84386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60" w:type="dxa"/>
          </w:tcPr>
          <w:p w14:paraId="2F736D2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1 – 1.1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A2F466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2AE054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60" w:type="dxa"/>
          </w:tcPr>
          <w:p w14:paraId="690DB03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4 – 1.0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D2D062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35188B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70" w:type="dxa"/>
          </w:tcPr>
          <w:p w14:paraId="79F6B50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9 – 1.45</w:t>
            </w:r>
          </w:p>
        </w:tc>
        <w:tc>
          <w:tcPr>
            <w:tcW w:w="900" w:type="dxa"/>
          </w:tcPr>
          <w:p w14:paraId="088D05D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2627F" w:rsidRPr="008D6C87" w14:paraId="5E2B21E4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1E98E574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Hispanic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AA754D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60" w:type="dxa"/>
          </w:tcPr>
          <w:p w14:paraId="306F148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7 – 1.5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0723C2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97A933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</w:tcPr>
          <w:p w14:paraId="5E6E5FC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2 – 1.1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B5E058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105EB0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70" w:type="dxa"/>
          </w:tcPr>
          <w:p w14:paraId="0B1611C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4 – 1.44</w:t>
            </w:r>
          </w:p>
        </w:tc>
        <w:tc>
          <w:tcPr>
            <w:tcW w:w="900" w:type="dxa"/>
          </w:tcPr>
          <w:p w14:paraId="68B40B8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92627F" w:rsidRPr="008D6C87" w14:paraId="51ED7F58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37C01E97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NH Oth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0625CD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60" w:type="dxa"/>
          </w:tcPr>
          <w:p w14:paraId="3891C4E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7 – 1.2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B3CCA3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62634B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60" w:type="dxa"/>
          </w:tcPr>
          <w:p w14:paraId="32C1F63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3 – 0.9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60EDD9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56D1C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70" w:type="dxa"/>
          </w:tcPr>
          <w:p w14:paraId="04B996E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5 – 1.14</w:t>
            </w:r>
          </w:p>
        </w:tc>
        <w:tc>
          <w:tcPr>
            <w:tcW w:w="900" w:type="dxa"/>
          </w:tcPr>
          <w:p w14:paraId="5EDFFCA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 w:rsidR="0092627F" w:rsidRPr="008D6C87" w14:paraId="794F76A4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1F3B2E89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74EFE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D2411E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BCF084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07E864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0F1575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5B1460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CD9548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88DEB1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781601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4C41716B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78876530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Well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41ED2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6532ED3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DC35C4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AB7EEF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D56D47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22B52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8B4DE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5037DF5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A7F2F2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4559C9E1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5A8E5D3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Moderately di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857BD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1260" w:type="dxa"/>
          </w:tcPr>
          <w:p w14:paraId="0AED873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3.27 – 7.9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568BF6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832F9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260" w:type="dxa"/>
          </w:tcPr>
          <w:p w14:paraId="79C508D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2.87 </w:t>
            </w:r>
            <w:proofErr w:type="gramStart"/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–  4</w:t>
            </w:r>
            <w:proofErr w:type="gramEnd"/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6F13CA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FAFD79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70" w:type="dxa"/>
          </w:tcPr>
          <w:p w14:paraId="57ED787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4 – 1.94</w:t>
            </w:r>
          </w:p>
        </w:tc>
        <w:tc>
          <w:tcPr>
            <w:tcW w:w="900" w:type="dxa"/>
          </w:tcPr>
          <w:p w14:paraId="4C326BA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92627F" w:rsidRPr="008D6C87" w14:paraId="1CCA0208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20A28426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Poorly di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5B45D4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1260" w:type="dxa"/>
          </w:tcPr>
          <w:p w14:paraId="436A49F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5.68 – 12.9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FA4BA9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D97D4C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1260" w:type="dxa"/>
          </w:tcPr>
          <w:p w14:paraId="54C9C10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5.09 – 7.2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AFF56B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0AE087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170" w:type="dxa"/>
          </w:tcPr>
          <w:p w14:paraId="7F87853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80 – 3.02</w:t>
            </w:r>
          </w:p>
        </w:tc>
        <w:tc>
          <w:tcPr>
            <w:tcW w:w="900" w:type="dxa"/>
          </w:tcPr>
          <w:p w14:paraId="0D0F3DF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8D6C87" w14:paraId="24D25870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CBCAEB2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 stag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86A89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1FDD4E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1DEC43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A1B5C4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6AF32B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A3A193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E5E7F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C009CC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E8CA63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5C3036CE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34979848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T1a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6B9C29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0F6B232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C30522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CC8AD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5F750C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BE34AC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B93FC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2D0ED8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435BA1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6A6367CC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40B356C0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T1b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13DC6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2.30</w:t>
            </w:r>
          </w:p>
        </w:tc>
        <w:tc>
          <w:tcPr>
            <w:tcW w:w="1260" w:type="dxa"/>
          </w:tcPr>
          <w:p w14:paraId="03FABD9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9.69 – 15.6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548652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55E844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1260" w:type="dxa"/>
          </w:tcPr>
          <w:p w14:paraId="1606821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8.50 –10.6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2B8CF4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6F5598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1170" w:type="dxa"/>
          </w:tcPr>
          <w:p w14:paraId="1D78250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3.71 – 6.17</w:t>
            </w:r>
          </w:p>
        </w:tc>
        <w:tc>
          <w:tcPr>
            <w:tcW w:w="900" w:type="dxa"/>
          </w:tcPr>
          <w:p w14:paraId="25312BA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8D6C87" w14:paraId="5AC8212B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291F2AD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T1c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4178A1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31.71</w:t>
            </w:r>
          </w:p>
        </w:tc>
        <w:tc>
          <w:tcPr>
            <w:tcW w:w="1260" w:type="dxa"/>
          </w:tcPr>
          <w:p w14:paraId="0619C43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25.18 – 40.0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589486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AA4EE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25.45</w:t>
            </w:r>
          </w:p>
        </w:tc>
        <w:tc>
          <w:tcPr>
            <w:tcW w:w="1260" w:type="dxa"/>
          </w:tcPr>
          <w:p w14:paraId="06A217C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22.77 – 28.4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3775D6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46002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1170" w:type="dxa"/>
          </w:tcPr>
          <w:p w14:paraId="498158B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8.08 – 13.21</w:t>
            </w:r>
          </w:p>
        </w:tc>
        <w:tc>
          <w:tcPr>
            <w:tcW w:w="900" w:type="dxa"/>
          </w:tcPr>
          <w:p w14:paraId="023588A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8D6C87" w14:paraId="696286AA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4AAD58CC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734635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FD433F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ADB1EB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335457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DB6C61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7D939D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8DBC6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F81DBE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3DE7CB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615C22E6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3D504F9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Duct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2C767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2AC8601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41AE4B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6C5073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FB28E6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00F473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2BCB7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5C288C5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9BAD8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6A806ABC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26B3C71E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Other histolog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EAA38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60" w:type="dxa"/>
          </w:tcPr>
          <w:p w14:paraId="198FBBB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34 – 0.5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A21679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9025A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60" w:type="dxa"/>
          </w:tcPr>
          <w:p w14:paraId="6B0280E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3 – 0.6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A178E4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B9555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70" w:type="dxa"/>
          </w:tcPr>
          <w:p w14:paraId="650AC80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0 – 0.94</w:t>
            </w:r>
          </w:p>
        </w:tc>
        <w:tc>
          <w:tcPr>
            <w:tcW w:w="900" w:type="dxa"/>
          </w:tcPr>
          <w:p w14:paraId="69A7EEC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92627F" w:rsidRPr="008D6C87" w14:paraId="3BF6E370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5B8BA6B5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78743A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B3A0AB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CBB0F0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F3BC6D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347533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25102D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E67DA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D6EFBB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5BC182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0F6FADD4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98008AC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BC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FD95ED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2117317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1D1B59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5312CE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3A93ED0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7F953A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0BF2C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4C6DC1D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9B13CA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495BBA9D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4A6C607A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Mastectom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BE069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260" w:type="dxa"/>
          </w:tcPr>
          <w:p w14:paraId="270F48F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3.60 – 6.7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06DEB9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3F4CA5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260" w:type="dxa"/>
          </w:tcPr>
          <w:p w14:paraId="410433F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3.46 – 4.7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9497C7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337D75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170" w:type="dxa"/>
          </w:tcPr>
          <w:p w14:paraId="404DDC3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3 – 1.73</w:t>
            </w:r>
          </w:p>
        </w:tc>
        <w:tc>
          <w:tcPr>
            <w:tcW w:w="900" w:type="dxa"/>
          </w:tcPr>
          <w:p w14:paraId="0606AE5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8D6C87" w14:paraId="20708842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5F1305E8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7D66C3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801AEF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3A28D8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E1D473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442FA7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88F015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1325DB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441EE6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064A73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7D8530B3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18280F31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3DB7BA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26239FF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FBDA37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93433E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12B785C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592DB0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DE8C7C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3644CDE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89CAC2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72BCAD26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79AA4FBD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5C20AA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260" w:type="dxa"/>
          </w:tcPr>
          <w:p w14:paraId="501FB8C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5.41 – 10.1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BFFA94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A0D77C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260" w:type="dxa"/>
          </w:tcPr>
          <w:p w14:paraId="01B92B0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4.75 – 6.3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7B41FD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36E18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170" w:type="dxa"/>
          </w:tcPr>
          <w:p w14:paraId="18763DF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90 – 2.55</w:t>
            </w:r>
          </w:p>
        </w:tc>
        <w:tc>
          <w:tcPr>
            <w:tcW w:w="900" w:type="dxa"/>
          </w:tcPr>
          <w:p w14:paraId="0B345C1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8D6C87" w14:paraId="262DF4AD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4B4B74C1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CAE3F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A9811A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6EA4A3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2D5D2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85B2D6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CE8D36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B0214B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9E1A0A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FDCD6E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7419A4AD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4C105BA0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CCI = 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A97ED9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21831D0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DFDD84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E5F1F3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323D71C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A41946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0E6784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64A1EFD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37A40E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2ACD8D98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16CF8639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CCI = 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25CF87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60" w:type="dxa"/>
          </w:tcPr>
          <w:p w14:paraId="33B5038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1 – 1.5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25586D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622F1C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60" w:type="dxa"/>
          </w:tcPr>
          <w:p w14:paraId="65A2029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6 – 1.0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349FD2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882622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70" w:type="dxa"/>
          </w:tcPr>
          <w:p w14:paraId="5CFCD5A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6 – 1.10</w:t>
            </w:r>
          </w:p>
        </w:tc>
        <w:tc>
          <w:tcPr>
            <w:tcW w:w="900" w:type="dxa"/>
          </w:tcPr>
          <w:p w14:paraId="6A9D2CD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:rsidR="0092627F" w:rsidRPr="008D6C87" w14:paraId="4740CD4E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2ABDCC1F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CCI = 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E4C9B2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60" w:type="dxa"/>
          </w:tcPr>
          <w:p w14:paraId="6BE9E5F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36 – 1.6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28F02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92E37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60" w:type="dxa"/>
          </w:tcPr>
          <w:p w14:paraId="462CFC0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5 – 0.8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6CDBAC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82AE5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70" w:type="dxa"/>
          </w:tcPr>
          <w:p w14:paraId="7967483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8 – 0.94</w:t>
            </w:r>
          </w:p>
        </w:tc>
        <w:tc>
          <w:tcPr>
            <w:tcW w:w="900" w:type="dxa"/>
          </w:tcPr>
          <w:p w14:paraId="0A49AB6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92627F" w:rsidRPr="008D6C87" w14:paraId="3CFE4C98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1C110919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CCI ≥ 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96BCC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260" w:type="dxa"/>
          </w:tcPr>
          <w:p w14:paraId="35D5F19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22 – 2.6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BA1337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41779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60" w:type="dxa"/>
          </w:tcPr>
          <w:p w14:paraId="4495976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2 – 0.7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9DEF39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93383C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70" w:type="dxa"/>
          </w:tcPr>
          <w:p w14:paraId="0854462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5 – 0.86</w:t>
            </w:r>
          </w:p>
        </w:tc>
        <w:tc>
          <w:tcPr>
            <w:tcW w:w="900" w:type="dxa"/>
          </w:tcPr>
          <w:p w14:paraId="241461F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92627F" w:rsidRPr="008D6C87" w14:paraId="3FB84AAD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2CD283B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8D1E1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7C7930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E61238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F9CC8A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CCAD45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C40B20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FA4E4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59A835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3AD704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1C62AEFA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1C159941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46k – 57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A5144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260" w:type="dxa"/>
          </w:tcPr>
          <w:p w14:paraId="6F06B99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3 – 1.6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00A7D4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74888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60" w:type="dxa"/>
          </w:tcPr>
          <w:p w14:paraId="5AA6490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8 – 1.1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84C954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0737F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70" w:type="dxa"/>
          </w:tcPr>
          <w:p w14:paraId="48FB6FB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4 – 1.20</w:t>
            </w:r>
          </w:p>
        </w:tc>
        <w:tc>
          <w:tcPr>
            <w:tcW w:w="900" w:type="dxa"/>
          </w:tcPr>
          <w:p w14:paraId="70F905D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92627F" w:rsidRPr="008D6C87" w14:paraId="0047955C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10DF6F96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58k – 74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6C87AE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60" w:type="dxa"/>
          </w:tcPr>
          <w:p w14:paraId="341FA63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2 –</w:t>
            </w: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D39667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E1C200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60" w:type="dxa"/>
          </w:tcPr>
          <w:p w14:paraId="78053C4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3 –</w:t>
            </w: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BE64F2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D78540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170" w:type="dxa"/>
          </w:tcPr>
          <w:p w14:paraId="1C3C72E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1 –</w:t>
            </w: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900" w:type="dxa"/>
          </w:tcPr>
          <w:p w14:paraId="5611B48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92627F" w:rsidRPr="008D6C87" w14:paraId="063469CE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553996A1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&gt; 74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547EC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260" w:type="dxa"/>
          </w:tcPr>
          <w:p w14:paraId="4D90437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2 – 1.8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278849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8391A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260" w:type="dxa"/>
          </w:tcPr>
          <w:p w14:paraId="5678D7F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7 – 1.4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010B9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425C3C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170" w:type="dxa"/>
          </w:tcPr>
          <w:p w14:paraId="77D42D6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5 – 1.56</w:t>
            </w:r>
          </w:p>
        </w:tc>
        <w:tc>
          <w:tcPr>
            <w:tcW w:w="900" w:type="dxa"/>
          </w:tcPr>
          <w:p w14:paraId="21DF14F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92627F" w:rsidRPr="008D6C87" w14:paraId="3743994D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23CBB30B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8A0711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260" w:type="dxa"/>
          </w:tcPr>
          <w:p w14:paraId="1E1FF6E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22 – 12.9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B50749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9632F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260" w:type="dxa"/>
          </w:tcPr>
          <w:p w14:paraId="652E846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4 – 4.7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49A264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BA665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70" w:type="dxa"/>
          </w:tcPr>
          <w:p w14:paraId="51F5634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1 – 4.28</w:t>
            </w:r>
          </w:p>
        </w:tc>
        <w:tc>
          <w:tcPr>
            <w:tcW w:w="900" w:type="dxa"/>
          </w:tcPr>
          <w:p w14:paraId="4DEDCFA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</w:tr>
      <w:tr w:rsidR="0092627F" w:rsidRPr="008D6C87" w14:paraId="05783023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375CE6D4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210344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2B2326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945670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68D4EF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61ACC5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D1D2BE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32AD72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D8D961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BC4BC4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0E4DBAAB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6EDB6C9A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Medicare/Medicai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E2517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6F5D513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A01DAA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42F69D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09FBC65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AF455F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A92A93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57727D9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E4814A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0B2E99D7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56FEDDBA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Privat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A8D1DD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260" w:type="dxa"/>
          </w:tcPr>
          <w:p w14:paraId="62BE587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39 – 2.2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B555A4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75F9D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60" w:type="dxa"/>
          </w:tcPr>
          <w:p w14:paraId="4CFF6E7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69 – 1.9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E3DF3F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9C54D0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70" w:type="dxa"/>
          </w:tcPr>
          <w:p w14:paraId="112900F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4 – 1.41</w:t>
            </w:r>
          </w:p>
        </w:tc>
        <w:tc>
          <w:tcPr>
            <w:tcW w:w="900" w:type="dxa"/>
          </w:tcPr>
          <w:p w14:paraId="6D164A5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92627F" w:rsidRPr="008D6C87" w14:paraId="315C5A1C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15D0836E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Uninsur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B4EE0E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260" w:type="dxa"/>
          </w:tcPr>
          <w:p w14:paraId="1C163AB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2 – 3.0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BD70E4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44C133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60" w:type="dxa"/>
          </w:tcPr>
          <w:p w14:paraId="158AC34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6 – 1.3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727CD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E2D371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70" w:type="dxa"/>
          </w:tcPr>
          <w:p w14:paraId="37A6B95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21 – 1.22</w:t>
            </w:r>
          </w:p>
        </w:tc>
        <w:tc>
          <w:tcPr>
            <w:tcW w:w="900" w:type="dxa"/>
          </w:tcPr>
          <w:p w14:paraId="1221AFA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92627F" w:rsidRPr="008D6C87" w14:paraId="5A2E9C96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3EF99FBE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Oth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71FF0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60" w:type="dxa"/>
          </w:tcPr>
          <w:p w14:paraId="7550D86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3 – 3.3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98AB7B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9B7C31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260" w:type="dxa"/>
          </w:tcPr>
          <w:p w14:paraId="39C37B9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5 – 1.5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B68C82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D2CBB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170" w:type="dxa"/>
          </w:tcPr>
          <w:p w14:paraId="3ADE25F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0 – 2.59</w:t>
            </w:r>
          </w:p>
        </w:tc>
        <w:tc>
          <w:tcPr>
            <w:tcW w:w="900" w:type="dxa"/>
          </w:tcPr>
          <w:p w14:paraId="7764341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92627F" w:rsidRPr="008D6C87" w14:paraId="0ACC7691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4939FEAF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igh-school ed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EC516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4FB770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E11C0C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A1E44F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48EFC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7229D2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5F3931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C5DF25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B2663B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61801814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60ED61BB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&gt;15.3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DCB209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4AE430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C4D6AC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10575C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9855E3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7D347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53494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282FB0B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89A461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04A7E552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A289FCB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9.1% - 15.2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386F12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60" w:type="dxa"/>
          </w:tcPr>
          <w:p w14:paraId="7ADD7CA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9 – 1.0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E0390D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D9871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</w:tcPr>
          <w:p w14:paraId="791F58A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7 – 1.1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299422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C8BCEA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70" w:type="dxa"/>
          </w:tcPr>
          <w:p w14:paraId="6A829EA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5 – 1.31</w:t>
            </w:r>
          </w:p>
        </w:tc>
        <w:tc>
          <w:tcPr>
            <w:tcW w:w="900" w:type="dxa"/>
          </w:tcPr>
          <w:p w14:paraId="300D2DE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92627F" w:rsidRPr="008D6C87" w14:paraId="77A7D39B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381536CF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5% - 9%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0E469A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60" w:type="dxa"/>
          </w:tcPr>
          <w:p w14:paraId="75B53BC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8 – 1.1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4C3FA0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D5C586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60" w:type="dxa"/>
          </w:tcPr>
          <w:p w14:paraId="4AB9450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9 – 1.0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09A324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687969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70" w:type="dxa"/>
          </w:tcPr>
          <w:p w14:paraId="4AAA40E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5 – 1.49</w:t>
            </w:r>
          </w:p>
        </w:tc>
        <w:tc>
          <w:tcPr>
            <w:tcW w:w="900" w:type="dxa"/>
          </w:tcPr>
          <w:p w14:paraId="0087DFF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92627F" w:rsidRPr="008D6C87" w14:paraId="209D5DED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7C6DC915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&lt;5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AC8260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60" w:type="dxa"/>
          </w:tcPr>
          <w:p w14:paraId="0B68076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6 – 1.3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0F0D5F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4DD6A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60" w:type="dxa"/>
          </w:tcPr>
          <w:p w14:paraId="1F31722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1 – 1.1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6F6258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C0B801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70" w:type="dxa"/>
          </w:tcPr>
          <w:p w14:paraId="103CF0F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4 – 1.40</w:t>
            </w:r>
          </w:p>
        </w:tc>
        <w:tc>
          <w:tcPr>
            <w:tcW w:w="900" w:type="dxa"/>
          </w:tcPr>
          <w:p w14:paraId="0CF4A65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92627F" w:rsidRPr="008D6C87" w14:paraId="4EE2D82E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5029012C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1ED80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60" w:type="dxa"/>
          </w:tcPr>
          <w:p w14:paraId="4A52D66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8 – 4.7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6F8981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9EFA6A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60" w:type="dxa"/>
          </w:tcPr>
          <w:p w14:paraId="29D9885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22 – 1.2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95087D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177FDD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70" w:type="dxa"/>
          </w:tcPr>
          <w:p w14:paraId="3352574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33 – 2.81</w:t>
            </w:r>
          </w:p>
        </w:tc>
        <w:tc>
          <w:tcPr>
            <w:tcW w:w="900" w:type="dxa"/>
          </w:tcPr>
          <w:p w14:paraId="78EA484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</w:tr>
      <w:tr w:rsidR="0092627F" w:rsidRPr="008D6C87" w14:paraId="081BF3E7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6F8C2C35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ral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F88E2B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16F65A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99C387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2E59D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2393A3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87B10C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4401A2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A38454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BC678F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0855A11B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336899BE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Metro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</w:tcPr>
          <w:p w14:paraId="4EDEEA0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bottom w:val="nil"/>
            </w:tcBorders>
          </w:tcPr>
          <w:p w14:paraId="58C5373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</w:tcPr>
          <w:p w14:paraId="20E3C13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</w:tcPr>
          <w:p w14:paraId="5C7880C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  <w:tcBorders>
              <w:bottom w:val="nil"/>
            </w:tcBorders>
          </w:tcPr>
          <w:p w14:paraId="15F1EAD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</w:tcPr>
          <w:p w14:paraId="7CCA7CE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</w:tcPr>
          <w:p w14:paraId="7F26014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  <w:tcBorders>
              <w:bottom w:val="nil"/>
            </w:tcBorders>
          </w:tcPr>
          <w:p w14:paraId="700CFC7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3D3DD65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13080D81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58122AD3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Urban-rura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4C01CC5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0866A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4 – 1.89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</w:tcPr>
          <w:p w14:paraId="695771C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5AB4E06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115B4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1 – 1.14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</w:tcPr>
          <w:p w14:paraId="7CE6C14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3B91938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D4F6C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8 – 1.4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0D447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2627F" w:rsidRPr="008D6C87" w14:paraId="22F81AA2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36FACEE7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4EE040D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25736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3 -1.8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</w:tcPr>
          <w:p w14:paraId="13C8AF0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14EE6D8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9EC249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5 – 1.44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</w:tcPr>
          <w:p w14:paraId="134575B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6AC1259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CD3D8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8 – 1.7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BEF63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92627F" w:rsidRPr="008D6C87" w14:paraId="3590B3E4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23228881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facilit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</w:tcPr>
          <w:p w14:paraId="7EDB738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43ED25B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</w:tcPr>
          <w:p w14:paraId="7BCCC58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</w:tcPr>
          <w:p w14:paraId="79C3BDE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65589D7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</w:tcPr>
          <w:p w14:paraId="139E66C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</w:tcPr>
          <w:p w14:paraId="3EDAAEA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6669F60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A107CC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6CECA62C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B520F7E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Community Ca. progra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6290A3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F790D8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20A084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5EC8A2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5E7BAAB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950239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712E4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6B09CB0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1BFFA2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5F8805CB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4DAFD780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Comprehensive Ca. Cent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EB2A8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60" w:type="dxa"/>
          </w:tcPr>
          <w:p w14:paraId="71CB85D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1 – 1.5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7DB3CD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0B9B795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60" w:type="dxa"/>
          </w:tcPr>
          <w:p w14:paraId="0FC4A0C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8 – 1.1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559B1D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09398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70" w:type="dxa"/>
          </w:tcPr>
          <w:p w14:paraId="45F0225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3 –1.04</w:t>
            </w:r>
          </w:p>
        </w:tc>
        <w:tc>
          <w:tcPr>
            <w:tcW w:w="900" w:type="dxa"/>
          </w:tcPr>
          <w:p w14:paraId="286255F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</w:tr>
      <w:tr w:rsidR="0092627F" w:rsidRPr="008D6C87" w14:paraId="7104D426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005337A2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Academic progra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89F12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60" w:type="dxa"/>
          </w:tcPr>
          <w:p w14:paraId="2DF4706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6 – 1.5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58A145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3A4A1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260" w:type="dxa"/>
          </w:tcPr>
          <w:p w14:paraId="7039D01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7 – 1.3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4F1CE5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B8699E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70" w:type="dxa"/>
          </w:tcPr>
          <w:p w14:paraId="75CC18B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2 – 1.20</w:t>
            </w:r>
          </w:p>
        </w:tc>
        <w:tc>
          <w:tcPr>
            <w:tcW w:w="900" w:type="dxa"/>
          </w:tcPr>
          <w:p w14:paraId="31DC71C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</w:tr>
      <w:tr w:rsidR="0092627F" w:rsidRPr="008D6C87" w14:paraId="420F65AA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614BAA3E" w14:textId="77777777" w:rsidR="0092627F" w:rsidRPr="008D6C87" w:rsidRDefault="0092627F" w:rsidP="008C67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Integrated Network CP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CEF0D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60" w:type="dxa"/>
          </w:tcPr>
          <w:p w14:paraId="53FABD5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1 – 1.6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53EFD9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C933FCD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60" w:type="dxa"/>
          </w:tcPr>
          <w:p w14:paraId="6803934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9 – 1.2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C361C14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E00CD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70" w:type="dxa"/>
          </w:tcPr>
          <w:p w14:paraId="1858C15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6 – 1.13</w:t>
            </w:r>
          </w:p>
        </w:tc>
        <w:tc>
          <w:tcPr>
            <w:tcW w:w="900" w:type="dxa"/>
          </w:tcPr>
          <w:p w14:paraId="1FFCD8A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</w:tr>
      <w:tr w:rsidR="0092627F" w:rsidRPr="008D6C87" w14:paraId="623066DF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63BC080B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diagnosi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F8D6D4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FA724F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A4243E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B345196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12A985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A23524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818D76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C0D0B5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B79294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6A19D972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75E7650E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2010-201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1CC771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01C0F8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F8D2AF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B7813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BE5935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1535C4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609106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0" w:type="dxa"/>
          </w:tcPr>
          <w:p w14:paraId="14C700C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174D4F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27F" w:rsidRPr="008D6C87" w14:paraId="2950DCE1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nil"/>
              <w:right w:val="single" w:sz="4" w:space="0" w:color="auto"/>
            </w:tcBorders>
          </w:tcPr>
          <w:p w14:paraId="7CB7D795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2013-2015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D661E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</w:tcPr>
          <w:p w14:paraId="427758B3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80 – 1.2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792AD2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10ABBF7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60" w:type="dxa"/>
          </w:tcPr>
          <w:p w14:paraId="23D9CF1E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7 – 1.2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EB8A50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2605C9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70" w:type="dxa"/>
          </w:tcPr>
          <w:p w14:paraId="15B8F16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22 – 1.58</w:t>
            </w:r>
          </w:p>
        </w:tc>
        <w:tc>
          <w:tcPr>
            <w:tcW w:w="900" w:type="dxa"/>
          </w:tcPr>
          <w:p w14:paraId="73128A4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627F" w:rsidRPr="008D6C87" w14:paraId="3FC8514E" w14:textId="77777777" w:rsidTr="008C6734">
        <w:trPr>
          <w:trHeight w:val="252"/>
          <w:jc w:val="center"/>
        </w:trPr>
        <w:tc>
          <w:tcPr>
            <w:tcW w:w="17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367809" w14:textId="77777777" w:rsidR="0092627F" w:rsidRPr="008D6C87" w:rsidRDefault="0092627F" w:rsidP="008C6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 xml:space="preserve">  2016-201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AA7B20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60" w:type="dxa"/>
          </w:tcPr>
          <w:p w14:paraId="7E64CE2A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64 – 0.9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C46207C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29591F5F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154FC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07 – 1.28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5BA1B3EB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80348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170" w:type="dxa"/>
          </w:tcPr>
          <w:p w14:paraId="026C3068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1.57 – 1.99</w:t>
            </w:r>
          </w:p>
        </w:tc>
        <w:tc>
          <w:tcPr>
            <w:tcW w:w="900" w:type="dxa"/>
          </w:tcPr>
          <w:p w14:paraId="0B89C7F2" w14:textId="77777777" w:rsidR="0092627F" w:rsidRPr="008D6C87" w:rsidRDefault="0092627F" w:rsidP="008C6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C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715BF4A" w14:textId="77777777" w:rsidR="0092627F" w:rsidRPr="008960EA" w:rsidRDefault="0092627F">
      <w:pPr>
        <w:rPr>
          <w:rFonts w:ascii="Times New Roman" w:hAnsi="Times New Roman" w:cs="Times New Roman"/>
        </w:rPr>
      </w:pPr>
    </w:p>
    <w:p w14:paraId="3F278EAB" w14:textId="0F8884FB" w:rsidR="00234E85" w:rsidRPr="008960EA" w:rsidRDefault="00907E51" w:rsidP="00D60AF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3E3A72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DD0893" w:rsidRPr="008960EA">
        <w:rPr>
          <w:rFonts w:ascii="Times New Roman" w:hAnsi="Times New Roman" w:cs="Times New Roman"/>
          <w:b/>
          <w:bCs/>
        </w:rPr>
        <w:t>3</w:t>
      </w:r>
      <w:r w:rsidR="003E3A72" w:rsidRPr="008960EA">
        <w:rPr>
          <w:rFonts w:ascii="Times New Roman" w:hAnsi="Times New Roman" w:cs="Times New Roman"/>
          <w:b/>
          <w:bCs/>
        </w:rPr>
        <w:t>.</w:t>
      </w:r>
      <w:r w:rsidR="003E3A72" w:rsidRPr="008960EA">
        <w:rPr>
          <w:rFonts w:ascii="Times New Roman" w:hAnsi="Times New Roman" w:cs="Times New Roman"/>
        </w:rPr>
        <w:t xml:space="preserve"> </w:t>
      </w:r>
      <w:r w:rsidR="00DD6838" w:rsidRPr="008960EA">
        <w:rPr>
          <w:rFonts w:ascii="Times New Roman" w:hAnsi="Times New Roman" w:cs="Times New Roman"/>
        </w:rPr>
        <w:t xml:space="preserve">Factors associated with the use of chemotherapy in patients with </w:t>
      </w:r>
      <w:r w:rsidR="00201CA3">
        <w:rPr>
          <w:rFonts w:ascii="Times New Roman" w:hAnsi="Times New Roman" w:cs="Times New Roman"/>
        </w:rPr>
        <w:t>p</w:t>
      </w:r>
      <w:r w:rsidR="00DD6838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DD6838" w:rsidRPr="008960EA">
        <w:rPr>
          <w:rFonts w:ascii="Times New Roman" w:hAnsi="Times New Roman" w:cs="Times New Roman"/>
        </w:rPr>
        <w:t xml:space="preserve"> triple-negative breast cancer stratified by age</w:t>
      </w:r>
      <w:r w:rsidR="00ED2863" w:rsidRPr="008960EA">
        <w:rPr>
          <w:rFonts w:ascii="Times New Roman" w:hAnsi="Times New Roman" w:cs="Times New Roman"/>
        </w:rPr>
        <w:t>.</w:t>
      </w:r>
      <w:r w:rsidR="003E3A72" w:rsidRPr="008960EA">
        <w:rPr>
          <w:rFonts w:ascii="Times New Roman" w:hAnsi="Times New Roman" w:cs="Times New Roman"/>
        </w:rPr>
        <w:t xml:space="preserve"> </w:t>
      </w:r>
      <w:r w:rsidR="00DB5837" w:rsidRPr="008960EA">
        <w:rPr>
          <w:rFonts w:ascii="Times New Roman" w:hAnsi="Times New Roman" w:cs="Times New Roman"/>
        </w:rPr>
        <w:t xml:space="preserve">Abbreviations: BCS, breast-conserving surgery; Ca., cancer; CP, cancer program; CCI, Charlson-Deyo Comorbidity Index; CI, confidence interval; </w:t>
      </w:r>
      <w:r w:rsidR="0092627F">
        <w:rPr>
          <w:rFonts w:ascii="Times New Roman" w:hAnsi="Times New Roman" w:cs="Times New Roman"/>
        </w:rPr>
        <w:t xml:space="preserve">diff., differentiated; </w:t>
      </w:r>
      <w:r w:rsidR="00DB5837" w:rsidRPr="008960EA">
        <w:rPr>
          <w:rFonts w:ascii="Times New Roman" w:hAnsi="Times New Roman" w:cs="Times New Roman"/>
        </w:rPr>
        <w:t xml:space="preserve">k, thousand dollars; NA, not applicable; NH, non-Hispanic; </w:t>
      </w:r>
      <w:proofErr w:type="gramStart"/>
      <w:r w:rsidR="00DB5837" w:rsidRPr="008960EA">
        <w:rPr>
          <w:rFonts w:ascii="Times New Roman" w:hAnsi="Times New Roman" w:cs="Times New Roman"/>
        </w:rPr>
        <w:t>OR,</w:t>
      </w:r>
      <w:proofErr w:type="gramEnd"/>
      <w:r w:rsidR="00DB5837" w:rsidRPr="008960EA">
        <w:rPr>
          <w:rFonts w:ascii="Times New Roman" w:hAnsi="Times New Roman" w:cs="Times New Roman"/>
        </w:rPr>
        <w:t xml:space="preserve"> odds ratio.</w:t>
      </w:r>
    </w:p>
    <w:p w14:paraId="266250CC" w14:textId="77777777" w:rsidR="00C2587C" w:rsidRPr="008960EA" w:rsidRDefault="00C2587C">
      <w:pPr>
        <w:rPr>
          <w:rFonts w:ascii="Times New Roman" w:hAnsi="Times New Roman" w:cs="Times New Roman"/>
        </w:rPr>
      </w:pPr>
    </w:p>
    <w:p w14:paraId="3287083D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0B26FA1D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08523DD3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5159EE01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33D1B28C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461BAE31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3C40C3C7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6C1E132F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2CBCE0F6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0DE34A79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765EB3F7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219F5F76" w14:textId="77777777" w:rsidR="006518F7" w:rsidRPr="008960EA" w:rsidRDefault="006518F7">
      <w:pPr>
        <w:rPr>
          <w:rFonts w:ascii="Times New Roman" w:hAnsi="Times New Roman" w:cs="Times New Roman"/>
        </w:rPr>
      </w:pPr>
    </w:p>
    <w:p w14:paraId="6C1EA2A9" w14:textId="77777777" w:rsidR="006518F7" w:rsidRPr="008960EA" w:rsidRDefault="006518F7">
      <w:pPr>
        <w:rPr>
          <w:rFonts w:ascii="Times New Roman" w:hAnsi="Times New Roman" w:cs="Times New Roman"/>
        </w:rPr>
      </w:pPr>
    </w:p>
    <w:p w14:paraId="0312917F" w14:textId="77777777" w:rsidR="006518F7" w:rsidRPr="008960EA" w:rsidRDefault="006518F7">
      <w:pPr>
        <w:rPr>
          <w:rFonts w:ascii="Times New Roman" w:hAnsi="Times New Roman" w:cs="Times New Roman"/>
        </w:rPr>
      </w:pPr>
    </w:p>
    <w:p w14:paraId="4DA6034C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4F72BDFE" w14:textId="77777777" w:rsidR="00EC617A" w:rsidRPr="008960EA" w:rsidRDefault="00EC617A">
      <w:pPr>
        <w:rPr>
          <w:rFonts w:ascii="Times New Roman" w:hAnsi="Times New Roman" w:cs="Times New Roman"/>
        </w:rPr>
      </w:pPr>
    </w:p>
    <w:p w14:paraId="2747360D" w14:textId="77777777" w:rsidR="00EC617A" w:rsidRDefault="00EC617A">
      <w:pPr>
        <w:rPr>
          <w:rFonts w:ascii="Times New Roman" w:hAnsi="Times New Roman" w:cs="Times New Roman"/>
        </w:rPr>
      </w:pPr>
    </w:p>
    <w:p w14:paraId="24200217" w14:textId="7A17BE0C" w:rsidR="00907E51" w:rsidRPr="008960EA" w:rsidRDefault="00907E51" w:rsidP="0090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8960E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8960EA">
        <w:rPr>
          <w:rFonts w:ascii="Times New Roman" w:hAnsi="Times New Roman" w:cs="Times New Roman"/>
          <w:b/>
          <w:bCs/>
        </w:rPr>
        <w:t xml:space="preserve">. </w:t>
      </w:r>
      <w:r w:rsidRPr="008960EA">
        <w:rPr>
          <w:rFonts w:ascii="Times New Roman" w:hAnsi="Times New Roman" w:cs="Times New Roman"/>
        </w:rPr>
        <w:t xml:space="preserve">Multivariable analysis of overall survival after </w:t>
      </w:r>
      <w:r w:rsidRPr="00ED2B33">
        <w:rPr>
          <w:rFonts w:ascii="Times New Roman" w:hAnsi="Times New Roman" w:cs="Times New Roman"/>
        </w:rPr>
        <w:t>inverse propensity weighted analysis based on propensity</w:t>
      </w:r>
      <w:r w:rsidRPr="008960EA">
        <w:rPr>
          <w:rFonts w:ascii="Times New Roman" w:hAnsi="Times New Roman" w:cs="Times New Roman"/>
        </w:rPr>
        <w:t xml:space="preserve"> score in patients with </w:t>
      </w:r>
      <w:r w:rsidR="00201CA3">
        <w:rPr>
          <w:rFonts w:ascii="Times New Roman" w:hAnsi="Times New Roman" w:cs="Times New Roman"/>
        </w:rPr>
        <w:t>p</w:t>
      </w:r>
      <w:r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Pr="008960EA">
        <w:rPr>
          <w:rFonts w:ascii="Times New Roman" w:hAnsi="Times New Roman" w:cs="Times New Roman"/>
        </w:rPr>
        <w:t xml:space="preserve"> triple-negative breast cancer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page" w:tblpX="2296" w:tblpY="32"/>
        <w:tblW w:w="591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1"/>
        <w:gridCol w:w="1036"/>
        <w:gridCol w:w="1116"/>
        <w:gridCol w:w="877"/>
      </w:tblGrid>
      <w:tr w:rsidR="00907E51" w:rsidRPr="00100155" w14:paraId="5FD398F5" w14:textId="77777777" w:rsidTr="004F263F">
        <w:tc>
          <w:tcPr>
            <w:tcW w:w="28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FCE8E5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27" w:type="dxa"/>
            <w:gridSpan w:val="3"/>
            <w:tcBorders>
              <w:bottom w:val="single" w:sz="4" w:space="0" w:color="auto"/>
            </w:tcBorders>
          </w:tcPr>
          <w:p w14:paraId="537F906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</w:tr>
      <w:tr w:rsidR="00907E51" w:rsidRPr="00100155" w14:paraId="4410437B" w14:textId="77777777" w:rsidTr="004F263F">
        <w:tc>
          <w:tcPr>
            <w:tcW w:w="28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9FCB2A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41F422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13F8914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5D7A9E1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07E51" w:rsidRPr="00100155" w14:paraId="154968E3" w14:textId="77777777" w:rsidTr="004F263F">
        <w:tc>
          <w:tcPr>
            <w:tcW w:w="288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F99F13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586A22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1FEC3FBE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45562800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22D3FE42" w14:textId="77777777" w:rsidTr="004F263F">
        <w:tc>
          <w:tcPr>
            <w:tcW w:w="2881" w:type="dxa"/>
            <w:tcBorders>
              <w:top w:val="nil"/>
              <w:bottom w:val="nil"/>
              <w:right w:val="single" w:sz="4" w:space="0" w:color="auto"/>
            </w:tcBorders>
          </w:tcPr>
          <w:p w14:paraId="3C497A9F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</w:tcPr>
          <w:p w14:paraId="69F1FB6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3468FD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509C4E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600075F4" w14:textId="77777777" w:rsidTr="004F263F">
        <w:tc>
          <w:tcPr>
            <w:tcW w:w="2881" w:type="dxa"/>
            <w:tcBorders>
              <w:top w:val="nil"/>
              <w:bottom w:val="nil"/>
              <w:right w:val="single" w:sz="4" w:space="0" w:color="auto"/>
            </w:tcBorders>
          </w:tcPr>
          <w:p w14:paraId="39CDEBC4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</w:tcBorders>
          </w:tcPr>
          <w:p w14:paraId="2BDA841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90B121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44 – 0.54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8C1059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7E51" w:rsidRPr="00100155" w14:paraId="1B80281B" w14:textId="77777777" w:rsidTr="004F263F">
        <w:tc>
          <w:tcPr>
            <w:tcW w:w="2881" w:type="dxa"/>
            <w:tcBorders>
              <w:top w:val="nil"/>
              <w:right w:val="single" w:sz="4" w:space="0" w:color="auto"/>
            </w:tcBorders>
          </w:tcPr>
          <w:p w14:paraId="0CB9F466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</w:tcBorders>
          </w:tcPr>
          <w:p w14:paraId="54E1AFF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</w:tcBorders>
          </w:tcPr>
          <w:p w14:paraId="7128786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38A13522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59D2A73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E8F439D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50 – 70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7921B386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1CF1258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A3A4E1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18F0243E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0165C12D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&lt; 50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7B086C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6" w:type="dxa"/>
          </w:tcPr>
          <w:p w14:paraId="0A30742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7" w:type="dxa"/>
          </w:tcPr>
          <w:p w14:paraId="7FE540B4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907E51" w:rsidRPr="00100155" w14:paraId="0EC8F900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FAB12E6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&gt;70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7100DA1E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116" w:type="dxa"/>
          </w:tcPr>
          <w:p w14:paraId="48BCA590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52 – 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7" w:type="dxa"/>
          </w:tcPr>
          <w:p w14:paraId="0828581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7E51" w:rsidRPr="00100155" w14:paraId="16B8748A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F052BC6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46D1C4E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38E399D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E921EE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4030AD2A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3D5B85D5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NH White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7B2A22F4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1A8BDE0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2D1A842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09EEC58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266FFF26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NH Black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19C2BF3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16" w:type="dxa"/>
          </w:tcPr>
          <w:p w14:paraId="4F4EC64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98 – 1.24</w:t>
            </w:r>
          </w:p>
        </w:tc>
        <w:tc>
          <w:tcPr>
            <w:tcW w:w="877" w:type="dxa"/>
          </w:tcPr>
          <w:p w14:paraId="1C19195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907E51" w:rsidRPr="00100155" w14:paraId="2DEC0179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281C7D1F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Hispanic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67F8E720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16" w:type="dxa"/>
          </w:tcPr>
          <w:p w14:paraId="52C7A0C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77" w:type="dxa"/>
          </w:tcPr>
          <w:p w14:paraId="4F709AB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907E51" w:rsidRPr="00100155" w14:paraId="6FBD016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52015220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NH other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7B8874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16" w:type="dxa"/>
          </w:tcPr>
          <w:p w14:paraId="1D2B10C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62 – 0.92</w:t>
            </w:r>
          </w:p>
        </w:tc>
        <w:tc>
          <w:tcPr>
            <w:tcW w:w="877" w:type="dxa"/>
          </w:tcPr>
          <w:p w14:paraId="182F758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07E51" w:rsidRPr="00100155" w14:paraId="67260A40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0EBB731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2DDFA67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78032BD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CB6429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5D095F0C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39642034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Not given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134346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5ACAE7C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52B668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64D1F60C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B9041ED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783DF08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16" w:type="dxa"/>
          </w:tcPr>
          <w:p w14:paraId="7B410CD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77" w:type="dxa"/>
          </w:tcPr>
          <w:p w14:paraId="09964496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907E51" w:rsidRPr="00100155" w14:paraId="2F3A528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65D9161B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type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431EB4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1A1C5BC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CFA090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6D388F33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6B7CC2DB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BCS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2C4C462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052BB33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886FA2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0473C6CD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2DDA854C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Mastectomy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338927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16" w:type="dxa"/>
          </w:tcPr>
          <w:p w14:paraId="1C58DC7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7" w:type="dxa"/>
          </w:tcPr>
          <w:p w14:paraId="180EA244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</w:tr>
      <w:tr w:rsidR="00907E51" w:rsidRPr="00100155" w14:paraId="7360DBD4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689E4D82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rality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C10666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3C35E9D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B57D3A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00F01910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65DE4C93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Metro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C2C874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734EB3D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D5715E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647D72A9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5FE1BA2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Urban-rural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076DEC2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</w:tcPr>
          <w:p w14:paraId="7B4C93B3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7" w:type="dxa"/>
          </w:tcPr>
          <w:p w14:paraId="43CB2CA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</w:tr>
      <w:tr w:rsidR="00907E51" w:rsidRPr="00100155" w14:paraId="39C351DE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3BA4B5BB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8DC95D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16" w:type="dxa"/>
          </w:tcPr>
          <w:p w14:paraId="016CF07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66 – 1.25</w:t>
            </w:r>
          </w:p>
        </w:tc>
        <w:tc>
          <w:tcPr>
            <w:tcW w:w="877" w:type="dxa"/>
          </w:tcPr>
          <w:p w14:paraId="4B52924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07E51" w:rsidRPr="00100155" w14:paraId="486E99EC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52871F1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 stage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4BA7D82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011D4E4E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C51C7E6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3935020E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5613D018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T1a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1230EF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4903242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88ECC0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002C0ACD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19C95B3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T1b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2F27B9D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116" w:type="dxa"/>
          </w:tcPr>
          <w:p w14:paraId="221211D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21 – 1.62</w:t>
            </w:r>
          </w:p>
        </w:tc>
        <w:tc>
          <w:tcPr>
            <w:tcW w:w="877" w:type="dxa"/>
          </w:tcPr>
          <w:p w14:paraId="2A43A560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7E51" w:rsidRPr="00100155" w14:paraId="6BE04C0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34A7136B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T1c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08A0CB83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1116" w:type="dxa"/>
          </w:tcPr>
          <w:p w14:paraId="1BAC2813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2.00 – 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7" w:type="dxa"/>
          </w:tcPr>
          <w:p w14:paraId="368A1F52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7E51" w:rsidRPr="00100155" w14:paraId="4764CADC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6D18E13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0044272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19FACA2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5AEA10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2E48688F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00C725AE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Ductal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72FD29D2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753A648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C2FBBE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454BD45C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2ADFEF0C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Others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6BE2629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16" w:type="dxa"/>
          </w:tcPr>
          <w:p w14:paraId="66EC524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0.98</w:t>
            </w:r>
          </w:p>
        </w:tc>
        <w:tc>
          <w:tcPr>
            <w:tcW w:w="877" w:type="dxa"/>
          </w:tcPr>
          <w:p w14:paraId="131C71F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07E51" w:rsidRPr="00100155" w14:paraId="6FE2CE6C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091EB4E7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7A0EAF7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206E9F9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EECDCE3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4D71A12A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6B15FCE4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  <w:proofErr w:type="gramEnd"/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differentiated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4593BA2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4F5A3A3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378696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367500F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B4099EF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Moderately differentiated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85E18D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</w:tcPr>
          <w:p w14:paraId="6CEC316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3C30C7F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907E51" w:rsidRPr="00100155" w14:paraId="7B8F9CF8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1B2C538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Poorly differentiated/Undifferentiated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0244C5B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16" w:type="dxa"/>
          </w:tcPr>
          <w:p w14:paraId="2362E00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7" w:type="dxa"/>
          </w:tcPr>
          <w:p w14:paraId="2339CD8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07E51" w:rsidRPr="00100155" w14:paraId="7760DABB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F85D4DF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C4455B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49A0EA0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52FD73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2DFAFAC6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59B43224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CCI &lt;2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70F472CE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6CE53FF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1D4061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6D7048BE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07343EA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CCI ≥2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1013483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116" w:type="dxa"/>
          </w:tcPr>
          <w:p w14:paraId="16484A8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1.80 – 2.41</w:t>
            </w:r>
          </w:p>
        </w:tc>
        <w:tc>
          <w:tcPr>
            <w:tcW w:w="877" w:type="dxa"/>
          </w:tcPr>
          <w:p w14:paraId="6E5FD4B6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7E51" w:rsidRPr="00100155" w14:paraId="1ACB7CD4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07A3A055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2B4A815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6451DE9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3D5593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3DCBCE1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0B808432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&lt;46k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C5C27F6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5675F23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5DB014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2904A44D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EAE1A07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46k – 57k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082957F0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16" w:type="dxa"/>
          </w:tcPr>
          <w:p w14:paraId="351F3A0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7" w:type="dxa"/>
          </w:tcPr>
          <w:p w14:paraId="0A02D07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907E51" w:rsidRPr="00100155" w14:paraId="7882A744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321FD87E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58k – 74k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0AC12E4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14:paraId="3019C8E4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7" w:type="dxa"/>
          </w:tcPr>
          <w:p w14:paraId="683C9DE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907E51" w:rsidRPr="00100155" w14:paraId="67E9F69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4757E1AD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&gt;74k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1797B00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</w:tcPr>
          <w:p w14:paraId="7C70579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0.84</w:t>
            </w:r>
          </w:p>
        </w:tc>
        <w:tc>
          <w:tcPr>
            <w:tcW w:w="877" w:type="dxa"/>
          </w:tcPr>
          <w:p w14:paraId="7CDDE6BE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7E51" w:rsidRPr="00100155" w14:paraId="4FB20FFD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5A5EA88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923178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6" w:type="dxa"/>
          </w:tcPr>
          <w:p w14:paraId="724B8C9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0.99</w:t>
            </w:r>
          </w:p>
        </w:tc>
        <w:tc>
          <w:tcPr>
            <w:tcW w:w="877" w:type="dxa"/>
          </w:tcPr>
          <w:p w14:paraId="575E1756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907E51" w:rsidRPr="00100155" w14:paraId="0553DC72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7D1C3D44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F674A2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7895462F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1B26ED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18AFA49A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7D3CB1D0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Medicaid/Medicare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1C7E85CE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3CDFF273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664EB9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2872CCCF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254A7533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Private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47EE36B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16" w:type="dxa"/>
          </w:tcPr>
          <w:p w14:paraId="02E75B10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52 – 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7" w:type="dxa"/>
          </w:tcPr>
          <w:p w14:paraId="009D2A7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07E51" w:rsidRPr="00100155" w14:paraId="4A6EE3A1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5727E6CD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Uninsured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0CE29B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14:paraId="70232E8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877" w:type="dxa"/>
          </w:tcPr>
          <w:p w14:paraId="10BD54E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907E51" w:rsidRPr="00100155" w14:paraId="163957CF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B1F7CCB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Other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2203416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</w:tcPr>
          <w:p w14:paraId="71F0D51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7" w:type="dxa"/>
          </w:tcPr>
          <w:p w14:paraId="3F2C0144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07E51" w:rsidRPr="00100155" w14:paraId="60220256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30EA6C54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cility 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2C4A9AF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5280EB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CCA18B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26E0B08F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3C07463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Community Ca. program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593DB6F5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16" w:type="dxa"/>
          </w:tcPr>
          <w:p w14:paraId="2FA0A94D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18BAFB6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51" w:rsidRPr="00100155" w14:paraId="298B30D1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14E236D1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Comprehensive Ca. Center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455DB3B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</w:tcPr>
          <w:p w14:paraId="36C51BE6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7" w:type="dxa"/>
          </w:tcPr>
          <w:p w14:paraId="42CC0FE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907E51" w:rsidRPr="00100155" w14:paraId="16B82022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5BDC8D3A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Academic program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722D8F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14:paraId="4EEA4EFA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69 – 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7" w:type="dxa"/>
          </w:tcPr>
          <w:p w14:paraId="0DE49F18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907E51" w:rsidRPr="00100155" w14:paraId="012DCF27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30B5659C" w14:textId="77777777" w:rsidR="00907E51" w:rsidRPr="00100155" w:rsidRDefault="00907E51" w:rsidP="004F26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Integrated Network CP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3A07E06C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</w:tcPr>
          <w:p w14:paraId="5B396567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7 –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7" w:type="dxa"/>
          </w:tcPr>
          <w:p w14:paraId="43F3F5E9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</w:tr>
      <w:tr w:rsidR="00907E51" w:rsidRPr="00100155" w14:paraId="2BA7D901" w14:textId="77777777" w:rsidTr="004F263F">
        <w:tc>
          <w:tcPr>
            <w:tcW w:w="2881" w:type="dxa"/>
            <w:tcBorders>
              <w:right w:val="single" w:sz="4" w:space="0" w:color="auto"/>
            </w:tcBorders>
          </w:tcPr>
          <w:p w14:paraId="5570C709" w14:textId="77777777" w:rsidR="00907E51" w:rsidRPr="00100155" w:rsidRDefault="00907E51" w:rsidP="004F2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036" w:type="dxa"/>
            <w:tcBorders>
              <w:left w:val="single" w:sz="4" w:space="0" w:color="auto"/>
            </w:tcBorders>
          </w:tcPr>
          <w:p w14:paraId="62908321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</w:tcPr>
          <w:p w14:paraId="5D036CA4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52 –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7" w:type="dxa"/>
          </w:tcPr>
          <w:p w14:paraId="676BBFBE" w14:textId="77777777" w:rsidR="00907E51" w:rsidRPr="00100155" w:rsidRDefault="00907E51" w:rsidP="004F2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015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</w:tbl>
    <w:p w14:paraId="613CD44D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75A97F1D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027E6005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45364342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4DBF1198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3612E42A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0DC7E0F9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480E6F66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6CD465B5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2B4EBFCD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0720D672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11CF8505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612ECDBB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5B97729F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5C1528FC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32D2229D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4286BD6C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461DB0A6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7C0EB707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5B9088DE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52DF9A45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672E18F0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6E7FA127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31563993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53EB7F2A" w14:textId="77777777" w:rsidR="00907E51" w:rsidRDefault="00907E51" w:rsidP="00907E51">
      <w:pPr>
        <w:rPr>
          <w:rFonts w:ascii="Times New Roman" w:hAnsi="Times New Roman" w:cs="Times New Roman"/>
          <w:b/>
          <w:bCs/>
        </w:rPr>
      </w:pPr>
    </w:p>
    <w:p w14:paraId="0C7A4208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4943E33B" w14:textId="77777777" w:rsidR="00907E51" w:rsidRPr="008960EA" w:rsidRDefault="00907E51" w:rsidP="00907E51">
      <w:pPr>
        <w:rPr>
          <w:rFonts w:ascii="Times New Roman" w:hAnsi="Times New Roman" w:cs="Times New Roman"/>
          <w:b/>
          <w:bCs/>
        </w:rPr>
      </w:pPr>
    </w:p>
    <w:p w14:paraId="4C711C5C" w14:textId="3ED28441" w:rsidR="00907E51" w:rsidRPr="008960EA" w:rsidRDefault="00907E51" w:rsidP="0090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960E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8960EA">
        <w:rPr>
          <w:rFonts w:ascii="Times New Roman" w:hAnsi="Times New Roman" w:cs="Times New Roman"/>
          <w:b/>
          <w:bCs/>
        </w:rPr>
        <w:t>.</w:t>
      </w:r>
      <w:r w:rsidRPr="008960EA">
        <w:rPr>
          <w:rFonts w:ascii="Times New Roman" w:hAnsi="Times New Roman" w:cs="Times New Roman"/>
        </w:rPr>
        <w:t xml:space="preserve"> Multivariable analysis of overall survival after </w:t>
      </w:r>
      <w:r w:rsidRPr="00ED2B33">
        <w:rPr>
          <w:rFonts w:ascii="Times New Roman" w:hAnsi="Times New Roman" w:cs="Times New Roman"/>
        </w:rPr>
        <w:t>inverse propensity weighted analysis based on propensity</w:t>
      </w:r>
      <w:r w:rsidRPr="008960EA">
        <w:rPr>
          <w:rFonts w:ascii="Times New Roman" w:hAnsi="Times New Roman" w:cs="Times New Roman"/>
        </w:rPr>
        <w:t xml:space="preserve"> score in patients with </w:t>
      </w:r>
      <w:r w:rsidR="00201CA3">
        <w:rPr>
          <w:rFonts w:ascii="Times New Roman" w:hAnsi="Times New Roman" w:cs="Times New Roman"/>
        </w:rPr>
        <w:t>p</w:t>
      </w:r>
      <w:r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Pr="008960EA">
        <w:rPr>
          <w:rFonts w:ascii="Times New Roman" w:hAnsi="Times New Roman" w:cs="Times New Roman"/>
        </w:rPr>
        <w:t xml:space="preserve"> triple-negative breast cancer. </w:t>
      </w:r>
      <w:r w:rsidRPr="008960EA">
        <w:rPr>
          <w:rFonts w:ascii="Times New Roman" w:hAnsi="Times New Roman" w:cs="Times New Roman"/>
        </w:rPr>
        <w:lastRenderedPageBreak/>
        <w:t>Abbreviations: BCS, breast-conserving surgery; Ca., cancer; CP, cancer program; CCI, Charlson-Deyo Comorbidity Index; HR, hazard ratio; k, thousand dollars; NH, non-Hispanic.</w:t>
      </w:r>
    </w:p>
    <w:p w14:paraId="2A59CBAA" w14:textId="77777777" w:rsidR="00907E51" w:rsidRPr="008960EA" w:rsidRDefault="00907E51" w:rsidP="00907E51">
      <w:pPr>
        <w:rPr>
          <w:rFonts w:ascii="Times New Roman" w:hAnsi="Times New Roman" w:cs="Times New Roman"/>
        </w:rPr>
      </w:pPr>
    </w:p>
    <w:p w14:paraId="51E71538" w14:textId="77777777" w:rsidR="00907E51" w:rsidRPr="008960EA" w:rsidRDefault="00907E51" w:rsidP="00907E51">
      <w:pPr>
        <w:rPr>
          <w:rFonts w:ascii="Times New Roman" w:hAnsi="Times New Roman" w:cs="Times New Roman"/>
        </w:rPr>
      </w:pPr>
    </w:p>
    <w:p w14:paraId="2925E4BB" w14:textId="77777777" w:rsidR="00907E51" w:rsidRPr="008960EA" w:rsidRDefault="00907E51" w:rsidP="00907E51">
      <w:pPr>
        <w:rPr>
          <w:rFonts w:ascii="Times New Roman" w:hAnsi="Times New Roman" w:cs="Times New Roman"/>
        </w:rPr>
      </w:pPr>
    </w:p>
    <w:p w14:paraId="2DC4962D" w14:textId="77777777" w:rsidR="00907E51" w:rsidRPr="008960EA" w:rsidRDefault="00907E51" w:rsidP="00907E51">
      <w:pPr>
        <w:rPr>
          <w:rFonts w:ascii="Times New Roman" w:hAnsi="Times New Roman" w:cs="Times New Roman"/>
        </w:rPr>
      </w:pPr>
    </w:p>
    <w:p w14:paraId="69C217AF" w14:textId="77777777" w:rsidR="00907E51" w:rsidRPr="008960EA" w:rsidRDefault="00907E51" w:rsidP="00907E51">
      <w:pPr>
        <w:rPr>
          <w:rFonts w:ascii="Times New Roman" w:hAnsi="Times New Roman" w:cs="Times New Roman"/>
        </w:rPr>
      </w:pPr>
    </w:p>
    <w:p w14:paraId="56137E86" w14:textId="77777777" w:rsidR="00907E51" w:rsidRPr="008960EA" w:rsidRDefault="00907E51" w:rsidP="00907E51">
      <w:pPr>
        <w:rPr>
          <w:rFonts w:ascii="Times New Roman" w:hAnsi="Times New Roman" w:cs="Times New Roman"/>
        </w:rPr>
      </w:pPr>
    </w:p>
    <w:p w14:paraId="06B7783F" w14:textId="77777777" w:rsidR="00907E51" w:rsidRDefault="00907E51">
      <w:pPr>
        <w:rPr>
          <w:rFonts w:ascii="Times New Roman" w:hAnsi="Times New Roman" w:cs="Times New Roman"/>
        </w:rPr>
      </w:pPr>
    </w:p>
    <w:p w14:paraId="7FC3AF31" w14:textId="77777777" w:rsidR="00907E51" w:rsidRDefault="00907E51">
      <w:pPr>
        <w:rPr>
          <w:rFonts w:ascii="Times New Roman" w:hAnsi="Times New Roman" w:cs="Times New Roman"/>
        </w:rPr>
      </w:pPr>
    </w:p>
    <w:p w14:paraId="4F7DE0F0" w14:textId="77777777" w:rsidR="00907E51" w:rsidRDefault="00907E51">
      <w:pPr>
        <w:rPr>
          <w:rFonts w:ascii="Times New Roman" w:hAnsi="Times New Roman" w:cs="Times New Roman"/>
        </w:rPr>
      </w:pPr>
    </w:p>
    <w:p w14:paraId="34F0351A" w14:textId="77777777" w:rsidR="00907E51" w:rsidRDefault="00907E51">
      <w:pPr>
        <w:rPr>
          <w:rFonts w:ascii="Times New Roman" w:hAnsi="Times New Roman" w:cs="Times New Roman"/>
        </w:rPr>
      </w:pPr>
    </w:p>
    <w:p w14:paraId="5D113B69" w14:textId="77777777" w:rsidR="00907E51" w:rsidRDefault="00907E51">
      <w:pPr>
        <w:rPr>
          <w:rFonts w:ascii="Times New Roman" w:hAnsi="Times New Roman" w:cs="Times New Roman"/>
        </w:rPr>
      </w:pPr>
    </w:p>
    <w:p w14:paraId="026D0D5C" w14:textId="77777777" w:rsidR="00907E51" w:rsidRDefault="00907E51">
      <w:pPr>
        <w:rPr>
          <w:rFonts w:ascii="Times New Roman" w:hAnsi="Times New Roman" w:cs="Times New Roman"/>
        </w:rPr>
      </w:pPr>
    </w:p>
    <w:p w14:paraId="01E6EDC8" w14:textId="77777777" w:rsidR="00907E51" w:rsidRDefault="00907E51">
      <w:pPr>
        <w:rPr>
          <w:rFonts w:ascii="Times New Roman" w:hAnsi="Times New Roman" w:cs="Times New Roman"/>
        </w:rPr>
      </w:pPr>
    </w:p>
    <w:p w14:paraId="1D215E01" w14:textId="77777777" w:rsidR="00907E51" w:rsidRDefault="00907E51">
      <w:pPr>
        <w:rPr>
          <w:rFonts w:ascii="Times New Roman" w:hAnsi="Times New Roman" w:cs="Times New Roman"/>
        </w:rPr>
      </w:pPr>
    </w:p>
    <w:p w14:paraId="10F4118D" w14:textId="77777777" w:rsidR="00907E51" w:rsidRDefault="00907E51">
      <w:pPr>
        <w:rPr>
          <w:rFonts w:ascii="Times New Roman" w:hAnsi="Times New Roman" w:cs="Times New Roman"/>
        </w:rPr>
      </w:pPr>
    </w:p>
    <w:p w14:paraId="2AE44407" w14:textId="77777777" w:rsidR="00907E51" w:rsidRDefault="00907E51">
      <w:pPr>
        <w:rPr>
          <w:rFonts w:ascii="Times New Roman" w:hAnsi="Times New Roman" w:cs="Times New Roman"/>
        </w:rPr>
      </w:pPr>
    </w:p>
    <w:p w14:paraId="6E467872" w14:textId="77777777" w:rsidR="00907E51" w:rsidRDefault="00907E51">
      <w:pPr>
        <w:rPr>
          <w:rFonts w:ascii="Times New Roman" w:hAnsi="Times New Roman" w:cs="Times New Roman"/>
        </w:rPr>
      </w:pPr>
    </w:p>
    <w:p w14:paraId="0C00477B" w14:textId="77777777" w:rsidR="00907E51" w:rsidRDefault="00907E51">
      <w:pPr>
        <w:rPr>
          <w:rFonts w:ascii="Times New Roman" w:hAnsi="Times New Roman" w:cs="Times New Roman"/>
        </w:rPr>
      </w:pPr>
    </w:p>
    <w:p w14:paraId="30DCCF5E" w14:textId="77777777" w:rsidR="00907E51" w:rsidRDefault="00907E51">
      <w:pPr>
        <w:rPr>
          <w:rFonts w:ascii="Times New Roman" w:hAnsi="Times New Roman" w:cs="Times New Roman"/>
        </w:rPr>
      </w:pPr>
    </w:p>
    <w:p w14:paraId="4248FEE5" w14:textId="77777777" w:rsidR="00907E51" w:rsidRDefault="00907E51">
      <w:pPr>
        <w:rPr>
          <w:rFonts w:ascii="Times New Roman" w:hAnsi="Times New Roman" w:cs="Times New Roman"/>
        </w:rPr>
      </w:pPr>
    </w:p>
    <w:p w14:paraId="69C1B019" w14:textId="77777777" w:rsidR="00907E51" w:rsidRDefault="00907E51">
      <w:pPr>
        <w:rPr>
          <w:rFonts w:ascii="Times New Roman" w:hAnsi="Times New Roman" w:cs="Times New Roman"/>
        </w:rPr>
      </w:pPr>
    </w:p>
    <w:p w14:paraId="40BEC0E7" w14:textId="77777777" w:rsidR="00907E51" w:rsidRDefault="00907E51">
      <w:pPr>
        <w:rPr>
          <w:rFonts w:ascii="Times New Roman" w:hAnsi="Times New Roman" w:cs="Times New Roman"/>
        </w:rPr>
      </w:pPr>
    </w:p>
    <w:p w14:paraId="724BCB7D" w14:textId="77777777" w:rsidR="00907E51" w:rsidRDefault="00907E51">
      <w:pPr>
        <w:rPr>
          <w:rFonts w:ascii="Times New Roman" w:hAnsi="Times New Roman" w:cs="Times New Roman"/>
        </w:rPr>
      </w:pPr>
    </w:p>
    <w:p w14:paraId="50E04106" w14:textId="77777777" w:rsidR="00907E51" w:rsidRDefault="00907E51">
      <w:pPr>
        <w:rPr>
          <w:rFonts w:ascii="Times New Roman" w:hAnsi="Times New Roman" w:cs="Times New Roman"/>
        </w:rPr>
      </w:pPr>
    </w:p>
    <w:p w14:paraId="0C53CFAF" w14:textId="77777777" w:rsidR="00907E51" w:rsidRDefault="00907E51">
      <w:pPr>
        <w:rPr>
          <w:rFonts w:ascii="Times New Roman" w:hAnsi="Times New Roman" w:cs="Times New Roman"/>
        </w:rPr>
      </w:pPr>
    </w:p>
    <w:p w14:paraId="407CA7D0" w14:textId="77777777" w:rsidR="00907E51" w:rsidRDefault="00907E51">
      <w:pPr>
        <w:rPr>
          <w:rFonts w:ascii="Times New Roman" w:hAnsi="Times New Roman" w:cs="Times New Roman"/>
        </w:rPr>
      </w:pPr>
    </w:p>
    <w:p w14:paraId="466F40AA" w14:textId="77777777" w:rsidR="00907E51" w:rsidRDefault="00907E51">
      <w:pPr>
        <w:rPr>
          <w:rFonts w:ascii="Times New Roman" w:hAnsi="Times New Roman" w:cs="Times New Roman"/>
        </w:rPr>
      </w:pPr>
    </w:p>
    <w:p w14:paraId="59F7EF5D" w14:textId="77777777" w:rsidR="00907E51" w:rsidRPr="008960EA" w:rsidRDefault="00907E51">
      <w:pPr>
        <w:rPr>
          <w:rFonts w:ascii="Times New Roman" w:hAnsi="Times New Roman" w:cs="Times New Roman"/>
        </w:rPr>
      </w:pPr>
    </w:p>
    <w:p w14:paraId="7312BD5B" w14:textId="08CD57A3" w:rsidR="00F35615" w:rsidRPr="008960EA" w:rsidRDefault="0090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56ECD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="00556ECD" w:rsidRPr="008960EA">
        <w:rPr>
          <w:rFonts w:ascii="Times New Roman" w:hAnsi="Times New Roman" w:cs="Times New Roman"/>
          <w:b/>
          <w:bCs/>
        </w:rPr>
        <w:t xml:space="preserve">. </w:t>
      </w:r>
      <w:r w:rsidR="00C64E24" w:rsidRPr="008960EA">
        <w:rPr>
          <w:rFonts w:ascii="Times New Roman" w:hAnsi="Times New Roman" w:cs="Times New Roman"/>
        </w:rPr>
        <w:t xml:space="preserve">Baseline characteristics of patients with </w:t>
      </w:r>
      <w:r w:rsidR="00201CA3">
        <w:rPr>
          <w:rFonts w:ascii="Times New Roman" w:hAnsi="Times New Roman" w:cs="Times New Roman"/>
        </w:rPr>
        <w:t>p</w:t>
      </w:r>
      <w:r w:rsidR="00C64E24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C64E24" w:rsidRPr="008960EA">
        <w:rPr>
          <w:rFonts w:ascii="Times New Roman" w:hAnsi="Times New Roman" w:cs="Times New Roman"/>
        </w:rPr>
        <w:t xml:space="preserve"> tripe-negative breast cancer comparing multiagent</w:t>
      </w:r>
      <w:r w:rsidR="00A273D9" w:rsidRPr="008960EA">
        <w:rPr>
          <w:rFonts w:ascii="Times New Roman" w:hAnsi="Times New Roman" w:cs="Times New Roman"/>
        </w:rPr>
        <w:t xml:space="preserve"> chemotherapy</w:t>
      </w:r>
      <w:r w:rsidR="00C64E24" w:rsidRPr="008960EA">
        <w:rPr>
          <w:rFonts w:ascii="Times New Roman" w:hAnsi="Times New Roman" w:cs="Times New Roman"/>
        </w:rPr>
        <w:t xml:space="preserve"> vs. no chemotherapy</w:t>
      </w:r>
      <w:r w:rsidR="00804FE8" w:rsidRPr="008960E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615"/>
        <w:gridCol w:w="1530"/>
        <w:gridCol w:w="1890"/>
        <w:gridCol w:w="810"/>
      </w:tblGrid>
      <w:tr w:rsidR="00F35615" w:rsidRPr="008C6734" w14:paraId="0A33F27F" w14:textId="77777777" w:rsidTr="00B55169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562B8A" w14:textId="3DBBDD9F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D1398E" w14:textId="14C727F4" w:rsidR="00F35615" w:rsidRPr="008C6734" w:rsidRDefault="000D284B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r w:rsidR="001909B3"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    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A99D00E" w14:textId="1061C307" w:rsidR="00F35615" w:rsidRPr="008C6734" w:rsidRDefault="00BB362B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agent chemo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59CF9043" w14:textId="39198262" w:rsidR="00F35615" w:rsidRPr="008C6734" w:rsidRDefault="00E83762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hemo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DE38C1" w14:textId="7535D576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800DB7E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B653" w14:textId="6B31F866" w:rsidR="00F35615" w:rsidRPr="008C6734" w:rsidRDefault="001909B3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614CDF" w14:textId="297500C1" w:rsidR="00F35615" w:rsidRPr="008C6734" w:rsidRDefault="000D284B" w:rsidP="00B551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BB362B"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43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7CEBBC2" w14:textId="682071A7" w:rsidR="00F35615" w:rsidRPr="008C6734" w:rsidRDefault="00BB362B" w:rsidP="00B551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E83762"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502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105FCE3" w14:textId="344045CA" w:rsidR="00F35615" w:rsidRPr="008C6734" w:rsidRDefault="00E83762" w:rsidP="00B551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0934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C34A28" w14:textId="2D4B0B6D" w:rsidR="00F35615" w:rsidRPr="008C6734" w:rsidRDefault="001909B3" w:rsidP="00B5516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35615" w:rsidRPr="008C6734" w14:paraId="799F2C7A" w14:textId="77777777" w:rsidTr="00B55169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F1327C" w14:textId="671E9282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, me</w:t>
            </w:r>
            <w:r w:rsidR="00723CE2"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n, IQR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</w:tcBorders>
          </w:tcPr>
          <w:p w14:paraId="172AA45A" w14:textId="69477D11" w:rsidR="00F35615" w:rsidRPr="008C6734" w:rsidRDefault="00723CE2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2 (53 – 70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EFDA59" w14:textId="466331C0" w:rsidR="00F35615" w:rsidRPr="008C6734" w:rsidRDefault="00723CE2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9 (51 – 66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1987760" w14:textId="795D13E8" w:rsidR="00F35615" w:rsidRPr="008C6734" w:rsidRDefault="00723CE2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9 (61 – 76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31287F0F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8E15609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A2FD7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No. (%)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C8A3E1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E7DFE2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28B344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1620834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4F4410FF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E5203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&lt; 50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58D3204" w14:textId="2DA49C29" w:rsidR="00BB362B" w:rsidRPr="008C6734" w:rsidRDefault="00F35615" w:rsidP="00E837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E4F8C" w:rsidRPr="008C6734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6%)</w:t>
            </w:r>
          </w:p>
        </w:tc>
        <w:tc>
          <w:tcPr>
            <w:tcW w:w="1530" w:type="dxa"/>
          </w:tcPr>
          <w:p w14:paraId="34C49B6C" w14:textId="22FDBE26" w:rsidR="00F35615" w:rsidRPr="008C6734" w:rsidRDefault="004363DC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96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1890" w:type="dxa"/>
          </w:tcPr>
          <w:p w14:paraId="758B3B2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53 (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969147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990F23E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CDDC8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50-70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7CE4FEA5" w14:textId="45574459" w:rsidR="00F35615" w:rsidRPr="008C6734" w:rsidRDefault="004363DC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1649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61%)</w:t>
            </w:r>
          </w:p>
        </w:tc>
        <w:tc>
          <w:tcPr>
            <w:tcW w:w="1530" w:type="dxa"/>
          </w:tcPr>
          <w:p w14:paraId="7809FA99" w14:textId="4A61B466" w:rsidR="00F35615" w:rsidRPr="008C6734" w:rsidRDefault="006A35FB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650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67%)</w:t>
            </w:r>
          </w:p>
        </w:tc>
        <w:tc>
          <w:tcPr>
            <w:tcW w:w="1890" w:type="dxa"/>
          </w:tcPr>
          <w:p w14:paraId="31DFB24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144 (4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DC7EB0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424602DA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A0812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&gt;70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E046251" w14:textId="2A8FE1C3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A35FB" w:rsidRPr="008C6734"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3%)</w:t>
            </w:r>
          </w:p>
        </w:tc>
        <w:tc>
          <w:tcPr>
            <w:tcW w:w="1530" w:type="dxa"/>
          </w:tcPr>
          <w:p w14:paraId="393CBE14" w14:textId="7F28B9DB" w:rsidR="00F35615" w:rsidRPr="008C6734" w:rsidRDefault="006A35FB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032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</w:tcPr>
          <w:p w14:paraId="6A54DA75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037 (46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44DA87F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88D34F0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8428F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Diagnosis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734E27D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85C20C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163384F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673EE63" w14:textId="7C85D4D1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1131CD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35615" w:rsidRPr="008C6734" w14:paraId="331EFB78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4C776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2010-2012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FD4BF66" w14:textId="1898D28C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076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0%)</w:t>
            </w:r>
          </w:p>
        </w:tc>
        <w:tc>
          <w:tcPr>
            <w:tcW w:w="1530" w:type="dxa"/>
          </w:tcPr>
          <w:p w14:paraId="2FBF9B79" w14:textId="3963200E" w:rsidR="00F35615" w:rsidRPr="008C6734" w:rsidRDefault="007D376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381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0%)</w:t>
            </w:r>
          </w:p>
        </w:tc>
        <w:tc>
          <w:tcPr>
            <w:tcW w:w="1890" w:type="dxa"/>
          </w:tcPr>
          <w:p w14:paraId="64BC4E9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379 (3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720DF30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6FFB67C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20BED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2013-2015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51B05B10" w14:textId="7F95CA40" w:rsidR="00F35615" w:rsidRPr="008C6734" w:rsidRDefault="0038155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0811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1%)</w:t>
            </w:r>
          </w:p>
        </w:tc>
        <w:tc>
          <w:tcPr>
            <w:tcW w:w="1530" w:type="dxa"/>
          </w:tcPr>
          <w:p w14:paraId="75A25817" w14:textId="7F66E5B3" w:rsidR="00F35615" w:rsidRPr="008C6734" w:rsidRDefault="0038155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57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1%)</w:t>
            </w:r>
          </w:p>
        </w:tc>
        <w:tc>
          <w:tcPr>
            <w:tcW w:w="1890" w:type="dxa"/>
          </w:tcPr>
          <w:p w14:paraId="701A5E0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237 (30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E96B73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BC24847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89668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2016-2019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37EC1B6" w14:textId="4B851783" w:rsidR="00F35615" w:rsidRPr="008C6734" w:rsidRDefault="00DF48AB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386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9%)</w:t>
            </w:r>
          </w:p>
        </w:tc>
        <w:tc>
          <w:tcPr>
            <w:tcW w:w="1530" w:type="dxa"/>
          </w:tcPr>
          <w:p w14:paraId="10DA4A39" w14:textId="5676AB64" w:rsidR="00F35615" w:rsidRPr="008C6734" w:rsidRDefault="00DF48AB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547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9%)</w:t>
            </w:r>
          </w:p>
        </w:tc>
        <w:tc>
          <w:tcPr>
            <w:tcW w:w="1890" w:type="dxa"/>
          </w:tcPr>
          <w:p w14:paraId="215E1DC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318 (39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2A980E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7ABC43D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B8E07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E64924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34BE78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1FD580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F27747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5569864B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404D1" w14:textId="65AE07A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N</w:t>
            </w:r>
            <w:r w:rsidR="008A4DD8" w:rsidRPr="008C67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White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089A9A8" w14:textId="08BF1F24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F48AB" w:rsidRPr="008C6734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1%)</w:t>
            </w:r>
          </w:p>
        </w:tc>
        <w:tc>
          <w:tcPr>
            <w:tcW w:w="1530" w:type="dxa"/>
          </w:tcPr>
          <w:p w14:paraId="7C3E62CD" w14:textId="3CA541DE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820272" w:rsidRPr="008C6734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820272" w:rsidRPr="008C67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</w:tcPr>
          <w:p w14:paraId="00614B5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941 (73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F93D545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C9F07E4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1C562" w14:textId="26690CEB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N</w:t>
            </w:r>
            <w:r w:rsidR="008A4DD8" w:rsidRPr="008C67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Black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780E2E25" w14:textId="7865B8DB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C0779" w:rsidRPr="008C6734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8%)</w:t>
            </w:r>
          </w:p>
        </w:tc>
        <w:tc>
          <w:tcPr>
            <w:tcW w:w="1530" w:type="dxa"/>
          </w:tcPr>
          <w:p w14:paraId="530D30B6" w14:textId="2BFCF808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20272" w:rsidRPr="008C6734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9%)</w:t>
            </w:r>
          </w:p>
        </w:tc>
        <w:tc>
          <w:tcPr>
            <w:tcW w:w="1890" w:type="dxa"/>
          </w:tcPr>
          <w:p w14:paraId="3C1285E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812 (1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DA84D0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9070CCD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E7836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Hispanics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1C56AD46" w14:textId="5AE3E9D9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C0779" w:rsidRPr="008C6734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5%)</w:t>
            </w:r>
          </w:p>
        </w:tc>
        <w:tc>
          <w:tcPr>
            <w:tcW w:w="1530" w:type="dxa"/>
          </w:tcPr>
          <w:p w14:paraId="4442216F" w14:textId="5BCCE556" w:rsidR="00F35615" w:rsidRPr="008C6734" w:rsidRDefault="00820272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199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5%)</w:t>
            </w:r>
          </w:p>
        </w:tc>
        <w:tc>
          <w:tcPr>
            <w:tcW w:w="1890" w:type="dxa"/>
          </w:tcPr>
          <w:p w14:paraId="3809725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54 (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D747DB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5190200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2E6F7" w14:textId="5980129F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N</w:t>
            </w:r>
            <w:r w:rsidR="008A4DD8" w:rsidRPr="008C673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4DD8" w:rsidRPr="008C673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7EE39168" w14:textId="34E67693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C0779" w:rsidRPr="008C6734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C0779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7B4E3066" w14:textId="08FCEC00" w:rsidR="00F35615" w:rsidRPr="008C6734" w:rsidRDefault="00EF5F7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570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6%)</w:t>
            </w:r>
          </w:p>
        </w:tc>
        <w:tc>
          <w:tcPr>
            <w:tcW w:w="1890" w:type="dxa"/>
          </w:tcPr>
          <w:p w14:paraId="01A3AF5F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27 (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F8B7BC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48F16623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E848E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9E00B2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318F9F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03B2D70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94AE2F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73D217BC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8171E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Ductal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5CBC1E6" w14:textId="79A2A907" w:rsidR="00F35615" w:rsidRPr="008C6734" w:rsidRDefault="00EF5F7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147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89%)</w:t>
            </w:r>
          </w:p>
        </w:tc>
        <w:tc>
          <w:tcPr>
            <w:tcW w:w="1530" w:type="dxa"/>
          </w:tcPr>
          <w:p w14:paraId="64DA72E3" w14:textId="55B51986" w:rsidR="00F35615" w:rsidRPr="008C6734" w:rsidRDefault="00EF5F7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218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91%)</w:t>
            </w:r>
          </w:p>
        </w:tc>
        <w:tc>
          <w:tcPr>
            <w:tcW w:w="1890" w:type="dxa"/>
          </w:tcPr>
          <w:p w14:paraId="2B76629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290 (85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7B19C9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138DF7E4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58C4B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Lobular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A4402F8" w14:textId="3FD1A03B" w:rsidR="00F35615" w:rsidRPr="008C6734" w:rsidRDefault="00EF5F7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%)</w:t>
            </w:r>
          </w:p>
        </w:tc>
        <w:tc>
          <w:tcPr>
            <w:tcW w:w="1530" w:type="dxa"/>
          </w:tcPr>
          <w:p w14:paraId="2E32C940" w14:textId="6F6177FC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5F74" w:rsidRPr="008C67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%)</w:t>
            </w:r>
          </w:p>
        </w:tc>
        <w:tc>
          <w:tcPr>
            <w:tcW w:w="1890" w:type="dxa"/>
          </w:tcPr>
          <w:p w14:paraId="6D5F57F7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5 (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DBE960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03BD912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B909D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Ductolobular</w:t>
            </w:r>
            <w:proofErr w:type="spellEnd"/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197A602" w14:textId="49F53C4A" w:rsidR="00F35615" w:rsidRPr="008C6734" w:rsidRDefault="00EF5F7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%)</w:t>
            </w:r>
          </w:p>
        </w:tc>
        <w:tc>
          <w:tcPr>
            <w:tcW w:w="1530" w:type="dxa"/>
          </w:tcPr>
          <w:p w14:paraId="11C885CD" w14:textId="1C0D2C2F" w:rsidR="00F35615" w:rsidRPr="008C6734" w:rsidRDefault="00EF5F7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%)</w:t>
            </w:r>
          </w:p>
        </w:tc>
        <w:tc>
          <w:tcPr>
            <w:tcW w:w="1890" w:type="dxa"/>
          </w:tcPr>
          <w:p w14:paraId="54C1D29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00 (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AB9429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1AFCC90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34EF2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Other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0F877BA" w14:textId="35CA4F1C" w:rsidR="00F35615" w:rsidRPr="008C6734" w:rsidRDefault="00EF5F7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413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0%)</w:t>
            </w:r>
          </w:p>
        </w:tc>
        <w:tc>
          <w:tcPr>
            <w:tcW w:w="1530" w:type="dxa"/>
          </w:tcPr>
          <w:p w14:paraId="7715DDEE" w14:textId="13139D63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EF5F74" w:rsidRPr="008C67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8%)</w:t>
            </w:r>
          </w:p>
        </w:tc>
        <w:tc>
          <w:tcPr>
            <w:tcW w:w="1890" w:type="dxa"/>
          </w:tcPr>
          <w:p w14:paraId="1CEFD89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399 (13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855E144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1DC3BF2C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78880" w14:textId="10367CF0" w:rsidR="00F35615" w:rsidRPr="008C6734" w:rsidRDefault="00876B1A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umor </w:t>
            </w:r>
            <w:r w:rsidR="00F35615"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34C8EB0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B0AB6E7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51781E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1DF476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651C71CC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9B2A7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  <w:proofErr w:type="gramEnd"/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differentiated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297AF4C" w14:textId="55788879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100FFE" w:rsidRPr="008C673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00FFE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002CCF8E" w14:textId="465B0FC4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61379" w:rsidRPr="008C67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%)</w:t>
            </w:r>
          </w:p>
        </w:tc>
        <w:tc>
          <w:tcPr>
            <w:tcW w:w="1890" w:type="dxa"/>
          </w:tcPr>
          <w:p w14:paraId="52231F00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24 (8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869277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6737ECC7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69054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Moderately differentiated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11BAB9A" w14:textId="1B9D651D" w:rsidR="00F35615" w:rsidRPr="008C6734" w:rsidRDefault="00AC59E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200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3%)</w:t>
            </w:r>
          </w:p>
        </w:tc>
        <w:tc>
          <w:tcPr>
            <w:tcW w:w="1530" w:type="dxa"/>
          </w:tcPr>
          <w:p w14:paraId="3D92F88E" w14:textId="79ECA492" w:rsidR="00F35615" w:rsidRPr="008C6734" w:rsidRDefault="00061379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521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</w:tcPr>
          <w:p w14:paraId="4A562F9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679 (3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76D4D3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1144276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3782A" w14:textId="58483966" w:rsidR="00F35615" w:rsidRPr="008C6734" w:rsidRDefault="00876B1A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Poorly differentiated/Undifferentiated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9A5D659" w14:textId="0DBC1C4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C59E4" w:rsidRPr="008C6734">
              <w:rPr>
                <w:rFonts w:ascii="Times New Roman" w:hAnsi="Times New Roman" w:cs="Times New Roman"/>
                <w:sz w:val="18"/>
                <w:szCs w:val="18"/>
              </w:rPr>
              <w:t>599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3%)</w:t>
            </w:r>
          </w:p>
        </w:tc>
        <w:tc>
          <w:tcPr>
            <w:tcW w:w="1530" w:type="dxa"/>
          </w:tcPr>
          <w:p w14:paraId="2A1CEE2C" w14:textId="4B504BCB" w:rsidR="00F35615" w:rsidRPr="008C6734" w:rsidRDefault="005F4CAC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9562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80%)</w:t>
            </w:r>
          </w:p>
        </w:tc>
        <w:tc>
          <w:tcPr>
            <w:tcW w:w="1890" w:type="dxa"/>
          </w:tcPr>
          <w:p w14:paraId="32E9DFA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431 (59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136096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148CC02A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6749F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facility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6F4C3B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7060A8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DCF4B04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47DAE1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06BC4529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4BF08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Community cancer program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0F118374" w14:textId="0300F11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A4EC4" w:rsidRPr="008C6734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1530" w:type="dxa"/>
          </w:tcPr>
          <w:p w14:paraId="2DECC232" w14:textId="19CFDCD6" w:rsidR="00F35615" w:rsidRPr="008C6734" w:rsidRDefault="000421C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688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1890" w:type="dxa"/>
          </w:tcPr>
          <w:p w14:paraId="6EE2D5D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39 (8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F31DB71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98FA363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5F7D4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Comprehensive cancer program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02F17A3A" w14:textId="52986D58" w:rsidR="00F35615" w:rsidRPr="008C6734" w:rsidRDefault="00CA4EC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106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40%)</w:t>
            </w:r>
          </w:p>
        </w:tc>
        <w:tc>
          <w:tcPr>
            <w:tcW w:w="1530" w:type="dxa"/>
          </w:tcPr>
          <w:p w14:paraId="04EAC071" w14:textId="192487BA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421C0" w:rsidRPr="008C6734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9%)</w:t>
            </w:r>
          </w:p>
        </w:tc>
        <w:tc>
          <w:tcPr>
            <w:tcW w:w="1890" w:type="dxa"/>
          </w:tcPr>
          <w:p w14:paraId="3CE55977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609 (42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5A5ED5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77B8A781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BD2F2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Academic program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75880C8" w14:textId="6E736274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CA4EC4" w:rsidRPr="008C6734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9%)</w:t>
            </w:r>
          </w:p>
        </w:tc>
        <w:tc>
          <w:tcPr>
            <w:tcW w:w="1530" w:type="dxa"/>
          </w:tcPr>
          <w:p w14:paraId="59513D97" w14:textId="6DA0C71D" w:rsidR="00F35615" w:rsidRPr="008C6734" w:rsidRDefault="000421C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7259 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(30%)</w:t>
            </w:r>
          </w:p>
        </w:tc>
        <w:tc>
          <w:tcPr>
            <w:tcW w:w="1890" w:type="dxa"/>
          </w:tcPr>
          <w:p w14:paraId="1CB4A7E5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000 (2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999AE1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6F69287B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F0970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Integrated Network cancer program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019ADAF" w14:textId="37F3871F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A4EC4" w:rsidRPr="008C6734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1530" w:type="dxa"/>
          </w:tcPr>
          <w:p w14:paraId="6428DB8E" w14:textId="0E121D62" w:rsidR="00F35615" w:rsidRPr="008C6734" w:rsidRDefault="000421C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901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1890" w:type="dxa"/>
          </w:tcPr>
          <w:p w14:paraId="0E7BC449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345 (2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D25D500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E6068EB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42DB77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0FEA238C" w14:textId="61FD9606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21C0" w:rsidRPr="008C6734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1530" w:type="dxa"/>
          </w:tcPr>
          <w:p w14:paraId="246277FF" w14:textId="6B957FFB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F006C4" w:rsidRPr="008C673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5%)</w:t>
            </w:r>
          </w:p>
        </w:tc>
        <w:tc>
          <w:tcPr>
            <w:tcW w:w="1890" w:type="dxa"/>
          </w:tcPr>
          <w:p w14:paraId="70A225B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1 (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78D9A2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67A425B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5DE88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ographic Location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D56D51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73A548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3C8E80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D7B18F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04FE27AF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0697D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New England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6EB9E61" w14:textId="7E5D67D3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06C4" w:rsidRPr="008C6734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6%)</w:t>
            </w:r>
          </w:p>
        </w:tc>
        <w:tc>
          <w:tcPr>
            <w:tcW w:w="1530" w:type="dxa"/>
          </w:tcPr>
          <w:p w14:paraId="3827AB08" w14:textId="23BA4C5C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91160" w:rsidRPr="008C67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6%)</w:t>
            </w:r>
          </w:p>
        </w:tc>
        <w:tc>
          <w:tcPr>
            <w:tcW w:w="1890" w:type="dxa"/>
          </w:tcPr>
          <w:p w14:paraId="64D929C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53 (6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A25536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CE65BB5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452923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Middle Atlantic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947DEE8" w14:textId="11E6ABC6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40250" w:rsidRPr="008C6734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5%)</w:t>
            </w:r>
          </w:p>
        </w:tc>
        <w:tc>
          <w:tcPr>
            <w:tcW w:w="1530" w:type="dxa"/>
          </w:tcPr>
          <w:p w14:paraId="053F5728" w14:textId="0DC04A20" w:rsidR="00F35615" w:rsidRPr="008C6734" w:rsidRDefault="0059116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85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6%)</w:t>
            </w:r>
          </w:p>
        </w:tc>
        <w:tc>
          <w:tcPr>
            <w:tcW w:w="1890" w:type="dxa"/>
          </w:tcPr>
          <w:p w14:paraId="69FF4A15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94 (1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1C9FC7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444D770D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5914BB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South Atlantic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07D42F2" w14:textId="0CA77F7C" w:rsidR="00F35615" w:rsidRPr="008C6734" w:rsidRDefault="0094025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12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3%)</w:t>
            </w:r>
          </w:p>
        </w:tc>
        <w:tc>
          <w:tcPr>
            <w:tcW w:w="1530" w:type="dxa"/>
          </w:tcPr>
          <w:p w14:paraId="507DFEE0" w14:textId="7E48477D" w:rsidR="00F35615" w:rsidRPr="008C6734" w:rsidRDefault="0000373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512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2%)</w:t>
            </w:r>
          </w:p>
        </w:tc>
        <w:tc>
          <w:tcPr>
            <w:tcW w:w="1890" w:type="dxa"/>
          </w:tcPr>
          <w:p w14:paraId="0CA7C3B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613 (2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B0C5CB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E66B83A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D0BC1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East North Central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D18E9BE" w14:textId="0458EE96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0250" w:rsidRPr="008C6734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7%)</w:t>
            </w:r>
          </w:p>
        </w:tc>
        <w:tc>
          <w:tcPr>
            <w:tcW w:w="1530" w:type="dxa"/>
          </w:tcPr>
          <w:p w14:paraId="7FCBF6F6" w14:textId="63F47ECD" w:rsidR="00F35615" w:rsidRPr="008C6734" w:rsidRDefault="0000373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26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7%)</w:t>
            </w:r>
          </w:p>
        </w:tc>
        <w:tc>
          <w:tcPr>
            <w:tcW w:w="1890" w:type="dxa"/>
          </w:tcPr>
          <w:p w14:paraId="4ECE2C8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905 (1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68E5BD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8F257BA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B6507A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East South Central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E3A3622" w14:textId="4F12049E" w:rsidR="00F35615" w:rsidRPr="008C6734" w:rsidRDefault="0094025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52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1530" w:type="dxa"/>
          </w:tcPr>
          <w:p w14:paraId="0A3B79B7" w14:textId="6B7E692D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003735" w:rsidRPr="008C673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1890" w:type="dxa"/>
          </w:tcPr>
          <w:p w14:paraId="26B9204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99 (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717D92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451835FA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C5B00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West North Central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EDC0670" w14:textId="4ECFEEE8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940250" w:rsidRPr="008C67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1530" w:type="dxa"/>
          </w:tcPr>
          <w:p w14:paraId="49EFBEB1" w14:textId="5A19CDE2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003735" w:rsidRPr="008C673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1890" w:type="dxa"/>
          </w:tcPr>
          <w:p w14:paraId="0D737B7F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29 (8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2557FE5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FBC3572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BA417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West South Central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132F241" w14:textId="50C649D5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91160" w:rsidRPr="008C6734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1530" w:type="dxa"/>
          </w:tcPr>
          <w:p w14:paraId="3A8470AB" w14:textId="028EFA02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3735" w:rsidRPr="008C6734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1890" w:type="dxa"/>
          </w:tcPr>
          <w:p w14:paraId="05E32DC9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59 (8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7602D71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769DE9B6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B37BF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Mountain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7076725A" w14:textId="2844139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91160" w:rsidRPr="008C673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1530" w:type="dxa"/>
          </w:tcPr>
          <w:p w14:paraId="0B0DC9FB" w14:textId="136817F7" w:rsidR="00F35615" w:rsidRPr="008C6734" w:rsidRDefault="0000373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1890" w:type="dxa"/>
          </w:tcPr>
          <w:p w14:paraId="2B0A4939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64 (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4A7DB89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954740A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BEE3E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Pacific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018F9592" w14:textId="7FDE8239" w:rsidR="00F35615" w:rsidRPr="008C6734" w:rsidRDefault="0059116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392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0%)</w:t>
            </w:r>
          </w:p>
        </w:tc>
        <w:tc>
          <w:tcPr>
            <w:tcW w:w="1530" w:type="dxa"/>
          </w:tcPr>
          <w:p w14:paraId="7C69BBBB" w14:textId="11F3330F" w:rsidR="00F35615" w:rsidRPr="008C6734" w:rsidRDefault="00680298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21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9%)</w:t>
            </w:r>
          </w:p>
        </w:tc>
        <w:tc>
          <w:tcPr>
            <w:tcW w:w="1890" w:type="dxa"/>
          </w:tcPr>
          <w:p w14:paraId="7F53EFE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177 (1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226E60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496CEEC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46C03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76E09AC2" w14:textId="394EA36F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91160" w:rsidRPr="008C6734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1530" w:type="dxa"/>
          </w:tcPr>
          <w:p w14:paraId="219E056E" w14:textId="1F6DC207" w:rsidR="00F35615" w:rsidRPr="008C6734" w:rsidRDefault="00680298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157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5%)</w:t>
            </w:r>
          </w:p>
        </w:tc>
        <w:tc>
          <w:tcPr>
            <w:tcW w:w="1890" w:type="dxa"/>
          </w:tcPr>
          <w:p w14:paraId="464317A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1 (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6EFB245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DFAD056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CDCA6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rality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EF9868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5AAA1B1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E09C310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78D2CC1" w14:textId="3224AE59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6765" w:rsidRPr="008C6734"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</w:p>
        </w:tc>
      </w:tr>
      <w:tr w:rsidR="00F35615" w:rsidRPr="008C6734" w14:paraId="0BCD10D4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7667B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Metro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EC36475" w14:textId="6AD7DE3D" w:rsidR="00F35615" w:rsidRPr="008C6734" w:rsidRDefault="00680298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9858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84%)</w:t>
            </w:r>
          </w:p>
        </w:tc>
        <w:tc>
          <w:tcPr>
            <w:tcW w:w="1530" w:type="dxa"/>
          </w:tcPr>
          <w:p w14:paraId="58F1CC5F" w14:textId="7597A665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E4E8E" w:rsidRPr="008C6734">
              <w:rPr>
                <w:rFonts w:ascii="Times New Roman" w:hAnsi="Times New Roman" w:cs="Times New Roman"/>
                <w:sz w:val="18"/>
                <w:szCs w:val="18"/>
              </w:rPr>
              <w:t>058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84%)</w:t>
            </w:r>
          </w:p>
        </w:tc>
        <w:tc>
          <w:tcPr>
            <w:tcW w:w="1890" w:type="dxa"/>
          </w:tcPr>
          <w:p w14:paraId="4F3A39B1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273 (85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C42BB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16FA5737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B3B3A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Urban-rural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AEC1256" w14:textId="7E77A5F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80298" w:rsidRPr="008C6734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3%)</w:t>
            </w:r>
          </w:p>
        </w:tc>
        <w:tc>
          <w:tcPr>
            <w:tcW w:w="1530" w:type="dxa"/>
          </w:tcPr>
          <w:p w14:paraId="3D884728" w14:textId="42812B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E4E8E" w:rsidRPr="008C6734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</w:p>
        </w:tc>
        <w:tc>
          <w:tcPr>
            <w:tcW w:w="1890" w:type="dxa"/>
          </w:tcPr>
          <w:p w14:paraId="301EA22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46 (13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2404741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2604E68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0A137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5665725A" w14:textId="25E08B5C" w:rsidR="00F35615" w:rsidRPr="008C6734" w:rsidRDefault="00680298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%)</w:t>
            </w:r>
          </w:p>
        </w:tc>
        <w:tc>
          <w:tcPr>
            <w:tcW w:w="1530" w:type="dxa"/>
          </w:tcPr>
          <w:p w14:paraId="0CE0C974" w14:textId="1B6C14FB" w:rsidR="00F35615" w:rsidRPr="008C6734" w:rsidRDefault="00BE4E8E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%)</w:t>
            </w:r>
          </w:p>
        </w:tc>
        <w:tc>
          <w:tcPr>
            <w:tcW w:w="1890" w:type="dxa"/>
          </w:tcPr>
          <w:p w14:paraId="269D2A0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15 (2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663166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B62FF0E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CBA88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47CC99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24DE1E5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0DFF1B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A481BE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303A3D74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F6DE9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Medicaid/Medicare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9887BD4" w14:textId="77FF53B6" w:rsidR="00F35615" w:rsidRPr="008C6734" w:rsidRDefault="000429F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580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45%)</w:t>
            </w:r>
          </w:p>
        </w:tc>
        <w:tc>
          <w:tcPr>
            <w:tcW w:w="1530" w:type="dxa"/>
          </w:tcPr>
          <w:p w14:paraId="34035B58" w14:textId="3988EFED" w:rsidR="00F35615" w:rsidRPr="008C6734" w:rsidRDefault="0019600A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85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6%)</w:t>
            </w:r>
          </w:p>
        </w:tc>
        <w:tc>
          <w:tcPr>
            <w:tcW w:w="1890" w:type="dxa"/>
          </w:tcPr>
          <w:p w14:paraId="7FD404F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951 (6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3CED125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B41C649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449C8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Private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D9F51CD" w14:textId="19BC36E0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5F30F1" w:rsidRPr="008C6734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52%)</w:t>
            </w:r>
          </w:p>
        </w:tc>
        <w:tc>
          <w:tcPr>
            <w:tcW w:w="1530" w:type="dxa"/>
          </w:tcPr>
          <w:p w14:paraId="7411FEA2" w14:textId="48F8E6BA" w:rsidR="00F35615" w:rsidRPr="008C6734" w:rsidRDefault="0019600A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788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60%)</w:t>
            </w:r>
          </w:p>
        </w:tc>
        <w:tc>
          <w:tcPr>
            <w:tcW w:w="1890" w:type="dxa"/>
          </w:tcPr>
          <w:p w14:paraId="716292E5" w14:textId="39D20693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670 (3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DAA59B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1ABFFE72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0A686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Uninsured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7E151E0" w14:textId="1C6DA825" w:rsidR="00F35615" w:rsidRPr="008C6734" w:rsidRDefault="005F30F1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%)</w:t>
            </w:r>
          </w:p>
        </w:tc>
        <w:tc>
          <w:tcPr>
            <w:tcW w:w="1530" w:type="dxa"/>
          </w:tcPr>
          <w:p w14:paraId="2A0EC722" w14:textId="728D5946" w:rsidR="00F35615" w:rsidRPr="008C6734" w:rsidRDefault="0019600A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%)</w:t>
            </w:r>
          </w:p>
        </w:tc>
        <w:tc>
          <w:tcPr>
            <w:tcW w:w="1890" w:type="dxa"/>
          </w:tcPr>
          <w:p w14:paraId="13FA2524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23 (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E6F9BF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4A997336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12478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Other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2530ED42" w14:textId="35D84771" w:rsidR="00F35615" w:rsidRPr="008C6734" w:rsidRDefault="005F30F1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%)</w:t>
            </w:r>
          </w:p>
        </w:tc>
        <w:tc>
          <w:tcPr>
            <w:tcW w:w="1530" w:type="dxa"/>
          </w:tcPr>
          <w:p w14:paraId="610AB266" w14:textId="00E33D9C" w:rsidR="00F35615" w:rsidRPr="008C6734" w:rsidRDefault="0019600A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%)</w:t>
            </w:r>
          </w:p>
        </w:tc>
        <w:tc>
          <w:tcPr>
            <w:tcW w:w="1890" w:type="dxa"/>
          </w:tcPr>
          <w:p w14:paraId="726AE07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90 (2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9317D1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4BCB3209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E5C8DD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957B5D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74E857D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07FBA2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F15A0E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0D98F839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B54DE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&lt;46k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5E039B11" w14:textId="62278234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35B84" w:rsidRPr="008C6734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</w:p>
        </w:tc>
        <w:tc>
          <w:tcPr>
            <w:tcW w:w="1530" w:type="dxa"/>
          </w:tcPr>
          <w:p w14:paraId="4B60D3E3" w14:textId="76884540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E5A0D" w:rsidRPr="008C6734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</w:p>
        </w:tc>
        <w:tc>
          <w:tcPr>
            <w:tcW w:w="1890" w:type="dxa"/>
          </w:tcPr>
          <w:p w14:paraId="5CAD76D7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659 (15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5B50BF9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BBA2B80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774EFD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46k – 57k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C1E2729" w14:textId="1EF2F975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35B84" w:rsidRPr="008C6734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8%)</w:t>
            </w:r>
          </w:p>
        </w:tc>
        <w:tc>
          <w:tcPr>
            <w:tcW w:w="1530" w:type="dxa"/>
          </w:tcPr>
          <w:p w14:paraId="6BD13545" w14:textId="5958F905" w:rsidR="00F35615" w:rsidRPr="008C6734" w:rsidRDefault="003D1E5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363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8%)</w:t>
            </w:r>
          </w:p>
        </w:tc>
        <w:tc>
          <w:tcPr>
            <w:tcW w:w="1890" w:type="dxa"/>
          </w:tcPr>
          <w:p w14:paraId="53F58F0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060 (19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E7DD0A6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D6A2B96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39403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58k – 74k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FF1E7A4" w14:textId="1A6E3971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35B84" w:rsidRPr="008C6734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C76765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2E507365" w14:textId="652F474C" w:rsidR="00F35615" w:rsidRPr="008C6734" w:rsidRDefault="003D1E5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00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1890" w:type="dxa"/>
          </w:tcPr>
          <w:p w14:paraId="5F67B27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281 (21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835A791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AD2D30D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6DF06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&gt;74k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5176D899" w14:textId="001FAF5D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E5A0D" w:rsidRPr="008C6734">
              <w:rPr>
                <w:rFonts w:ascii="Times New Roman" w:hAnsi="Times New Roman" w:cs="Times New Roman"/>
                <w:sz w:val="18"/>
                <w:szCs w:val="18"/>
              </w:rPr>
              <w:t>183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3%)</w:t>
            </w:r>
          </w:p>
        </w:tc>
        <w:tc>
          <w:tcPr>
            <w:tcW w:w="1530" w:type="dxa"/>
          </w:tcPr>
          <w:p w14:paraId="5760433E" w14:textId="0AB428CD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D1E50" w:rsidRPr="008C6734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4%)</w:t>
            </w:r>
          </w:p>
        </w:tc>
        <w:tc>
          <w:tcPr>
            <w:tcW w:w="1890" w:type="dxa"/>
          </w:tcPr>
          <w:p w14:paraId="23007D50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456 (32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4D42D1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79360886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771B0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Unknown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3D15037" w14:textId="1444E2C3" w:rsidR="00F35615" w:rsidRPr="008C6734" w:rsidRDefault="009E5A0D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873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</w:p>
        </w:tc>
        <w:tc>
          <w:tcPr>
            <w:tcW w:w="1530" w:type="dxa"/>
          </w:tcPr>
          <w:p w14:paraId="6FFF41AB" w14:textId="5A870E81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84647" w:rsidRPr="008C6734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</w:p>
        </w:tc>
        <w:tc>
          <w:tcPr>
            <w:tcW w:w="1890" w:type="dxa"/>
          </w:tcPr>
          <w:p w14:paraId="2E87285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78 (1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2238F1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7C68A86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1F757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igh-school education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5AA856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9CD384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0F4F6E7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0B0C01A" w14:textId="395909FE" w:rsidR="00F35615" w:rsidRPr="008C6734" w:rsidRDefault="00F82A38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F35615" w:rsidRPr="008C6734" w14:paraId="7402ADD1" w14:textId="77777777" w:rsidTr="00B55169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D11CA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&gt;15.3%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E606DCA" w14:textId="1C3FB979" w:rsidR="00F35615" w:rsidRPr="008C6734" w:rsidRDefault="00D84647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910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7%)</w:t>
            </w:r>
          </w:p>
        </w:tc>
        <w:tc>
          <w:tcPr>
            <w:tcW w:w="1530" w:type="dxa"/>
          </w:tcPr>
          <w:p w14:paraId="6460BE84" w14:textId="03E96134" w:rsidR="00F35615" w:rsidRPr="008C6734" w:rsidRDefault="00F823E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046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</w:tcPr>
          <w:p w14:paraId="6E79A98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864 (1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C690571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2420F899" w14:textId="77777777" w:rsidTr="003E79E6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32F1A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9.1% – 15.2%</w:t>
            </w:r>
          </w:p>
        </w:tc>
        <w:tc>
          <w:tcPr>
            <w:tcW w:w="1615" w:type="dxa"/>
            <w:tcBorders>
              <w:left w:val="single" w:sz="4" w:space="0" w:color="auto"/>
              <w:bottom w:val="nil"/>
            </w:tcBorders>
          </w:tcPr>
          <w:p w14:paraId="31C2BBCF" w14:textId="0607A152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84647" w:rsidRPr="008C6734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4%)</w:t>
            </w:r>
          </w:p>
        </w:tc>
        <w:tc>
          <w:tcPr>
            <w:tcW w:w="1530" w:type="dxa"/>
            <w:tcBorders>
              <w:bottom w:val="nil"/>
            </w:tcBorders>
          </w:tcPr>
          <w:p w14:paraId="16ABB2FE" w14:textId="51085422" w:rsidR="00F35615" w:rsidRPr="008C6734" w:rsidRDefault="00F823E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812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4%)</w:t>
            </w:r>
          </w:p>
        </w:tc>
        <w:tc>
          <w:tcPr>
            <w:tcW w:w="1890" w:type="dxa"/>
            <w:tcBorders>
              <w:bottom w:val="nil"/>
            </w:tcBorders>
          </w:tcPr>
          <w:p w14:paraId="53FE75F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662 (24%)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</w:tcPr>
          <w:p w14:paraId="6401623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0C5003C" w14:textId="77777777" w:rsidTr="003E79E6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DD6A8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5% – 9%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0250B30B" w14:textId="76CA16C2" w:rsidR="00F35615" w:rsidRPr="008C6734" w:rsidRDefault="00D84647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989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5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CF14F76" w14:textId="1CAA5BAB" w:rsidR="00F35615" w:rsidRPr="008C6734" w:rsidRDefault="00690C0D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188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5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8250F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801 (26%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</w:tcPr>
          <w:p w14:paraId="2269D2B4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46BCE10E" w14:textId="77777777" w:rsidTr="003E79E6"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6CFA8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&lt;5%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  <w:bottom w:val="nil"/>
            </w:tcBorders>
          </w:tcPr>
          <w:p w14:paraId="0A7937B3" w14:textId="69958F08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823E4" w:rsidRPr="008C6734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75A956F" w14:textId="5BE6399A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90C0D" w:rsidRPr="008C6734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1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923A12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150 (20%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</w:tcPr>
          <w:p w14:paraId="06E97F14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EE19F20" w14:textId="77777777" w:rsidTr="003E79E6"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12B82A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615" w:type="dxa"/>
            <w:tcBorders>
              <w:top w:val="nil"/>
              <w:left w:val="single" w:sz="4" w:space="0" w:color="auto"/>
            </w:tcBorders>
          </w:tcPr>
          <w:p w14:paraId="04301A8C" w14:textId="102DD9BD" w:rsidR="00F35615" w:rsidRPr="008C6734" w:rsidRDefault="00F823E4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799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447726EE" w14:textId="0463EFE6" w:rsidR="00F35615" w:rsidRPr="008C6734" w:rsidRDefault="00690C0D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342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</w:p>
        </w:tc>
        <w:tc>
          <w:tcPr>
            <w:tcW w:w="1890" w:type="dxa"/>
            <w:tcBorders>
              <w:top w:val="nil"/>
            </w:tcBorders>
          </w:tcPr>
          <w:p w14:paraId="2A1D4989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457 (13%)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</w:tcPr>
          <w:p w14:paraId="409AD4C7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9DE95B5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00A25762" w14:textId="06E7A908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5319A9"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orbidities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EFF0C6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98B1E3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913DB4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9D134A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0BFE8830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2B2217D2" w14:textId="07C64ABC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CCI =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55F8AFAD" w14:textId="5E7C5376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82A38" w:rsidRPr="008C6734">
              <w:rPr>
                <w:rFonts w:ascii="Times New Roman" w:hAnsi="Times New Roman" w:cs="Times New Roman"/>
                <w:sz w:val="18"/>
                <w:szCs w:val="18"/>
              </w:rPr>
              <w:t>894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82%)</w:t>
            </w:r>
          </w:p>
        </w:tc>
        <w:tc>
          <w:tcPr>
            <w:tcW w:w="1530" w:type="dxa"/>
          </w:tcPr>
          <w:p w14:paraId="40785843" w14:textId="43CAC39A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864E0" w:rsidRPr="008C6734">
              <w:rPr>
                <w:rFonts w:ascii="Times New Roman" w:hAnsi="Times New Roman" w:cs="Times New Roman"/>
                <w:sz w:val="18"/>
                <w:szCs w:val="18"/>
              </w:rPr>
              <w:t>036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83%)</w:t>
            </w:r>
          </w:p>
        </w:tc>
        <w:tc>
          <w:tcPr>
            <w:tcW w:w="1890" w:type="dxa"/>
          </w:tcPr>
          <w:p w14:paraId="63DEE911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577 (78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9A00C2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BC8B57E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3EBB5B73" w14:textId="4D50133B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CCI =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34B02597" w14:textId="18DD7414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80C4D" w:rsidRPr="008C6734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4%)</w:t>
            </w:r>
          </w:p>
        </w:tc>
        <w:tc>
          <w:tcPr>
            <w:tcW w:w="1530" w:type="dxa"/>
          </w:tcPr>
          <w:p w14:paraId="649EF163" w14:textId="372F7872" w:rsidR="00F35615" w:rsidRPr="008C6734" w:rsidRDefault="00A864E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311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</w:tcPr>
          <w:p w14:paraId="409F538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693 (15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B53755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590FCEB8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2DE74910" w14:textId="2BA58A43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CCI =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1CEABDB0" w14:textId="2CDB7E65" w:rsidR="00F35615" w:rsidRPr="008C6734" w:rsidRDefault="00D80C4D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%)</w:t>
            </w:r>
          </w:p>
        </w:tc>
        <w:tc>
          <w:tcPr>
            <w:tcW w:w="1530" w:type="dxa"/>
          </w:tcPr>
          <w:p w14:paraId="747BB85D" w14:textId="24162B6B" w:rsidR="00F35615" w:rsidRPr="008C6734" w:rsidRDefault="00A864E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%)</w:t>
            </w:r>
          </w:p>
        </w:tc>
        <w:tc>
          <w:tcPr>
            <w:tcW w:w="1890" w:type="dxa"/>
          </w:tcPr>
          <w:p w14:paraId="495CC72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34 (4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51680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781EE293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4E7A5950" w14:textId="4A48C22F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CCI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46C11E31" w14:textId="2AC3C20C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80C4D" w:rsidRPr="008C673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%)</w:t>
            </w:r>
          </w:p>
        </w:tc>
        <w:tc>
          <w:tcPr>
            <w:tcW w:w="1530" w:type="dxa"/>
          </w:tcPr>
          <w:p w14:paraId="79B00641" w14:textId="3A975245" w:rsidR="00F35615" w:rsidRPr="008C6734" w:rsidRDefault="00A864E0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1%)</w:t>
            </w:r>
          </w:p>
        </w:tc>
        <w:tc>
          <w:tcPr>
            <w:tcW w:w="1890" w:type="dxa"/>
          </w:tcPr>
          <w:p w14:paraId="70ECDE40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30 (2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A173A28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973BA33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53E71DA2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6468AFF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F34321D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07334A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EB82517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35615" w:rsidRPr="008C6734" w14:paraId="09951BF4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37BAFE03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1BAF7782" w14:textId="7F53E8F5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C4716E" w:rsidRPr="008C6734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31%)</w:t>
            </w:r>
          </w:p>
        </w:tc>
        <w:tc>
          <w:tcPr>
            <w:tcW w:w="1530" w:type="dxa"/>
          </w:tcPr>
          <w:p w14:paraId="35887578" w14:textId="45399623" w:rsidR="00F35615" w:rsidRPr="008C6734" w:rsidRDefault="006B1592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956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686A7F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</w:tcPr>
          <w:p w14:paraId="4F0F3BC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064 (37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674600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34053835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385E1B96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0D5508F6" w14:textId="19D33982" w:rsidR="00F35615" w:rsidRPr="008C6734" w:rsidRDefault="006B1592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4416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69%)</w:t>
            </w:r>
          </w:p>
        </w:tc>
        <w:tc>
          <w:tcPr>
            <w:tcW w:w="1530" w:type="dxa"/>
          </w:tcPr>
          <w:p w14:paraId="12457314" w14:textId="2834D457" w:rsidR="00F35615" w:rsidRPr="008C6734" w:rsidRDefault="006B1592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7546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686A7F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0" w:type="dxa"/>
          </w:tcPr>
          <w:p w14:paraId="0D5C721A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870 (63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E920CE3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7DADE1BF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474A17A1" w14:textId="77777777" w:rsidR="00F35615" w:rsidRPr="008C6734" w:rsidRDefault="00F35615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type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0079552F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9C58972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A36BC0C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0D8F14C" w14:textId="268712C2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7560B" w:rsidRPr="008C673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F35615" w:rsidRPr="008C6734" w14:paraId="04DE8509" w14:textId="77777777" w:rsidTr="00B55169"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14:paraId="12BA673B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BCS</w:t>
            </w:r>
          </w:p>
        </w:tc>
        <w:tc>
          <w:tcPr>
            <w:tcW w:w="1615" w:type="dxa"/>
            <w:tcBorders>
              <w:left w:val="single" w:sz="4" w:space="0" w:color="auto"/>
            </w:tcBorders>
          </w:tcPr>
          <w:p w14:paraId="14170C3E" w14:textId="28314418" w:rsidR="00F35615" w:rsidRPr="008C6734" w:rsidRDefault="00686A7F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="00436D23" w:rsidRPr="008C6734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436D23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533D56C7" w14:textId="663D33D1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436D23" w:rsidRPr="008C6734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74%)</w:t>
            </w:r>
          </w:p>
        </w:tc>
        <w:tc>
          <w:tcPr>
            <w:tcW w:w="1890" w:type="dxa"/>
          </w:tcPr>
          <w:p w14:paraId="7336E93B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212 (75%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C9E6D94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5615" w:rsidRPr="008C6734" w14:paraId="0EC16E8C" w14:textId="77777777" w:rsidTr="00B55169"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5B92" w14:textId="77777777" w:rsidR="00F35615" w:rsidRPr="008C6734" w:rsidRDefault="00F35615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Mastectomy</w:t>
            </w:r>
          </w:p>
        </w:tc>
        <w:tc>
          <w:tcPr>
            <w:tcW w:w="1615" w:type="dxa"/>
            <w:tcBorders>
              <w:left w:val="single" w:sz="4" w:space="0" w:color="auto"/>
              <w:bottom w:val="single" w:sz="4" w:space="0" w:color="auto"/>
            </w:tcBorders>
          </w:tcPr>
          <w:p w14:paraId="5A9FDDCF" w14:textId="4D419F9F" w:rsidR="00F35615" w:rsidRPr="008C6734" w:rsidRDefault="00436D23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027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20D2C02" w14:textId="6995679B" w:rsidR="00F35615" w:rsidRPr="008C6734" w:rsidRDefault="00F7560B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305</w:t>
            </w:r>
            <w:r w:rsidR="00F35615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(26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E5E3274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722 (25%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4EC24AEE" w14:textId="77777777" w:rsidR="00F35615" w:rsidRPr="008C6734" w:rsidRDefault="00F35615" w:rsidP="00B551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58C3A3" w14:textId="550B3626" w:rsidR="00F35615" w:rsidRPr="008960EA" w:rsidRDefault="00907E51" w:rsidP="00D60AF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04FE8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="00804FE8" w:rsidRPr="008960EA">
        <w:rPr>
          <w:rFonts w:ascii="Times New Roman" w:hAnsi="Times New Roman" w:cs="Times New Roman"/>
          <w:b/>
          <w:bCs/>
        </w:rPr>
        <w:t xml:space="preserve">. </w:t>
      </w:r>
      <w:r w:rsidR="00A273D9" w:rsidRPr="008960EA">
        <w:rPr>
          <w:rFonts w:ascii="Times New Roman" w:hAnsi="Times New Roman" w:cs="Times New Roman"/>
        </w:rPr>
        <w:t xml:space="preserve">Baseline characteristics of patients with </w:t>
      </w:r>
      <w:r w:rsidR="00201CA3">
        <w:rPr>
          <w:rFonts w:ascii="Times New Roman" w:hAnsi="Times New Roman" w:cs="Times New Roman"/>
        </w:rPr>
        <w:t>p</w:t>
      </w:r>
      <w:r w:rsidR="00A273D9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A273D9" w:rsidRPr="008960EA">
        <w:rPr>
          <w:rFonts w:ascii="Times New Roman" w:hAnsi="Times New Roman" w:cs="Times New Roman"/>
        </w:rPr>
        <w:t xml:space="preserve"> tripe-negative breast cancer comparing multiagent chemotherapy vs. no chemotherapy.</w:t>
      </w:r>
      <w:r w:rsidR="00804FE8" w:rsidRPr="008960EA">
        <w:rPr>
          <w:rFonts w:ascii="Times New Roman" w:hAnsi="Times New Roman" w:cs="Times New Roman"/>
        </w:rPr>
        <w:t xml:space="preserve"> </w:t>
      </w:r>
      <w:r w:rsidR="006F57A4" w:rsidRPr="008960EA">
        <w:rPr>
          <w:rFonts w:ascii="Times New Roman" w:hAnsi="Times New Roman" w:cs="Times New Roman"/>
        </w:rPr>
        <w:t>Abbreviations: BCS, breast-conserving surgery; CCI, Charlson-Deyo Comorbidity Index; IQR, interquartile range; k, thousand dollars;</w:t>
      </w:r>
      <w:r w:rsidR="008A4DD8" w:rsidRPr="008960EA">
        <w:rPr>
          <w:rFonts w:ascii="Times New Roman" w:hAnsi="Times New Roman" w:cs="Times New Roman"/>
        </w:rPr>
        <w:t xml:space="preserve"> NH, </w:t>
      </w:r>
      <w:r w:rsidR="008A7151" w:rsidRPr="008960EA">
        <w:rPr>
          <w:rFonts w:ascii="Times New Roman" w:hAnsi="Times New Roman" w:cs="Times New Roman"/>
        </w:rPr>
        <w:t>n</w:t>
      </w:r>
      <w:r w:rsidR="008A4DD8" w:rsidRPr="008960EA">
        <w:rPr>
          <w:rFonts w:ascii="Times New Roman" w:hAnsi="Times New Roman" w:cs="Times New Roman"/>
        </w:rPr>
        <w:t>on-Hispanic;</w:t>
      </w:r>
      <w:r w:rsidR="006F57A4" w:rsidRPr="008960EA">
        <w:rPr>
          <w:rFonts w:ascii="Times New Roman" w:hAnsi="Times New Roman" w:cs="Times New Roman"/>
        </w:rPr>
        <w:t xml:space="preserve"> No., Number; TNBC, triple-negative breast cancer; vs, versus; y, years</w:t>
      </w:r>
      <w:r w:rsidR="00C64E24" w:rsidRPr="008960EA">
        <w:rPr>
          <w:rFonts w:ascii="Times New Roman" w:hAnsi="Times New Roman" w:cs="Times New Roman"/>
        </w:rPr>
        <w:t>.</w:t>
      </w:r>
    </w:p>
    <w:p w14:paraId="6653F620" w14:textId="77777777" w:rsidR="00804FE8" w:rsidRPr="008960EA" w:rsidRDefault="00804FE8">
      <w:pPr>
        <w:rPr>
          <w:rFonts w:ascii="Times New Roman" w:hAnsi="Times New Roman" w:cs="Times New Roman"/>
        </w:rPr>
      </w:pPr>
    </w:p>
    <w:p w14:paraId="01858F74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680DF92D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2672A662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38B65F58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5D44F321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057A133E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4E8FCED4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2654418B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3D15248B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5FC5180A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2DDD96CD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754EEA5F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70B2DAFC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0FF33ABF" w14:textId="77777777" w:rsidR="00095787" w:rsidRPr="008960EA" w:rsidRDefault="00095787">
      <w:pPr>
        <w:rPr>
          <w:rFonts w:ascii="Times New Roman" w:hAnsi="Times New Roman" w:cs="Times New Roman"/>
        </w:rPr>
      </w:pPr>
    </w:p>
    <w:p w14:paraId="7CBF1A92" w14:textId="77777777" w:rsidR="00095787" w:rsidRPr="008960EA" w:rsidRDefault="00095787">
      <w:pPr>
        <w:rPr>
          <w:rFonts w:ascii="Times New Roman" w:hAnsi="Times New Roman" w:cs="Times New Roman"/>
        </w:rPr>
      </w:pPr>
    </w:p>
    <w:p w14:paraId="102C286B" w14:textId="77777777" w:rsidR="00095787" w:rsidRPr="008960EA" w:rsidRDefault="00095787">
      <w:pPr>
        <w:rPr>
          <w:rFonts w:ascii="Times New Roman" w:hAnsi="Times New Roman" w:cs="Times New Roman"/>
        </w:rPr>
      </w:pPr>
    </w:p>
    <w:p w14:paraId="335E9353" w14:textId="77777777" w:rsidR="00262D5A" w:rsidRPr="008960EA" w:rsidRDefault="00262D5A">
      <w:pPr>
        <w:rPr>
          <w:rFonts w:ascii="Times New Roman" w:hAnsi="Times New Roman" w:cs="Times New Roman"/>
        </w:rPr>
      </w:pPr>
    </w:p>
    <w:p w14:paraId="05AF362F" w14:textId="204B62F5" w:rsidR="00270943" w:rsidRPr="008960EA" w:rsidRDefault="00907E51" w:rsidP="002709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70943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="00270943" w:rsidRPr="008960EA">
        <w:rPr>
          <w:rFonts w:ascii="Times New Roman" w:hAnsi="Times New Roman" w:cs="Times New Roman"/>
          <w:b/>
          <w:bCs/>
        </w:rPr>
        <w:t>.</w:t>
      </w:r>
      <w:r w:rsidR="00270943" w:rsidRPr="008960EA">
        <w:rPr>
          <w:rFonts w:ascii="Times New Roman" w:hAnsi="Times New Roman" w:cs="Times New Roman"/>
        </w:rPr>
        <w:t xml:space="preserve"> </w:t>
      </w:r>
      <w:r w:rsidR="00A273D9" w:rsidRPr="008960EA">
        <w:rPr>
          <w:rFonts w:ascii="Times New Roman" w:hAnsi="Times New Roman" w:cs="Times New Roman"/>
        </w:rPr>
        <w:t xml:space="preserve">Factors associated with the use of multiagent chemotherapy in patients with </w:t>
      </w:r>
      <w:r w:rsidR="00201CA3">
        <w:rPr>
          <w:rFonts w:ascii="Times New Roman" w:hAnsi="Times New Roman" w:cs="Times New Roman"/>
        </w:rPr>
        <w:t>p</w:t>
      </w:r>
      <w:r w:rsidR="00A273D9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A273D9" w:rsidRPr="008960EA">
        <w:rPr>
          <w:rFonts w:ascii="Times New Roman" w:hAnsi="Times New Roman" w:cs="Times New Roman"/>
        </w:rPr>
        <w:t xml:space="preserve"> triple-negative breast cancer.</w:t>
      </w:r>
    </w:p>
    <w:tbl>
      <w:tblPr>
        <w:tblStyle w:val="TableGrid"/>
        <w:tblW w:w="1089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260"/>
        <w:gridCol w:w="810"/>
        <w:gridCol w:w="990"/>
        <w:gridCol w:w="1260"/>
        <w:gridCol w:w="810"/>
        <w:gridCol w:w="990"/>
        <w:gridCol w:w="1260"/>
        <w:gridCol w:w="810"/>
      </w:tblGrid>
      <w:tr w:rsidR="00AD0D40" w:rsidRPr="008C6734" w14:paraId="51FF6498" w14:textId="77777777" w:rsidTr="008C6734">
        <w:trPr>
          <w:trHeight w:val="252"/>
          <w:jc w:val="center"/>
        </w:trPr>
        <w:tc>
          <w:tcPr>
            <w:tcW w:w="17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824781" w14:textId="77777777" w:rsidR="00AD0D40" w:rsidRPr="008C6734" w:rsidRDefault="00AD0D40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FFDF10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</w:tcPr>
          <w:p w14:paraId="1C13CF1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tectomy</w:t>
            </w: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</w:tcPr>
          <w:p w14:paraId="3EFB83E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S</w:t>
            </w:r>
          </w:p>
        </w:tc>
      </w:tr>
      <w:tr w:rsidR="00EE142A" w:rsidRPr="008C6734" w14:paraId="17011BE0" w14:textId="77777777" w:rsidTr="008C6734">
        <w:trPr>
          <w:trHeight w:val="270"/>
          <w:jc w:val="center"/>
        </w:trPr>
        <w:tc>
          <w:tcPr>
            <w:tcW w:w="17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C2FFD9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DDFF7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9F98E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9DA18" w14:textId="152537E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F08E1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877A6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03CF4" w14:textId="513FC47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F2D9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BE3CDC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58E976" w14:textId="16618B9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EE142A" w:rsidRPr="008C6734" w14:paraId="6CA51467" w14:textId="77777777" w:rsidTr="008C6734">
        <w:trPr>
          <w:trHeight w:val="252"/>
          <w:jc w:val="center"/>
        </w:trPr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</w:tcPr>
          <w:p w14:paraId="20972935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62149F0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C24F7E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414638A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DF7FDD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D1EA2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2911048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CE8978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09C4A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C9ED6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7E07D0B8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40CB605" w14:textId="68A5378A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50-7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6AFA85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5BDB141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E9E661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BF288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982379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39B0AA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DF3582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B8949E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E3E65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36903694" w14:textId="77777777" w:rsidTr="008C6734">
        <w:trPr>
          <w:trHeight w:val="270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CDF29A5" w14:textId="2001D67F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Age &lt; 50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4D49B9" w14:textId="7E5517E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4124A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B7724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7812338B" w14:textId="76FFDEF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C61C7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7C61C7" w:rsidRPr="008C673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D50469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B0183F" w14:textId="1985372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7F5A73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6D9EEE31" w14:textId="4E2326B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7F5A73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8</w:t>
            </w:r>
            <w:r w:rsidR="007F5A73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524CEA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019ACDE" w14:textId="012EEB1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60" w:type="dxa"/>
          </w:tcPr>
          <w:p w14:paraId="2409C1AD" w14:textId="1A72AF1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9</w:t>
            </w:r>
            <w:r w:rsidR="00023DB2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2557DB9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7CC5D56D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558A95DE" w14:textId="560C7D78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Age &gt; 70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0A45824" w14:textId="207FB0F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4124A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7BD62588" w14:textId="1006761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C61C7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 w:rsidR="004D7A78" w:rsidRPr="008C67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16AC50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81633E7" w14:textId="6C5DA27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638A6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66D1F6E3" w14:textId="73EED8E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638A6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1</w:t>
            </w:r>
            <w:r w:rsidR="00C638A6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FF957B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A75EA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60" w:type="dxa"/>
          </w:tcPr>
          <w:p w14:paraId="1EE7E01A" w14:textId="58AEC66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023DB2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2</w:t>
            </w:r>
            <w:r w:rsidR="00023DB2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408D035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35BCF12C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4C99B8F9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05A046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8676BA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29A0B7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AB76CC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D4511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13736B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E3C05F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FBEBB7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2B789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3A3C711B" w14:textId="77777777" w:rsidTr="008C6734">
        <w:trPr>
          <w:trHeight w:val="270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2C7CFC0E" w14:textId="082B02AF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="008A7151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1DE721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5DCC91E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0572A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0C4B8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1ABB6D1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354D16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7F2A2F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0263380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68100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78C9A508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3BCBF3FF" w14:textId="4BD45C7A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="008A7151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A5C59A7" w14:textId="69277F4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7C61C7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63E8113D" w14:textId="22D079F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4D7A78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9F0F4F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D7A78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8EA4C7E" w14:textId="7668995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60D4" w:rsidRPr="008C6734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F8556D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60" w:type="dxa"/>
          </w:tcPr>
          <w:p w14:paraId="2962350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5 – 1.2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7981D3D" w14:textId="741AE7E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02518" w:rsidRPr="008C673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1A677A3" w14:textId="7FB9E87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C55DF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4A48972F" w14:textId="67994B4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C135C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1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DDCC049" w14:textId="6E2FE6E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</w:tr>
      <w:tr w:rsidR="00EE142A" w:rsidRPr="008C6734" w14:paraId="278631CD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ACD0F0D" w14:textId="399F460F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Hispanic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7C75C55" w14:textId="4D8D2FA9" w:rsidR="00AD0D40" w:rsidRPr="008C6734" w:rsidRDefault="009F0F4F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4D7A78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162E1767" w14:textId="71331F1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F0F4F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1</w:t>
            </w:r>
            <w:r w:rsidR="004D7A78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1447AD3" w14:textId="3A297A7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60D4" w:rsidRPr="008C6734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28B12B" w14:textId="5D18CAA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07D5" w:rsidRPr="008C673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60" w:type="dxa"/>
          </w:tcPr>
          <w:p w14:paraId="23218129" w14:textId="72A994E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07D5" w:rsidRPr="008C673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C521F8" w:rsidRPr="008C673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764CC39" w14:textId="7A6B707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02518" w:rsidRPr="008C67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FB87BD" w14:textId="2687C72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C55DF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5C93401D" w14:textId="18C2D0D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3</w:t>
            </w:r>
            <w:r w:rsidR="008C55DF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180F8C4D" w14:textId="354B5B7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EE142A" w:rsidRPr="008C6734" w14:paraId="79CE9910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231586B" w14:textId="5EB64066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="008A7151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A19DDA3" w14:textId="4C81A45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E365D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6D5864BE" w14:textId="29A0C05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4D7A78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9</w:t>
            </w:r>
            <w:r w:rsidR="004D7A78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31DC581" w14:textId="3B4D3CA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2621A3" w:rsidRPr="008C67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82EE91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60" w:type="dxa"/>
          </w:tcPr>
          <w:p w14:paraId="1AAFE6C1" w14:textId="1E16390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C521F8" w:rsidRPr="008C67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9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93428B7" w14:textId="5EF4B52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B3490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10AF3F0" w14:textId="52CC88A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C55DF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6C3CF089" w14:textId="0F2D76E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8C55DF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0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78E4BA5E" w14:textId="0D5EA74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</w:tr>
      <w:tr w:rsidR="00EE142A" w:rsidRPr="008C6734" w14:paraId="367A4F46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5D2F0D4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 stag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86DABC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26435C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96F10F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EBBF1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30D73A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61B636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C2338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4071B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57CDA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3B17AF98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D3FF9B7" w14:textId="6003507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T1a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A5B875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5463243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A711A2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004877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28CE60B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060F69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E0DBD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375EB0E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6B57A0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34A53F4A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6B82B85" w14:textId="736F125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T1b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26A43DE" w14:textId="76A0330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9E365D" w:rsidRPr="008C673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60" w:type="dxa"/>
          </w:tcPr>
          <w:p w14:paraId="31BA581E" w14:textId="4C059CC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663E1E" w:rsidRPr="008C673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–10.</w:t>
            </w:r>
            <w:r w:rsidR="00BE10FA" w:rsidRPr="008C673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4D340C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768EFE1" w14:textId="64BDD91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C521F8" w:rsidRPr="008C673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60" w:type="dxa"/>
          </w:tcPr>
          <w:p w14:paraId="1FC75F8F" w14:textId="30561E7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D96281" w:rsidRPr="008C673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D96281" w:rsidRPr="008C6734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EA9BC1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0A21268" w14:textId="6D1AE94A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 w:rsidR="005C135C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34A8D4E8" w14:textId="109B5152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1.79</w:t>
            </w:r>
          </w:p>
        </w:tc>
        <w:tc>
          <w:tcPr>
            <w:tcW w:w="810" w:type="dxa"/>
          </w:tcPr>
          <w:p w14:paraId="4BFC99C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5C05EECF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4279D05A" w14:textId="46557666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T1c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63AD7B3" w14:textId="4A2F804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E10FA" w:rsidRPr="008C6734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63E1E" w:rsidRPr="008C673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60" w:type="dxa"/>
          </w:tcPr>
          <w:p w14:paraId="2A71C10D" w14:textId="5C0B4AB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E10FA" w:rsidRPr="008C673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663E1E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2</w:t>
            </w:r>
            <w:r w:rsidR="00BE10FA" w:rsidRPr="008C6734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C11229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907CD1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53BC20" w14:textId="3A6D50C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96281" w:rsidRPr="008C6734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1260" w:type="dxa"/>
          </w:tcPr>
          <w:p w14:paraId="0665107D" w14:textId="2EE364A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96281" w:rsidRPr="008C6734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2</w:t>
            </w:r>
            <w:r w:rsidR="00D96281" w:rsidRPr="008C673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E363E6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2061CEA" w14:textId="00A96305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7.19</w:t>
            </w:r>
          </w:p>
        </w:tc>
        <w:tc>
          <w:tcPr>
            <w:tcW w:w="1260" w:type="dxa"/>
          </w:tcPr>
          <w:p w14:paraId="2F9008C3" w14:textId="6429F7B4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  <w:r w:rsidR="005C135C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0.51</w:t>
            </w:r>
          </w:p>
        </w:tc>
        <w:tc>
          <w:tcPr>
            <w:tcW w:w="810" w:type="dxa"/>
          </w:tcPr>
          <w:p w14:paraId="43ACECD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35AFFA81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AA74FB7" w14:textId="2C9E1CF5" w:rsidR="00AD0D40" w:rsidRPr="008C6734" w:rsidRDefault="00876B1A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umor </w:t>
            </w:r>
            <w:r w:rsidR="00AD0D40"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FAA1B7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BED557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AF5766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CC06A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F2878E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EB32B4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A8F47B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5BDF41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34914C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6B10E927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3B29EE45" w14:textId="32F65F0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  <w:r w:rsidR="00876B1A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diff</w:t>
            </w:r>
            <w:r w:rsidR="008C67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2A6AAE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5EF63D1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792CD3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D858E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17D680A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B12B3D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7899D1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355C435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910F9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4522EDF8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2CD6553" w14:textId="06CD6425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  <w:r w:rsidR="00876B1A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diff</w:t>
            </w:r>
            <w:r w:rsidR="008C67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CB4C0D9" w14:textId="4108813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C11229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5D57184E" w14:textId="4265242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C11229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9E6788" w:rsidRPr="008C673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C11229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14C402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545ED84" w14:textId="2E17F4D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AF2C5F" w:rsidRPr="008C673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60" w:type="dxa"/>
          </w:tcPr>
          <w:p w14:paraId="36B5903C" w14:textId="437F77B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F2C5F" w:rsidRPr="008C673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3.</w:t>
            </w:r>
            <w:r w:rsidR="00AF2C5F" w:rsidRPr="008C673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E6B18D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A6235E" w14:textId="75BAEB4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09A78679" w14:textId="28488A7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4C6DB0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7ADE81B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00F41378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8102E9D" w14:textId="434F7C7C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76B1A" w:rsidRPr="008C6734">
              <w:rPr>
                <w:rFonts w:ascii="Times New Roman" w:hAnsi="Times New Roman" w:cs="Times New Roman"/>
                <w:sz w:val="18"/>
                <w:szCs w:val="18"/>
              </w:rPr>
              <w:t>Poorly diff</w:t>
            </w:r>
            <w:r w:rsidR="008C67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FD92FF9" w14:textId="6E9A21F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9E6788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5A1255B9" w14:textId="7CFECD4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9E6788" w:rsidRPr="008C67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5.5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6F742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AC6A1E7" w14:textId="3CDEE45E" w:rsidR="00AD0D40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F2C5F" w:rsidRPr="008C6734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1260" w:type="dxa"/>
          </w:tcPr>
          <w:p w14:paraId="213DF030" w14:textId="239694D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AF2C5F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5.</w:t>
            </w:r>
            <w:r w:rsidR="00A13984" w:rsidRPr="008C67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034300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D23B7DD" w14:textId="3930FB17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260" w:type="dxa"/>
          </w:tcPr>
          <w:p w14:paraId="6E517705" w14:textId="403E6036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="004C6DB0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810" w:type="dxa"/>
          </w:tcPr>
          <w:p w14:paraId="464FDD9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248141E8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2E9B8583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5DBEC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6D4CA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E23394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59A31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D2E06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1F7C5F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972091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6D497D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D1178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5E0F7B8F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DCA3847" w14:textId="588F0FD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Duct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1DDAAD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FF0235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A89B38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B813F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3E3864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AA2786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F1ECF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6D1BDE8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1358A8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14F10B27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3041117" w14:textId="6DA4F99D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D1912" w:rsidRPr="008C6734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1067AA" w14:textId="5E597B8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C7243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7665A318" w14:textId="4AE88B9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C11229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6</w:t>
            </w:r>
            <w:r w:rsidR="00DF2301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42ED4B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A35A3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60" w:type="dxa"/>
          </w:tcPr>
          <w:p w14:paraId="2CC8620C" w14:textId="440D58D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55 – 0.7</w:t>
            </w:r>
            <w:r w:rsidR="00A13984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E66221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F362A3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60" w:type="dxa"/>
          </w:tcPr>
          <w:p w14:paraId="6BFD53DE" w14:textId="33496DE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56 – 0.6</w:t>
            </w:r>
            <w:r w:rsidR="001800A8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7087631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7F6FAADC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7E4587A5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C71B2C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0E4ADF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FF2107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46E0F6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52A7E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7004AE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146F8D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AC4C69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A03661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655AA6EA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79FAB075" w14:textId="09186C12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BC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150602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2384B3E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4F727B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8BBA68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21F00CA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121BEA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69AF22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114920A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D75A57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51B82650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1C25E89" w14:textId="79CBF87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8B18D73" w14:textId="4480430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F27C0" w:rsidRPr="008C673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60" w:type="dxa"/>
          </w:tcPr>
          <w:p w14:paraId="4E8C7341" w14:textId="77F4D04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F27C0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F2301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3.</w:t>
            </w:r>
            <w:r w:rsidR="00EF27C0" w:rsidRPr="008C67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D2E75D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A6B317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7D5567F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08332F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46464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27020B6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14:paraId="147B1A9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EE142A" w:rsidRPr="008C6734" w14:paraId="6C2BA40E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20A2B6E3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4EE48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6A2D70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01F1CC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49FC8D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E8FC6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527F7E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95D1AE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3DDD12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FAEB39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14E93AF8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14199F4" w14:textId="2E1439A0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Not give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CBC22F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897660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333039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71ED11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449242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4FD6F4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A2884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B51E57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DC63B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4AD46843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52880260" w14:textId="10CEE96F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6D00540" w14:textId="545467FE" w:rsidR="00AD0D40" w:rsidRPr="008C6734" w:rsidRDefault="00160C4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260" w:type="dxa"/>
          </w:tcPr>
          <w:p w14:paraId="35664310" w14:textId="048E277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60C49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4.</w:t>
            </w:r>
            <w:r w:rsidR="00160C49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F2301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F279C5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A5CC83" w14:textId="4008F99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E03E99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14:paraId="7CA390AF" w14:textId="17000B9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E03E99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3.</w:t>
            </w:r>
            <w:r w:rsidR="00E03E99" w:rsidRPr="008C673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9F2744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636E15" w14:textId="0B74823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60" w:type="dxa"/>
          </w:tcPr>
          <w:p w14:paraId="6282EE7F" w14:textId="6175FA86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614911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54047A4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3496DEC0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51B0A416" w14:textId="79AA2A24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5319A9"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orbiditie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093C05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F4706C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2DCB29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7BC91D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834B5E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933715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8F7A8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C5BA2A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27B707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44081BEF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AEC2AD8" w14:textId="2E8A9DF2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>CCI =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13451B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F2F007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931B72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4C895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A3CD81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B39F6B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BBA68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3EF031C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FB37E7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58E91A82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6248535" w14:textId="4A77E700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>CI =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216EC8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60" w:type="dxa"/>
          </w:tcPr>
          <w:p w14:paraId="047C488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9 – 1.0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EF6AB26" w14:textId="2BF3F19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DE36BD" w:rsidRPr="008C673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109750" w14:textId="7B4ABDB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E03E99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3F89AEFB" w14:textId="7F1FCA9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0.73 – </w:t>
            </w:r>
            <w:r w:rsidR="00E03E99" w:rsidRPr="008C6734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00AA1A3" w14:textId="4BE5F5A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E2527" w:rsidRPr="008C673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2E7A482" w14:textId="2C47B8C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14:paraId="1B9EF535" w14:textId="76BF25F6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A0A77" w:rsidRPr="008C67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3C31ADE6" w14:textId="25EBB3B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</w:tr>
      <w:tr w:rsidR="00EE142A" w:rsidRPr="008C6734" w14:paraId="65F8B9E7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1AAD1C9" w14:textId="2DD15CE0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>CI =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13EB65B" w14:textId="21CD24C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3F6FEC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2DE68C97" w14:textId="5F187FB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F55" w:rsidRPr="008C673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 w:rsidR="00591F55" w:rsidRPr="008C673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0AC4AE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CC370A3" w14:textId="1E425F2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3112B4" w:rsidRPr="008C673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20C517CD" w14:textId="22516FF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112B4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 w:rsidR="003112B4" w:rsidRPr="008C673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42ED8C8" w14:textId="460EBA7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4794D" w:rsidRPr="008C6734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3F4B2B" w14:textId="39F6D0DA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260" w:type="dxa"/>
          </w:tcPr>
          <w:p w14:paraId="1B339AA6" w14:textId="48AC7946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</w:tcPr>
          <w:p w14:paraId="25C0869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26FEB7BF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200CBB5" w14:textId="53E4B9FE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 w:rsidR="005319A9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3938ABD" w14:textId="029B0CD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F6FEC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0E3E400B" w14:textId="2A0F399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F6FEC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0.7</w:t>
            </w:r>
            <w:r w:rsidR="00F1737B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52B8F2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31EDA79" w14:textId="25414FA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112B4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01B04CF8" w14:textId="177F223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26 – 0.6</w:t>
            </w:r>
            <w:r w:rsidR="003112B4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385870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9B1070" w14:textId="38BA08DB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60" w:type="dxa"/>
          </w:tcPr>
          <w:p w14:paraId="1BD255D5" w14:textId="15B8F401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0A77" w:rsidRPr="008C673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</w:tcPr>
          <w:p w14:paraId="6F33883E" w14:textId="5E5B20D7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E142A" w:rsidRPr="008C6734" w14:paraId="1C1D7060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4DBF2BB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4FBA95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59BDA9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71E0CA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6D934A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5C66C9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83FFED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A1F99B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5858F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D590B9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30B7B509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816400C" w14:textId="69986677" w:rsidR="00D60AF7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&lt;46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A3CAB4" w14:textId="07768953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2EA413AA" w14:textId="77777777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793240B" w14:textId="77777777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DA982F" w14:textId="32CBD3E1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670D02E9" w14:textId="77777777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9359B8D" w14:textId="77777777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89D7A8B" w14:textId="71B160E3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6C72E5F5" w14:textId="77777777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0EECE271" w14:textId="77777777" w:rsidR="00D60AF7" w:rsidRPr="008C6734" w:rsidRDefault="00D60AF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705877A1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306CDD48" w14:textId="0C6107F8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46k – 57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B71D4CB" w14:textId="084DB37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F1737B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38FD4E15" w14:textId="6DF7CC4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F1737B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1</w:t>
            </w:r>
            <w:r w:rsidR="00F1737B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8A94967" w14:textId="2256BFC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A3CC9" w:rsidRPr="008C6734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171E316" w14:textId="76C56DC4" w:rsidR="00AD0D40" w:rsidRPr="008C6734" w:rsidRDefault="00EA262C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</w:tcPr>
          <w:p w14:paraId="4921A7B2" w14:textId="1952DCB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EA262C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2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B2B364D" w14:textId="7068503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34985" w:rsidRPr="008C673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CEEB42" w14:textId="58A106B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A0A77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2424212A" w14:textId="29DEBE9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C7408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19190819" w14:textId="18105F5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</w:tr>
      <w:tr w:rsidR="00EE142A" w:rsidRPr="008C6734" w14:paraId="3E456F12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CF23F72" w14:textId="76B23758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58k – 74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478B7E1" w14:textId="333EBED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3F6FEC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663306CE" w14:textId="139D5F8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C3BF4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AA3598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E990565" w14:textId="0A9144B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A3CC9" w:rsidRPr="008C67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F70D77F" w14:textId="468DE9E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EA262C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0707FAE2" w14:textId="5745D57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A262C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EA262C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830581D" w14:textId="78707BA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4985" w:rsidRPr="008C6734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1B12A39" w14:textId="5448B88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14ADB6CF" w14:textId="70899FA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C7408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674ADE77" w14:textId="6DFEA44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</w:p>
        </w:tc>
      </w:tr>
      <w:tr w:rsidR="00EE142A" w:rsidRPr="008C6734" w14:paraId="05A39E40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8C2D857" w14:textId="255E8757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&gt; 74k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5F22A11" w14:textId="121E862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3C3BF4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2644AB50" w14:textId="413A387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AA3598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3C3BF4" w:rsidRPr="008C673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36CED7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4DD9F33" w14:textId="69268E7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75316C99" w14:textId="1426C0C1" w:rsidR="00AD0D40" w:rsidRPr="008C6734" w:rsidRDefault="006D413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4201A34" w14:textId="34E354B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34985" w:rsidRPr="008C673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E99F0AA" w14:textId="3ACDD71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6C7408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52B2974D" w14:textId="3F6B29F4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6C7408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10" w:type="dxa"/>
          </w:tcPr>
          <w:p w14:paraId="2863543E" w14:textId="150217A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E142A" w:rsidRPr="008C6734" w14:paraId="0AE3907E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70FABAEA" w14:textId="21A7E4CB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E18FA7" w14:textId="0B34EE5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916D8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A3598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3150E232" w14:textId="2E4DEAF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AA3598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2.</w:t>
            </w:r>
            <w:r w:rsidR="004916D8" w:rsidRPr="008C673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7025A8E" w14:textId="7F55ADD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058AA85" w14:textId="31A02AC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D4137" w:rsidRPr="008C67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649254E1" w14:textId="00756CC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D4137" w:rsidRPr="008C673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7.</w:t>
            </w:r>
            <w:r w:rsidR="00C25289" w:rsidRPr="008C673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CCF2E27" w14:textId="53360CD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4985" w:rsidRPr="008C6734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32A8468" w14:textId="703BB56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16B1F" w:rsidRPr="008C67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61265562" w14:textId="52D7AF4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16B1F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016B1F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16A67502" w14:textId="4D80A74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</w:tr>
      <w:tr w:rsidR="00EE142A" w:rsidRPr="008C6734" w14:paraId="5C646E67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572ADF2E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C0C46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83B4AF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5B8556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B2130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99205F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1FC5EB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9CAD8A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5E6DC7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A4412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0F56CE97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3EC3B5D" w14:textId="5C4EC59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Medicare/Medicai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AE1F5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AF66F6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B1BBD5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23BC26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599D65F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65DCDA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7A79BD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54118F7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0B8DF2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1BEC3903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0403965" w14:textId="45203044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Private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AE6968F" w14:textId="6DC7F4B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2F126A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4B2AAEA3" w14:textId="25FF079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F126A" w:rsidRPr="008C673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8</w:t>
            </w:r>
            <w:r w:rsidR="002F126A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F7A700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7282A4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260" w:type="dxa"/>
          </w:tcPr>
          <w:p w14:paraId="3AEA19E4" w14:textId="2C96AA2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4A1F83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2.0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1F0199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12A6EC" w14:textId="012FAF8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6D9A893E" w14:textId="1CBF0FA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016B1F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16B1F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C9003B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67C6AA8D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5053E947" w14:textId="38CE8B5E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Uninsured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E2923AE" w14:textId="2D4678B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A3598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4B4AB0B6" w14:textId="473DC08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79 – 1.2</w:t>
            </w:r>
            <w:r w:rsidR="00C75FC4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B6A228B" w14:textId="40D6F3C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D52D3" w:rsidRPr="008C673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BBDB9B" w14:textId="0C18034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41623A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1EE48A20" w14:textId="5BE854E4" w:rsidR="00AD0D40" w:rsidRPr="008C6734" w:rsidRDefault="0041623A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2.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093A5AD" w14:textId="0C8A37D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E5580" w:rsidRPr="008C6734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B47A33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60" w:type="dxa"/>
          </w:tcPr>
          <w:p w14:paraId="064DEFEB" w14:textId="32FCFF50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CD63C9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10" w:type="dxa"/>
          </w:tcPr>
          <w:p w14:paraId="76F9C9FB" w14:textId="5DC5E28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</w:tr>
      <w:tr w:rsidR="00EE142A" w:rsidRPr="008C6734" w14:paraId="46326453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4B89D38A" w14:textId="3B8B1C4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8539B1" w14:textId="18E7C27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8A12CC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F02E5A2" w14:textId="414532C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A12CC" w:rsidRPr="008C6734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6</w:t>
            </w:r>
            <w:r w:rsidR="00C75FC4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D3069BE" w14:textId="12CC301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D52D3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5558700" w14:textId="5B7B8CF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1623A" w:rsidRPr="008C673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</w:tcPr>
          <w:p w14:paraId="5D28D0D5" w14:textId="2487765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1623A" w:rsidRPr="008C6734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41623A" w:rsidRPr="008C6734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1E06050" w14:textId="601B8AE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5580" w:rsidRPr="008C6734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7DB83E1" w14:textId="1427AD3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CD63C9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5B5F05A9" w14:textId="5878D41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10" w:type="dxa"/>
          </w:tcPr>
          <w:p w14:paraId="67691AB4" w14:textId="4976F3D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028</w:t>
            </w:r>
          </w:p>
        </w:tc>
      </w:tr>
      <w:tr w:rsidR="00EE142A" w:rsidRPr="008C6734" w14:paraId="6BC3188B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63FA470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high-school ed.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941FD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795B1E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4D6B30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9DD6CD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1463B1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E56635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2D9CA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DEA3C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3DFA9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7051E35B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36917459" w14:textId="2CE5ABA1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&gt;15.3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5294AE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1C2A7DB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524D4F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10B675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D8768D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ECEC95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E0EED8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DBBA64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32E7591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2506BD47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108BFAA5" w14:textId="58C9421A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9.1% - 15.2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1B44A9" w14:textId="7FF48B4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C75FC4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225F47D" w14:textId="188B2B0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1 – 1.</w:t>
            </w:r>
            <w:r w:rsidR="00604DDA" w:rsidRPr="008C67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5214B3B" w14:textId="7ACD895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43ACE" w:rsidRPr="008C6734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4FFEE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60" w:type="dxa"/>
          </w:tcPr>
          <w:p w14:paraId="1CF205E3" w14:textId="18635FF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9 – 1.4</w:t>
            </w:r>
            <w:r w:rsidR="00C72A80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BD88A85" w14:textId="645F8B1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C505C9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D46B48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260" w:type="dxa"/>
          </w:tcPr>
          <w:p w14:paraId="6C87AECC" w14:textId="48786D4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97622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05</w:t>
            </w:r>
          </w:p>
        </w:tc>
        <w:tc>
          <w:tcPr>
            <w:tcW w:w="810" w:type="dxa"/>
          </w:tcPr>
          <w:p w14:paraId="2C49C491" w14:textId="04CBFBC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</w:tr>
      <w:tr w:rsidR="00EE142A" w:rsidRPr="008C6734" w14:paraId="6EF490B6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E981507" w14:textId="76AD8989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5% - 9%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B6B64E9" w14:textId="69967E29" w:rsidR="00AD0D40" w:rsidRPr="008C6734" w:rsidRDefault="00AD75F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260" w:type="dxa"/>
          </w:tcPr>
          <w:p w14:paraId="620B47C3" w14:textId="6939141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0 – 1.1</w:t>
            </w:r>
            <w:r w:rsidR="008B14FA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5CCED43" w14:textId="6AAD29B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43ACE" w:rsidRPr="008C673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1B712FD" w14:textId="3FF5A64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72A80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676019BF" w14:textId="1C50BE9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72A80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2</w:t>
            </w:r>
            <w:r w:rsidR="00C72A80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CC8AA2D" w14:textId="162F7C1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C0614" w:rsidRPr="008C6734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9355F81" w14:textId="4988D5D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97622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3F9DCC14" w14:textId="7E90195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97622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10" w:type="dxa"/>
          </w:tcPr>
          <w:p w14:paraId="23AAEA8B" w14:textId="7EE0CE6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</w:tr>
      <w:tr w:rsidR="00EE142A" w:rsidRPr="008C6734" w14:paraId="2AE7791A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37609B7E" w14:textId="732625C2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&lt;5%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039F08A" w14:textId="0028C87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604DDA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19CDA7B7" w14:textId="6A304AC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B14FA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1</w:t>
            </w:r>
            <w:r w:rsidR="008B14FA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1A7D932" w14:textId="2B3276D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43ACE" w:rsidRPr="008C6734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44121B" w14:textId="0CF21C0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36FAA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14:paraId="11775F78" w14:textId="4C2C9F2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A36FAA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3</w:t>
            </w:r>
            <w:r w:rsidR="00A36FAA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B962C6A" w14:textId="059D975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C0614" w:rsidRPr="008C673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B32A7FA" w14:textId="7C41BB67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97622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2162EC44" w14:textId="23B77D1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97622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306E52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6B0E9E9A" w14:textId="4D09FD9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</w:tr>
      <w:tr w:rsidR="00EE142A" w:rsidRPr="008C6734" w14:paraId="0EDF5369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D1D975E" w14:textId="6182A872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344981C" w14:textId="07923ACB" w:rsidR="00AD0D40" w:rsidRPr="008C6734" w:rsidRDefault="000C4F3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60" w:type="dxa"/>
          </w:tcPr>
          <w:p w14:paraId="398C5565" w14:textId="2F596DD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4F32" w:rsidRPr="008C673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0C4F32" w:rsidRPr="008C673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7B4DAC2" w14:textId="3BE75BFF" w:rsidR="00AD0D40" w:rsidRPr="008C6734" w:rsidRDefault="00AB4A2B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43ACE" w:rsidRPr="008C6734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3920DD" w14:textId="370961D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36FAA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3AAE96B4" w14:textId="0D6E87E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36FAA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A36FAA" w:rsidRPr="008C673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6D837C1" w14:textId="3DF974CB" w:rsidR="008C0614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C0614" w:rsidRPr="008C673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FDFC214" w14:textId="66CCAF38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60" w:type="dxa"/>
          </w:tcPr>
          <w:p w14:paraId="06254060" w14:textId="63BB936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40 – 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10" w:type="dxa"/>
          </w:tcPr>
          <w:p w14:paraId="5E2364CF" w14:textId="76EAAA7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EE142A" w:rsidRPr="008C6734" w14:paraId="78D06239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288FA070" w14:textId="77777777" w:rsidR="00AD0D40" w:rsidRPr="008C6734" w:rsidRDefault="00AD0D40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ral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90AB27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6E626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7C16F4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D674D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84D66F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C73421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CBAF63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85A7D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843AC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36E74F09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D5514DF" w14:textId="44C3622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Metro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40EAC1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1EBE82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2363A9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572C0F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4E62C01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D6F3D6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F9310C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7F767E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959D90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70CC3DD1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2CFEB47" w14:textId="7C4E7483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Urban-rural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81E8EB" w14:textId="71B95B2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5BD16F50" w14:textId="3CBD2A7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D60AF7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2</w:t>
            </w:r>
            <w:r w:rsidR="000D0F24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A83824" w14:textId="20CD7042" w:rsidR="00AD0D40" w:rsidRPr="008C6734" w:rsidRDefault="00AB4A2B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C7E7C05" w14:textId="1F9CEEE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221CE0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0B689579" w14:textId="36F34702" w:rsidR="00AD0D40" w:rsidRPr="008C6734" w:rsidRDefault="00221CE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63B0BA3" w14:textId="425B96FC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90E25" w:rsidRPr="008C67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3A4D65" w14:textId="3E01BE8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306E52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71B80C15" w14:textId="63AE921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10" w:type="dxa"/>
          </w:tcPr>
          <w:p w14:paraId="3CB46D27" w14:textId="4DDEFEB5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C76765" w:rsidRPr="008C6734" w14:paraId="2E3A5DE6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038C7BD" w14:textId="3B7C8A08" w:rsidR="00C76765" w:rsidRPr="008C6734" w:rsidRDefault="00B552D9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539997" w14:textId="0FE027AF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2C2547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0B382055" w14:textId="039F638B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3 – 1.3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33D14B4" w14:textId="39F90289" w:rsidR="00C76765" w:rsidRPr="008C6734" w:rsidRDefault="00C76765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94FFD3A" w14:textId="4D82E41E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260" w:type="dxa"/>
          </w:tcPr>
          <w:p w14:paraId="6CB290FB" w14:textId="45D8CE68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9 – 2.07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970E825" w14:textId="092B8B47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B8689C4" w14:textId="0E276804" w:rsidR="00C76765" w:rsidRPr="008C6734" w:rsidRDefault="00921D4A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06E52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135FF222" w14:textId="37DA1F8B" w:rsidR="00C76765" w:rsidRPr="008C6734" w:rsidRDefault="00921D4A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306E52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36</w:t>
            </w:r>
          </w:p>
        </w:tc>
        <w:tc>
          <w:tcPr>
            <w:tcW w:w="810" w:type="dxa"/>
          </w:tcPr>
          <w:p w14:paraId="62D8B23B" w14:textId="2EE86C95" w:rsidR="00C76765" w:rsidRPr="008C6734" w:rsidRDefault="0069242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</w:tr>
      <w:tr w:rsidR="00EE142A" w:rsidRPr="008C6734" w14:paraId="02F0CBA5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66C7428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facility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9B11ED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AF8DEB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8841C2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F397EB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BBF8EF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EDD95E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5CD249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00EAE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40406F0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032B33F6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AC139D4" w14:textId="5DAD5F90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Community Ca. progra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1D45F66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1B5C8D5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8A63E4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CB0328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7E8F9E9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6C2F09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F95FCC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180EF8D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6C4F4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06AEF3C5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2B7528EE" w14:textId="022DBFB2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Comprehensive Ca. Center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8AFEDA8" w14:textId="6A810E28" w:rsidR="00AD0D40" w:rsidRPr="008C6734" w:rsidRDefault="00200D5F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60" w:type="dxa"/>
          </w:tcPr>
          <w:p w14:paraId="203D238B" w14:textId="2C13EB7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0D0F24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0</w:t>
            </w:r>
            <w:r w:rsidR="00C273E2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4895958" w14:textId="583A6D9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4781" w:rsidRPr="008C6734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357A9C" w14:textId="4623728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21CE0" w:rsidRPr="008C67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</w:tcPr>
          <w:p w14:paraId="12AD6CE5" w14:textId="04D1529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21CE0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3</w:t>
            </w:r>
            <w:r w:rsidR="00221CE0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23745D7" w14:textId="2319869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0E25" w:rsidRPr="008C6734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7F08DF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60" w:type="dxa"/>
          </w:tcPr>
          <w:p w14:paraId="4D841C97" w14:textId="2AB1E2F9" w:rsidR="00AD0D40" w:rsidRPr="008C6734" w:rsidRDefault="00065BE2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05</w:t>
            </w:r>
          </w:p>
        </w:tc>
        <w:tc>
          <w:tcPr>
            <w:tcW w:w="810" w:type="dxa"/>
          </w:tcPr>
          <w:p w14:paraId="6049B4EE" w14:textId="04CC28E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EE142A" w:rsidRPr="008C6734" w14:paraId="29EEDA1B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00CA6FDD" w14:textId="4C2C7DA9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Academic program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132139A" w14:textId="18C120C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200D5F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2926DC21" w14:textId="7613BAB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273E2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2</w:t>
            </w:r>
            <w:r w:rsidR="00C273E2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2D7B3A1" w14:textId="1E9DE5E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4781" w:rsidRPr="008C6734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1318EE" w14:textId="781B9EE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463034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4FB03C73" w14:textId="0EBF778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463034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8</w:t>
            </w:r>
            <w:r w:rsidR="00463034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70BE763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EB8921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60" w:type="dxa"/>
          </w:tcPr>
          <w:p w14:paraId="69CA3182" w14:textId="74451EB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4 – 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0CDA334D" w14:textId="7EBA4F9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</w:tr>
      <w:tr w:rsidR="00EE142A" w:rsidRPr="008C6734" w14:paraId="6A6B97CE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4B31FC13" w14:textId="0BB41AAA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Integrated Network CP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7A03C91" w14:textId="0ED6D36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44129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39407472" w14:textId="1CE8775A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4129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273E2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1</w:t>
            </w:r>
            <w:r w:rsidR="00C273E2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8C01739" w14:textId="16F3699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4781" w:rsidRPr="008C6734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C47CF6D" w14:textId="01893E0F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463034" w:rsidRPr="008C6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69ED9430" w14:textId="2FE44E3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463034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4</w:t>
            </w:r>
            <w:r w:rsidR="00463034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A5ADE90" w14:textId="4AA36A30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459D" w:rsidRPr="008C6734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190E14" w14:textId="6896B93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3B3E1851" w14:textId="0A5AC224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10" w:type="dxa"/>
          </w:tcPr>
          <w:p w14:paraId="5837A96D" w14:textId="7A155E91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</w:tr>
      <w:tr w:rsidR="00C76765" w:rsidRPr="008C6734" w14:paraId="37F287D2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6996928E" w14:textId="1422ADBA" w:rsidR="00C76765" w:rsidRPr="008C6734" w:rsidRDefault="00B552D9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814C52" w14:textId="5004D6CB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260" w:type="dxa"/>
          </w:tcPr>
          <w:p w14:paraId="0B59C481" w14:textId="3F79D1BD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0.98 – 1.60 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DD42CC2" w14:textId="0538A515" w:rsidR="00C76765" w:rsidRPr="008C6734" w:rsidRDefault="00C76765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FC5C22E" w14:textId="4D7BE905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260" w:type="dxa"/>
          </w:tcPr>
          <w:p w14:paraId="00B71EEE" w14:textId="25F7AE33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01 – 2.03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C2A3721" w14:textId="7DD4E4A0" w:rsidR="00C76765" w:rsidRPr="008C6734" w:rsidRDefault="00B552D9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A9195FA" w14:textId="2FA2FB80" w:rsidR="00C76765" w:rsidRPr="008C6734" w:rsidRDefault="00921D4A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A2ADC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4E336482" w14:textId="0F33089E" w:rsidR="00C76765" w:rsidRPr="008C6734" w:rsidRDefault="00921D4A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83 – 1.81</w:t>
            </w:r>
          </w:p>
        </w:tc>
        <w:tc>
          <w:tcPr>
            <w:tcW w:w="810" w:type="dxa"/>
          </w:tcPr>
          <w:p w14:paraId="24A3B8BA" w14:textId="527438B3" w:rsidR="00C76765" w:rsidRPr="008C6734" w:rsidRDefault="00692427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EE142A" w:rsidRPr="008C6734" w14:paraId="5D2521C1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3CABB88A" w14:textId="77777777" w:rsidR="00AD0D40" w:rsidRPr="008C6734" w:rsidRDefault="00AD0D40" w:rsidP="00227B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diagnosis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D365E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2F8BAEA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B2769B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10637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9C54E2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153504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43BC395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3CAF468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C0F2C59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68629E34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748CD7A1" w14:textId="2FEC1617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2010-201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A39389E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603DEC6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2A3E21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424A98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2D88637B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45D2B71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586C0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14:paraId="0C348064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552E32E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142A" w:rsidRPr="008C6734" w14:paraId="1AA6ADA2" w14:textId="77777777" w:rsidTr="008C6734">
        <w:trPr>
          <w:trHeight w:val="252"/>
          <w:jc w:val="center"/>
        </w:trPr>
        <w:tc>
          <w:tcPr>
            <w:tcW w:w="1710" w:type="dxa"/>
            <w:tcBorders>
              <w:right w:val="single" w:sz="4" w:space="0" w:color="auto"/>
            </w:tcBorders>
          </w:tcPr>
          <w:p w14:paraId="2A5C2123" w14:textId="31DD7219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2013-2015 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6FF2F0" w14:textId="06182466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C273E2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00C7B603" w14:textId="78B5B38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44129" w:rsidRPr="008C67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4117D9" w:rsidRPr="008C67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89E35E2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85D9B3" w14:textId="2441F32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004BC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01FD68A8" w14:textId="7AA7250B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004BC" w:rsidRPr="008C6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2</w:t>
            </w:r>
            <w:r w:rsidR="005004BC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1A4AEE0" w14:textId="5DE5556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459D" w:rsidRPr="008C6734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D5A9E8" w14:textId="32C8FD9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A2ADC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00E414A8" w14:textId="454EA0A2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A2ADC" w:rsidRPr="008C6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3</w:t>
            </w:r>
            <w:r w:rsidR="005466C7" w:rsidRPr="008C6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48F92FAC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E142A" w:rsidRPr="008C6734" w14:paraId="6B4BC52C" w14:textId="77777777" w:rsidTr="008C6734">
        <w:trPr>
          <w:trHeight w:val="252"/>
          <w:jc w:val="center"/>
        </w:trPr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14:paraId="075FDE1F" w14:textId="143B1E2D" w:rsidR="00AD0D40" w:rsidRPr="008C6734" w:rsidRDefault="00F22A01" w:rsidP="00227B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D0D40" w:rsidRPr="008C6734">
              <w:rPr>
                <w:rFonts w:ascii="Times New Roman" w:hAnsi="Times New Roman" w:cs="Times New Roman"/>
                <w:sz w:val="18"/>
                <w:szCs w:val="18"/>
              </w:rPr>
              <w:t>2016-201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D8FC92" w14:textId="7EAFE13E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955997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365E0E15" w14:textId="5D95DE63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55997" w:rsidRPr="008C67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117D9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3</w:t>
            </w:r>
            <w:r w:rsidR="004117D9" w:rsidRPr="008C6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514F1970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8FC769" w14:textId="6B91E618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004BC" w:rsidRPr="008C67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40E1EC4C" w14:textId="2D2E7CF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004BC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1.28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363301B1" w14:textId="6EC3A78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459D" w:rsidRPr="008C6734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DD4B439" w14:textId="44730AA9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8A2ADC" w:rsidRPr="008C6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4412CF24" w14:textId="508D5FFD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065BE2" w:rsidRPr="008C673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5466C7" w:rsidRPr="008C6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20A16927" w14:textId="77777777" w:rsidR="00AD0D40" w:rsidRPr="008C6734" w:rsidRDefault="00AD0D40" w:rsidP="00124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7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E7F0271" w14:textId="6B6707FB" w:rsidR="00124501" w:rsidRPr="008960EA" w:rsidRDefault="00907E51" w:rsidP="00D60AF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24501" w:rsidRPr="008960EA">
        <w:rPr>
          <w:rFonts w:ascii="Times New Roman" w:hAnsi="Times New Roman" w:cs="Times New Roman"/>
          <w:b/>
          <w:bCs/>
        </w:rPr>
        <w:t xml:space="preserve">Tabl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="00124501" w:rsidRPr="008960EA">
        <w:rPr>
          <w:rFonts w:ascii="Times New Roman" w:hAnsi="Times New Roman" w:cs="Times New Roman"/>
          <w:b/>
          <w:bCs/>
        </w:rPr>
        <w:t>.</w:t>
      </w:r>
      <w:r w:rsidR="00124501" w:rsidRPr="008960EA">
        <w:rPr>
          <w:rFonts w:ascii="Times New Roman" w:hAnsi="Times New Roman" w:cs="Times New Roman"/>
        </w:rPr>
        <w:t xml:space="preserve"> </w:t>
      </w:r>
      <w:r w:rsidR="00A273D9" w:rsidRPr="008960EA">
        <w:rPr>
          <w:rFonts w:ascii="Times New Roman" w:hAnsi="Times New Roman" w:cs="Times New Roman"/>
        </w:rPr>
        <w:t xml:space="preserve">Factors associated with the use of multiagent chemotherapy in patients with </w:t>
      </w:r>
      <w:r w:rsidR="00201CA3">
        <w:rPr>
          <w:rFonts w:ascii="Times New Roman" w:hAnsi="Times New Roman" w:cs="Times New Roman"/>
        </w:rPr>
        <w:t>p</w:t>
      </w:r>
      <w:r w:rsidR="00A273D9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A273D9" w:rsidRPr="008960EA">
        <w:rPr>
          <w:rFonts w:ascii="Times New Roman" w:hAnsi="Times New Roman" w:cs="Times New Roman"/>
        </w:rPr>
        <w:t xml:space="preserve"> triple-negative breast cancer</w:t>
      </w:r>
      <w:r w:rsidR="00124501" w:rsidRPr="008960EA">
        <w:rPr>
          <w:rFonts w:ascii="Times New Roman" w:hAnsi="Times New Roman" w:cs="Times New Roman"/>
        </w:rPr>
        <w:t xml:space="preserve">. </w:t>
      </w:r>
      <w:r w:rsidR="006F57A4" w:rsidRPr="008960EA">
        <w:rPr>
          <w:rFonts w:ascii="Times New Roman" w:hAnsi="Times New Roman" w:cs="Times New Roman"/>
        </w:rPr>
        <w:t xml:space="preserve">Abbreviations: BCS, breast-conserving surgery; Ca., cancer; CP, cancer program; CCI, Charlson-Deyo Comorbidity Index; CI, confidence interval; </w:t>
      </w:r>
      <w:r w:rsidR="008C6734">
        <w:rPr>
          <w:rFonts w:ascii="Times New Roman" w:hAnsi="Times New Roman" w:cs="Times New Roman"/>
        </w:rPr>
        <w:t xml:space="preserve">diff., differentiated; </w:t>
      </w:r>
      <w:r w:rsidR="006F57A4" w:rsidRPr="008960EA">
        <w:rPr>
          <w:rFonts w:ascii="Times New Roman" w:hAnsi="Times New Roman" w:cs="Times New Roman"/>
        </w:rPr>
        <w:t xml:space="preserve">k, thousand dollars; NA, not applicable; NH, non-Hispanic; </w:t>
      </w:r>
      <w:proofErr w:type="gramStart"/>
      <w:r w:rsidR="006F57A4" w:rsidRPr="008960EA">
        <w:rPr>
          <w:rFonts w:ascii="Times New Roman" w:hAnsi="Times New Roman" w:cs="Times New Roman"/>
        </w:rPr>
        <w:t>OR,</w:t>
      </w:r>
      <w:proofErr w:type="gramEnd"/>
      <w:r w:rsidR="006F57A4" w:rsidRPr="008960EA">
        <w:rPr>
          <w:rFonts w:ascii="Times New Roman" w:hAnsi="Times New Roman" w:cs="Times New Roman"/>
        </w:rPr>
        <w:t xml:space="preserve"> odds ratio.</w:t>
      </w:r>
    </w:p>
    <w:p w14:paraId="7A521F28" w14:textId="77777777" w:rsidR="00AD0D40" w:rsidRPr="008960EA" w:rsidRDefault="00AD0D40">
      <w:pPr>
        <w:rPr>
          <w:rFonts w:ascii="Times New Roman" w:hAnsi="Times New Roman" w:cs="Times New Roman"/>
        </w:rPr>
      </w:pPr>
    </w:p>
    <w:p w14:paraId="212E6F50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46E6112C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06A3484E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0B9FB889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36C5B999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447FFAB0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1504A1EF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3A932FDA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72CC77A1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5ACB1B68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113CEA33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104730D2" w14:textId="77777777" w:rsidR="00065BE2" w:rsidRPr="008960EA" w:rsidRDefault="00065BE2">
      <w:pPr>
        <w:rPr>
          <w:rFonts w:ascii="Times New Roman" w:hAnsi="Times New Roman" w:cs="Times New Roman"/>
        </w:rPr>
      </w:pPr>
    </w:p>
    <w:p w14:paraId="325EB9A2" w14:textId="77777777" w:rsidR="00262D5A" w:rsidRDefault="00262D5A">
      <w:pPr>
        <w:rPr>
          <w:rFonts w:ascii="Times New Roman" w:hAnsi="Times New Roman" w:cs="Times New Roman"/>
        </w:rPr>
      </w:pPr>
    </w:p>
    <w:p w14:paraId="28314C7E" w14:textId="77777777" w:rsidR="00907E51" w:rsidRPr="008960EA" w:rsidRDefault="00907E51">
      <w:pPr>
        <w:rPr>
          <w:rFonts w:ascii="Times New Roman" w:hAnsi="Times New Roman" w:cs="Times New Roman"/>
        </w:rPr>
      </w:pPr>
    </w:p>
    <w:p w14:paraId="29F61759" w14:textId="6BB783F8" w:rsidR="00D25D23" w:rsidRPr="008960EA" w:rsidRDefault="00907E51" w:rsidP="00D25D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25D23" w:rsidRPr="008960E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7</w:t>
      </w:r>
      <w:r w:rsidR="00D25D23" w:rsidRPr="008960EA">
        <w:rPr>
          <w:rFonts w:ascii="Times New Roman" w:hAnsi="Times New Roman" w:cs="Times New Roman"/>
          <w:b/>
          <w:bCs/>
        </w:rPr>
        <w:t xml:space="preserve">. </w:t>
      </w:r>
      <w:r w:rsidR="00D25D23" w:rsidRPr="008960EA">
        <w:rPr>
          <w:rFonts w:ascii="Times New Roman" w:hAnsi="Times New Roman" w:cs="Times New Roman"/>
        </w:rPr>
        <w:t>Univariate and multiva</w:t>
      </w:r>
      <w:r w:rsidR="00CF3297" w:rsidRPr="008960EA">
        <w:rPr>
          <w:rFonts w:ascii="Times New Roman" w:hAnsi="Times New Roman" w:cs="Times New Roman"/>
        </w:rPr>
        <w:t>riable</w:t>
      </w:r>
      <w:r w:rsidR="00D25D23" w:rsidRPr="008960EA">
        <w:rPr>
          <w:rFonts w:ascii="Times New Roman" w:hAnsi="Times New Roman" w:cs="Times New Roman"/>
        </w:rPr>
        <w:t xml:space="preserve"> analysis of overall survival with single or multiagent chemotherapy in patients with </w:t>
      </w:r>
      <w:r w:rsidR="00201CA3">
        <w:rPr>
          <w:rFonts w:ascii="Times New Roman" w:hAnsi="Times New Roman" w:cs="Times New Roman"/>
        </w:rPr>
        <w:t>p</w:t>
      </w:r>
      <w:r w:rsidR="00D25D23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D25D23" w:rsidRPr="008960EA">
        <w:rPr>
          <w:rFonts w:ascii="Times New Roman" w:hAnsi="Times New Roman" w:cs="Times New Roman"/>
        </w:rPr>
        <w:t xml:space="preserve"> triple-negative breast cancer.</w:t>
      </w:r>
    </w:p>
    <w:tbl>
      <w:tblPr>
        <w:tblStyle w:val="TableGrid"/>
        <w:tblpPr w:leftFromText="180" w:rightFromText="180" w:vertAnchor="text" w:horzAnchor="margin" w:tblpXSpec="center" w:tblpY="197"/>
        <w:tblW w:w="980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1"/>
        <w:gridCol w:w="868"/>
        <w:gridCol w:w="1159"/>
        <w:gridCol w:w="1402"/>
        <w:gridCol w:w="990"/>
        <w:gridCol w:w="1101"/>
        <w:gridCol w:w="1144"/>
      </w:tblGrid>
      <w:tr w:rsidR="00D25D23" w:rsidRPr="000B61AC" w14:paraId="35DDEC79" w14:textId="77777777" w:rsidTr="00CA73B5">
        <w:tc>
          <w:tcPr>
            <w:tcW w:w="314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EA6B06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8C02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3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8FDB53" w14:textId="3793B645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</w:t>
            </w:r>
            <w:r w:rsidR="00CF3297"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le</w:t>
            </w:r>
          </w:p>
        </w:tc>
      </w:tr>
      <w:tr w:rsidR="00D25D23" w:rsidRPr="000B61AC" w14:paraId="395D9C87" w14:textId="77777777" w:rsidTr="00CA73B5">
        <w:tc>
          <w:tcPr>
            <w:tcW w:w="314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C5B866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FDDB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E2AC72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7B43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392B3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C3B041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F19BC6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D25D23" w:rsidRPr="000B61AC" w14:paraId="14FA6553" w14:textId="77777777" w:rsidTr="00CA73B5">
        <w:tc>
          <w:tcPr>
            <w:tcW w:w="3141" w:type="dxa"/>
            <w:tcBorders>
              <w:top w:val="single" w:sz="4" w:space="0" w:color="auto"/>
              <w:right w:val="single" w:sz="4" w:space="0" w:color="auto"/>
            </w:tcBorders>
          </w:tcPr>
          <w:p w14:paraId="574AAA1A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</w:tcBorders>
          </w:tcPr>
          <w:p w14:paraId="666C971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EED198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</w:tcPr>
          <w:p w14:paraId="18FA526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5636F50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5630AA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39D4F5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137EFA01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650DE004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057E28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26993BA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5F92C99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4B8D3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7675C3D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EE6B37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0E685D33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0949A6D3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Single agent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9919171" w14:textId="7ACFCED0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3437B0" w:rsidRPr="000B61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9" w:type="dxa"/>
          </w:tcPr>
          <w:p w14:paraId="10857D03" w14:textId="349F61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2 – 1.</w:t>
            </w:r>
            <w:r w:rsidR="003437B0" w:rsidRPr="000B61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6C19913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E4BC8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01" w:type="dxa"/>
          </w:tcPr>
          <w:p w14:paraId="01206C52" w14:textId="3821FB39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3 – 1.1</w:t>
            </w:r>
            <w:r w:rsidR="00AE3F19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4" w:type="dxa"/>
          </w:tcPr>
          <w:p w14:paraId="53E835E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</w:tr>
      <w:tr w:rsidR="00D25D23" w:rsidRPr="000B61AC" w14:paraId="2AC2B334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4CC25A6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Multiagent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6CD2D0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59" w:type="dxa"/>
          </w:tcPr>
          <w:p w14:paraId="7844D8E1" w14:textId="5BEF973B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36 – 0.4</w:t>
            </w:r>
            <w:r w:rsidR="003437B0" w:rsidRPr="000B6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0441153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FD6D08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101" w:type="dxa"/>
          </w:tcPr>
          <w:p w14:paraId="7F0B32D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46 – 0.54</w:t>
            </w:r>
          </w:p>
        </w:tc>
        <w:tc>
          <w:tcPr>
            <w:tcW w:w="1144" w:type="dxa"/>
          </w:tcPr>
          <w:p w14:paraId="6BAB6EB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1737DEE5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0A619435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Unknown regimen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C7F5F3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59" w:type="dxa"/>
          </w:tcPr>
          <w:p w14:paraId="1D749008" w14:textId="657823DB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29 – 0.5</w:t>
            </w:r>
            <w:r w:rsidR="003437B0" w:rsidRPr="000B61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BC64E9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1C1958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01" w:type="dxa"/>
          </w:tcPr>
          <w:p w14:paraId="1A913482" w14:textId="0E65A065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E3F19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6</w:t>
            </w:r>
            <w:r w:rsidR="00AE3F19" w:rsidRPr="000B6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</w:tcPr>
          <w:p w14:paraId="4F980D0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19F5A270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56EB083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27669B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63C20F9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26DD98C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3A101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3487EC0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D762EF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2ADEE9F8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7F656632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50 – 70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00E7F4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7734BA7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3CE1C5E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7175E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67C4C9A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377ED8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7B349F0F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44C297D9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&lt; 50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84847FB" w14:textId="37C65082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121704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9" w:type="dxa"/>
          </w:tcPr>
          <w:p w14:paraId="07FE5475" w14:textId="251D1B44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6 – 0.7</w:t>
            </w:r>
            <w:r w:rsidR="00121704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2FAD21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5B728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01" w:type="dxa"/>
          </w:tcPr>
          <w:p w14:paraId="6E46B17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9 – 0.90</w:t>
            </w:r>
          </w:p>
        </w:tc>
        <w:tc>
          <w:tcPr>
            <w:tcW w:w="1144" w:type="dxa"/>
          </w:tcPr>
          <w:p w14:paraId="2913E49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326ADC92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2CC7037A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&gt;70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9DD311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159" w:type="dxa"/>
          </w:tcPr>
          <w:p w14:paraId="65B03988" w14:textId="5855EAB9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121704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3.2</w:t>
            </w:r>
            <w:r w:rsidR="00121704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349C06E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0C08B80" w14:textId="3BC9CF1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EC3EA8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1" w:type="dxa"/>
          </w:tcPr>
          <w:p w14:paraId="55B49C5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58 – 1.86</w:t>
            </w:r>
          </w:p>
        </w:tc>
        <w:tc>
          <w:tcPr>
            <w:tcW w:w="1144" w:type="dxa"/>
          </w:tcPr>
          <w:p w14:paraId="0CDDC21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4CF7BC3D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489C9113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9765D0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0CDC525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B501AF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B28430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29FA18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104B74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699D5168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6FD58C2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NH White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042FA3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3485235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2A9658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7A9746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6AE2F39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FA720A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284062E7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348E456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NH Black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2E6CA41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59" w:type="dxa"/>
          </w:tcPr>
          <w:p w14:paraId="18E0C374" w14:textId="1A214116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132FA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E132FA" w:rsidRPr="000B61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01B7079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5AB0C83" w14:textId="54CF7188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C3EA8" w:rsidRPr="000B61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1" w:type="dxa"/>
          </w:tcPr>
          <w:p w14:paraId="6E0BE39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003 – 1.19</w:t>
            </w:r>
          </w:p>
        </w:tc>
        <w:tc>
          <w:tcPr>
            <w:tcW w:w="1144" w:type="dxa"/>
          </w:tcPr>
          <w:p w14:paraId="59262AA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D25D23" w:rsidRPr="000B61AC" w14:paraId="2FBD7FB3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491EFDE7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Hispanic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4FF536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59" w:type="dxa"/>
          </w:tcPr>
          <w:p w14:paraId="12301B2C" w14:textId="7A52BF5A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2 – 0.8</w:t>
            </w:r>
            <w:r w:rsidR="00F70F91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5A8F1EA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F97EB4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01" w:type="dxa"/>
          </w:tcPr>
          <w:p w14:paraId="422A9B66" w14:textId="2F267A4D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6 – 0.9</w:t>
            </w:r>
            <w:r w:rsidR="008C3547" w:rsidRPr="000B61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4" w:type="dxa"/>
          </w:tcPr>
          <w:p w14:paraId="77987B4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D25D23" w:rsidRPr="000B61AC" w14:paraId="2A5DDF2D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3D8BF16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NH other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D276649" w14:textId="68BBF42C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E132FA" w:rsidRPr="000B61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9" w:type="dxa"/>
          </w:tcPr>
          <w:p w14:paraId="6B8C00AB" w14:textId="01F291C1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E132FA" w:rsidRPr="000B61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8</w:t>
            </w:r>
            <w:r w:rsidR="00F70F91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5028D9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FEC23A" w14:textId="73DAEC2A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EC3EA8" w:rsidRPr="000B61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1" w:type="dxa"/>
          </w:tcPr>
          <w:p w14:paraId="316E2C53" w14:textId="626E0CAE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3 – 0.9</w:t>
            </w:r>
            <w:r w:rsidR="008C3547" w:rsidRPr="000B6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dxa"/>
          </w:tcPr>
          <w:p w14:paraId="6AA72C5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D25D23" w:rsidRPr="000B61AC" w14:paraId="4AEDACEC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6E4790B2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A86E43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33EDED0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9AAA6E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2D15D0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24E9E9F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3CC0C90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780A1CD8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B0FB23A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435226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4575A04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C91F1D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5F6EA1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3C7E73C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A2C7ED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29B6EA61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37019383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284EAF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59" w:type="dxa"/>
          </w:tcPr>
          <w:p w14:paraId="503718E4" w14:textId="74A49446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F70F91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72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6CC2B2C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514ED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01" w:type="dxa"/>
          </w:tcPr>
          <w:p w14:paraId="3E4B54B8" w14:textId="15537C56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5 – 0.6</w:t>
            </w:r>
            <w:r w:rsidR="00921C2E" w:rsidRPr="000B6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dxa"/>
          </w:tcPr>
          <w:p w14:paraId="6AFDE7E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6C64FB6C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694A5424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 type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38ADF2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61A0324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59B6072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73DBEA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56C727A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3149844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3F3AB493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790E57B1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BC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6470C1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5EA7089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901AB4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0157B0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331D44A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4E0CD9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445CF9C9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4A2E4C22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Mastectomy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D2BA14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59" w:type="dxa"/>
          </w:tcPr>
          <w:p w14:paraId="3DD7BE7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9 – 1.15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8B3D88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6870E2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01" w:type="dxa"/>
          </w:tcPr>
          <w:p w14:paraId="46360CB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9 – 0.86</w:t>
            </w:r>
          </w:p>
        </w:tc>
        <w:tc>
          <w:tcPr>
            <w:tcW w:w="1144" w:type="dxa"/>
          </w:tcPr>
          <w:p w14:paraId="229189B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13F5B50B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3DE778B9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rality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40F2FD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05AB34C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413AE7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2183F8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074AF2E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154F98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22F10AE4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42F2A48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Metro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075EA5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36ABF1C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D6862B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A11D5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47EF786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8EC0E6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038E9CBB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43B8A46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Urban-rural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B3450C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59" w:type="dxa"/>
          </w:tcPr>
          <w:p w14:paraId="310CE39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08 – 1.2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5683581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7D75475" w14:textId="50CFBF5D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A0E68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1" w:type="dxa"/>
          </w:tcPr>
          <w:p w14:paraId="6ACFC7C5" w14:textId="2865E68E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723EC" w:rsidRPr="000B61A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08</w:t>
            </w:r>
          </w:p>
        </w:tc>
        <w:tc>
          <w:tcPr>
            <w:tcW w:w="1144" w:type="dxa"/>
          </w:tcPr>
          <w:p w14:paraId="402FC46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</w:tr>
      <w:tr w:rsidR="00033D43" w:rsidRPr="000B61AC" w14:paraId="465EA6EE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A12A2D7" w14:textId="6F23B00C" w:rsidR="00033D43" w:rsidRPr="000B61AC" w:rsidRDefault="00033D4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7FE0533" w14:textId="6EC1CF6B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D75A51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9" w:type="dxa"/>
          </w:tcPr>
          <w:p w14:paraId="071A2902" w14:textId="6BADDF47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75A51" w:rsidRPr="000B61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0</w:t>
            </w:r>
            <w:r w:rsidR="00D75A51" w:rsidRPr="000B61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1A3DD0A" w14:textId="5EEE3382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6637BA8" w14:textId="3D3690A8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01" w:type="dxa"/>
          </w:tcPr>
          <w:p w14:paraId="418BD09F" w14:textId="0F958FAF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8723EC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15</w:t>
            </w:r>
          </w:p>
        </w:tc>
        <w:tc>
          <w:tcPr>
            <w:tcW w:w="1144" w:type="dxa"/>
          </w:tcPr>
          <w:p w14:paraId="2BCF2F84" w14:textId="1F2B2548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D25D23" w:rsidRPr="000B61AC" w14:paraId="6A044DF6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11F6856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 stage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CF259C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786AD30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352F768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8E427E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3DB046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445EF9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5DE5C5C9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422FD0BA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T1a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F673AC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76478C0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31D40CA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F59B4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1F522F3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EE9E43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639D8560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2E190C0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T1b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27B02B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59" w:type="dxa"/>
          </w:tcPr>
          <w:p w14:paraId="3423448D" w14:textId="3243F78B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06 – 1.3</w:t>
            </w:r>
            <w:r w:rsidR="00C1384E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8099F8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43AC54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101" w:type="dxa"/>
          </w:tcPr>
          <w:p w14:paraId="4DAE311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26 – 1.65</w:t>
            </w:r>
          </w:p>
        </w:tc>
        <w:tc>
          <w:tcPr>
            <w:tcW w:w="1144" w:type="dxa"/>
          </w:tcPr>
          <w:p w14:paraId="2E9D4CF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1823A635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2D12AD2F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T1c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08AC0D6" w14:textId="46DD6E14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C1384E" w:rsidRPr="000B6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9" w:type="dxa"/>
          </w:tcPr>
          <w:p w14:paraId="2614A6A3" w14:textId="7FD0EC1D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1384E" w:rsidRPr="000B61A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7</w:t>
            </w:r>
            <w:r w:rsidR="00C1384E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01498D5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DBFF913" w14:textId="5EF761F0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881072" w:rsidRPr="000B61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1" w:type="dxa"/>
          </w:tcPr>
          <w:p w14:paraId="48C3502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90 – 2.46</w:t>
            </w:r>
          </w:p>
        </w:tc>
        <w:tc>
          <w:tcPr>
            <w:tcW w:w="1144" w:type="dxa"/>
          </w:tcPr>
          <w:p w14:paraId="07E5DB8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798D5949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2AAC02C4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23F2E5E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386BB54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7171CA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CB2BF5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2062EE1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E554D9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24861B61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3EA74CC4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Ductal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338CFC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2588A1B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05B0FD2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1ED0E9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2E56C5D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1F0F8D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2F34EDA9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47D52D95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Other histology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84282B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59" w:type="dxa"/>
          </w:tcPr>
          <w:p w14:paraId="0A9CD124" w14:textId="54745DBE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1384E" w:rsidRPr="000B61A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</w:t>
            </w:r>
            <w:r w:rsidR="00C1384E" w:rsidRPr="000B61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3D1009D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55C2E3" w14:textId="4ECFDB62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81072" w:rsidRPr="000B6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1" w:type="dxa"/>
          </w:tcPr>
          <w:p w14:paraId="14225323" w14:textId="19696CFD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2 – 1.0</w:t>
            </w:r>
            <w:r w:rsidR="008723EC" w:rsidRPr="000B6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</w:tcPr>
          <w:p w14:paraId="03DC22E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D25D23" w:rsidRPr="000B61AC" w14:paraId="58048F67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C8E4723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94BBBE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0974F4A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66DB3D3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C7E21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263A2D6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20EDA5F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1C3AE66B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41FE55BC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gramStart"/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  <w:proofErr w:type="gramEnd"/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differentiated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52BD5A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0DB1398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62F87DD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00180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08A7124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C75BF5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5B2773B9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AA660FA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Moderately differentiated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BE322F2" w14:textId="55DCE1D2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6177C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9" w:type="dxa"/>
          </w:tcPr>
          <w:p w14:paraId="53C08CBB" w14:textId="046862AE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66177C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12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CE3D4A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61C1AA" w14:textId="1166A366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C3A7A" w:rsidRPr="000B61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1" w:type="dxa"/>
          </w:tcPr>
          <w:p w14:paraId="204F7D0A" w14:textId="5CCE7C35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9 – 1.2</w:t>
            </w:r>
            <w:r w:rsidR="002035D7" w:rsidRPr="000B6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dxa"/>
          </w:tcPr>
          <w:p w14:paraId="247C99D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D25D23" w:rsidRPr="000B61AC" w14:paraId="58065FBB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38F6224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Poorly differentiated/Undifferentiated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EB4C20F" w14:textId="73F5E0DD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177C" w:rsidRPr="000B61A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59" w:type="dxa"/>
          </w:tcPr>
          <w:p w14:paraId="7785C87C" w14:textId="5E492D99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66177C" w:rsidRPr="000B61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06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626933C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8F5624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101" w:type="dxa"/>
          </w:tcPr>
          <w:p w14:paraId="78C8A5C5" w14:textId="5B0CA9A8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04363" w:rsidRPr="000B61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4</w:t>
            </w:r>
            <w:r w:rsidR="002035D7" w:rsidRPr="000B61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44" w:type="dxa"/>
          </w:tcPr>
          <w:p w14:paraId="448C5E3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D25D23" w:rsidRPr="000B61AC" w14:paraId="1BBC0884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07937249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E941CD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5322E7B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D1FB37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433C1B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109BE81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823AD4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19C1F45B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79F6382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CCI &lt;2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8B9248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51BA3E2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0EE6CF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5D694E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141A0CC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667DE2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5F95EEB8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40C80267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CCI ≥2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5410FDDC" w14:textId="6B1C5552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66177C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9" w:type="dxa"/>
          </w:tcPr>
          <w:p w14:paraId="2AE7D5F6" w14:textId="4E190F16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935638" w:rsidRPr="000B61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3.4</w:t>
            </w:r>
            <w:r w:rsidR="00935638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B080D9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FD4D4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101" w:type="dxa"/>
          </w:tcPr>
          <w:p w14:paraId="768AF30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1.90 – 2.37</w:t>
            </w:r>
          </w:p>
        </w:tc>
        <w:tc>
          <w:tcPr>
            <w:tcW w:w="1144" w:type="dxa"/>
          </w:tcPr>
          <w:p w14:paraId="4B999FD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09E8AB14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5F3ED1A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9DBB34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0C793A1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21B5ED3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B59B8D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1C15A90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0601B0C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1A708AC2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3DF7C262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&lt;46k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4E8F23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57A0B57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B5E8AB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FD862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0D11161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389042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4F5FBEC9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6A87F85C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46k – 57k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D4FD0F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59" w:type="dxa"/>
          </w:tcPr>
          <w:p w14:paraId="7A116581" w14:textId="74AA55EC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35638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02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086FFFC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BB416C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01" w:type="dxa"/>
          </w:tcPr>
          <w:p w14:paraId="56DAFE46" w14:textId="45296238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6678D" w:rsidRPr="000B6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1.0</w:t>
            </w:r>
            <w:r w:rsidR="008A4FFB" w:rsidRPr="000B6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dxa"/>
          </w:tcPr>
          <w:p w14:paraId="2A59BAC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D25D23" w:rsidRPr="000B61AC" w14:paraId="5440CAAE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2726F1F9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58k – 74k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C1DA5D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59" w:type="dxa"/>
          </w:tcPr>
          <w:p w14:paraId="386FEE6A" w14:textId="740590A6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35638" w:rsidRPr="000B61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8</w:t>
            </w:r>
            <w:r w:rsidR="00935638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391A330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2430D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01" w:type="dxa"/>
          </w:tcPr>
          <w:p w14:paraId="307282C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9 – 0.98</w:t>
            </w:r>
          </w:p>
        </w:tc>
        <w:tc>
          <w:tcPr>
            <w:tcW w:w="1144" w:type="dxa"/>
          </w:tcPr>
          <w:p w14:paraId="340F912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D25D23" w:rsidRPr="000B61AC" w14:paraId="4878F7AE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4AC478E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&gt;74k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042045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59" w:type="dxa"/>
          </w:tcPr>
          <w:p w14:paraId="2FACDA04" w14:textId="39DC680B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935638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65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5349AA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E1DD249" w14:textId="2A27A87E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C3A7A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1" w:type="dxa"/>
          </w:tcPr>
          <w:p w14:paraId="7918F749" w14:textId="12728DC4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6 – 0.8</w:t>
            </w:r>
            <w:r w:rsidR="008A4FFB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4" w:type="dxa"/>
          </w:tcPr>
          <w:p w14:paraId="4DD39146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33D43" w:rsidRPr="000B61AC" w14:paraId="276D6738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31AB9E61" w14:textId="78683B5A" w:rsidR="00033D43" w:rsidRPr="000B61AC" w:rsidRDefault="00033D4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FE7B2D3" w14:textId="6B44620C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5638" w:rsidRPr="000B61A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59" w:type="dxa"/>
          </w:tcPr>
          <w:p w14:paraId="16C41C5A" w14:textId="50925EF3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2 – 0.7</w:t>
            </w:r>
            <w:r w:rsidR="00C82996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C80580C" w14:textId="0AD4E6D3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2BEBCC4" w14:textId="7F39F858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01" w:type="dxa"/>
          </w:tcPr>
          <w:p w14:paraId="4A5CA782" w14:textId="7A391777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16678D" w:rsidRPr="000B6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9</w:t>
            </w:r>
            <w:r w:rsidR="008A4FFB" w:rsidRPr="000B6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</w:tcPr>
          <w:p w14:paraId="5F930D2D" w14:textId="7161B30A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77C6DDC8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63C2B277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Insurance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F455A6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62AA96E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56B380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51AC9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0157690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16556F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58AE8EFD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23373E00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Medicaid/Medicare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9525D4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07D1D12E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1752776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1BB6BE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1E2773A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A8DB03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5EBC3AC7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3BB06BA8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Private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7A1EED82" w14:textId="402D14E6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82996" w:rsidRPr="000B61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9" w:type="dxa"/>
          </w:tcPr>
          <w:p w14:paraId="0F8AA07F" w14:textId="2BDC86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C82996" w:rsidRPr="000B61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37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543BDCC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792E5A4" w14:textId="7D2DEFA5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A4377" w:rsidRPr="000B61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1" w:type="dxa"/>
          </w:tcPr>
          <w:p w14:paraId="79808264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7 – 0.67</w:t>
            </w:r>
          </w:p>
        </w:tc>
        <w:tc>
          <w:tcPr>
            <w:tcW w:w="1144" w:type="dxa"/>
          </w:tcPr>
          <w:p w14:paraId="521730E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5F4EE7B3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7627BFDA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Uninsured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6DF80D0C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159" w:type="dxa"/>
          </w:tcPr>
          <w:p w14:paraId="60197321" w14:textId="76C54BF9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31 – 0.</w:t>
            </w:r>
            <w:r w:rsidR="00C82996" w:rsidRPr="000B61A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B6296E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042D9B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01" w:type="dxa"/>
          </w:tcPr>
          <w:p w14:paraId="3FA6AF6C" w14:textId="4CDFB98A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678D" w:rsidRPr="000B61A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9</w:t>
            </w:r>
            <w:r w:rsidR="008A4FFB" w:rsidRPr="000B61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4" w:type="dxa"/>
          </w:tcPr>
          <w:p w14:paraId="78A4A4B0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D25D23" w:rsidRPr="000B61AC" w14:paraId="3807598D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711BB04A" w14:textId="77777777" w:rsidR="00D25D23" w:rsidRPr="000B61AC" w:rsidRDefault="00D25D2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Other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E47072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59" w:type="dxa"/>
          </w:tcPr>
          <w:p w14:paraId="15EA888A" w14:textId="7CADA8ED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2996" w:rsidRPr="000B61A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66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6184C50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D87DF3C" w14:textId="15BB4C9F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A4377" w:rsidRPr="000B61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1" w:type="dxa"/>
          </w:tcPr>
          <w:p w14:paraId="208BC908" w14:textId="1FC7C485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4096C" w:rsidRPr="000B61A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9</w:t>
            </w:r>
            <w:r w:rsidR="00BB6BF4" w:rsidRPr="000B6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44" w:type="dxa"/>
          </w:tcPr>
          <w:p w14:paraId="2DABEF4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D25D23" w:rsidRPr="000B61AC" w14:paraId="3E746624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0D033923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cility 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4FB3AF0F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3B4FA6E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9C26DD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2FDACD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</w:tcPr>
          <w:p w14:paraId="48DCDA8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BB80A6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3B106127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127F408F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Community Ca. program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6DC5A6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59" w:type="dxa"/>
          </w:tcPr>
          <w:p w14:paraId="3E84306D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042A2B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769D7AB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01" w:type="dxa"/>
          </w:tcPr>
          <w:p w14:paraId="42839F27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E7D6173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5D23" w:rsidRPr="000B61AC" w14:paraId="72BE7179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7E6BEFFA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Comprehensive Ca. Center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0DE24FB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59" w:type="dxa"/>
          </w:tcPr>
          <w:p w14:paraId="3E191019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3 – 0.92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628B692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94D970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01" w:type="dxa"/>
          </w:tcPr>
          <w:p w14:paraId="50A767D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8 – 0.99</w:t>
            </w:r>
          </w:p>
        </w:tc>
        <w:tc>
          <w:tcPr>
            <w:tcW w:w="1144" w:type="dxa"/>
          </w:tcPr>
          <w:p w14:paraId="414798D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D25D23" w:rsidRPr="000B61AC" w14:paraId="0C95E7DA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0F143036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Academic program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48A47D5" w14:textId="3DD12E71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F32CB" w:rsidRPr="000B6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9" w:type="dxa"/>
          </w:tcPr>
          <w:p w14:paraId="17F28368" w14:textId="2F142228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F32CB" w:rsidRPr="000B61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6</w:t>
            </w:r>
            <w:r w:rsidR="002F32CB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DA7FC21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080658A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01" w:type="dxa"/>
          </w:tcPr>
          <w:p w14:paraId="18C43A06" w14:textId="7DC58CE2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79490D" w:rsidRPr="000B61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8</w:t>
            </w:r>
            <w:r w:rsidR="00BB6BF4" w:rsidRPr="000B61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4" w:type="dxa"/>
          </w:tcPr>
          <w:p w14:paraId="3AF2B852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25D23" w:rsidRPr="000B61AC" w14:paraId="074024F6" w14:textId="77777777" w:rsidTr="00033D43">
        <w:tc>
          <w:tcPr>
            <w:tcW w:w="3141" w:type="dxa"/>
            <w:tcBorders>
              <w:right w:val="single" w:sz="4" w:space="0" w:color="auto"/>
            </w:tcBorders>
          </w:tcPr>
          <w:p w14:paraId="6DEC434D" w14:textId="77777777" w:rsidR="00D25D23" w:rsidRPr="000B61AC" w:rsidRDefault="00D25D23" w:rsidP="00CA73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Integrated Network CP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1BDEC827" w14:textId="2B737C09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F32CB" w:rsidRPr="000B61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9" w:type="dxa"/>
          </w:tcPr>
          <w:p w14:paraId="4CB1384A" w14:textId="6CC17124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F32CB" w:rsidRPr="000B61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– 0.87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45C94A9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63F8FA5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01" w:type="dxa"/>
          </w:tcPr>
          <w:p w14:paraId="5F769265" w14:textId="7BA6FE39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73 – 0.9</w:t>
            </w:r>
            <w:r w:rsidR="00BB6BF4" w:rsidRPr="000B61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44" w:type="dxa"/>
          </w:tcPr>
          <w:p w14:paraId="62DB0448" w14:textId="77777777" w:rsidR="00D25D23" w:rsidRPr="000B61AC" w:rsidRDefault="00D25D2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033D43" w:rsidRPr="000B61AC" w14:paraId="0D2755EA" w14:textId="77777777" w:rsidTr="00CA73B5">
        <w:tc>
          <w:tcPr>
            <w:tcW w:w="3141" w:type="dxa"/>
            <w:tcBorders>
              <w:right w:val="single" w:sz="4" w:space="0" w:color="auto"/>
            </w:tcBorders>
          </w:tcPr>
          <w:p w14:paraId="56314FBC" w14:textId="156754C0" w:rsidR="00033D43" w:rsidRPr="000B61AC" w:rsidRDefault="00033D43" w:rsidP="00CA7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CCCC859" w14:textId="75132636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59" w:type="dxa"/>
          </w:tcPr>
          <w:p w14:paraId="172ECB23" w14:textId="6CD08030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22 – 0.3</w:t>
            </w:r>
            <w:r w:rsidR="002F32CB" w:rsidRPr="000B61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02" w:type="dxa"/>
            <w:tcBorders>
              <w:right w:val="single" w:sz="4" w:space="0" w:color="auto"/>
            </w:tcBorders>
          </w:tcPr>
          <w:p w14:paraId="7933B828" w14:textId="00233E8F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502CCA72" w14:textId="133FF665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615F5140" w14:textId="420D1B11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45 – 0.83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0BCFC4A" w14:textId="7A1A4BB4" w:rsidR="00033D43" w:rsidRPr="000B61AC" w:rsidRDefault="00033D43" w:rsidP="00CA73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1A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42D6ACEF" w14:textId="0920ACF5" w:rsidR="00D25D23" w:rsidRPr="008960EA" w:rsidRDefault="00907E51" w:rsidP="00D25D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25D23" w:rsidRPr="008960E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7</w:t>
      </w:r>
      <w:r w:rsidR="00D25D23" w:rsidRPr="008960EA">
        <w:rPr>
          <w:rFonts w:ascii="Times New Roman" w:hAnsi="Times New Roman" w:cs="Times New Roman"/>
          <w:b/>
          <w:bCs/>
        </w:rPr>
        <w:t xml:space="preserve">. </w:t>
      </w:r>
      <w:r w:rsidR="00D25D23" w:rsidRPr="008960EA">
        <w:rPr>
          <w:rFonts w:ascii="Times New Roman" w:hAnsi="Times New Roman" w:cs="Times New Roman"/>
        </w:rPr>
        <w:t>Univariate and multivar</w:t>
      </w:r>
      <w:r w:rsidR="00CF3297" w:rsidRPr="008960EA">
        <w:rPr>
          <w:rFonts w:ascii="Times New Roman" w:hAnsi="Times New Roman" w:cs="Times New Roman"/>
        </w:rPr>
        <w:t>iable</w:t>
      </w:r>
      <w:r w:rsidR="00D25D23" w:rsidRPr="008960EA">
        <w:rPr>
          <w:rFonts w:ascii="Times New Roman" w:hAnsi="Times New Roman" w:cs="Times New Roman"/>
        </w:rPr>
        <w:t xml:space="preserve"> analysis of overall survival with single or multi-agent chemotherapy in patients with </w:t>
      </w:r>
      <w:r w:rsidR="00201CA3">
        <w:rPr>
          <w:rFonts w:ascii="Times New Roman" w:hAnsi="Times New Roman" w:cs="Times New Roman"/>
        </w:rPr>
        <w:t>p</w:t>
      </w:r>
      <w:r w:rsidR="00D25D23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D25D23" w:rsidRPr="008960EA">
        <w:rPr>
          <w:rFonts w:ascii="Times New Roman" w:hAnsi="Times New Roman" w:cs="Times New Roman"/>
        </w:rPr>
        <w:t xml:space="preserve"> triple-negative breast cancer. Abbreviations: BCS, breast-conserving surgery; Ca., cancer; CP, cancer program; CCI, Charlson-Deyo Comorbidity Index; HR, hazard ratio; k, thousand dollars; NH, non-Hispanic.</w:t>
      </w:r>
    </w:p>
    <w:p w14:paraId="4046D3AC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5F58AE73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12D3C33F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595C9D93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52888A05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06361E72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19201DCF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0E92E680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30012D7B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3CC37E4F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27954B21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50EA1769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36FB1F66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5464E9A5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28C5E118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56F31B9E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4870911E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2C6B270D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35051483" w14:textId="77777777" w:rsidR="009654C6" w:rsidRPr="008960EA" w:rsidRDefault="009654C6" w:rsidP="00D25D23">
      <w:pPr>
        <w:rPr>
          <w:rFonts w:ascii="Times New Roman" w:hAnsi="Times New Roman" w:cs="Times New Roman"/>
        </w:rPr>
      </w:pPr>
    </w:p>
    <w:p w14:paraId="6D10338B" w14:textId="77777777" w:rsidR="008A7151" w:rsidRDefault="008A7151" w:rsidP="002350EB">
      <w:pPr>
        <w:rPr>
          <w:rFonts w:ascii="Times New Roman" w:hAnsi="Times New Roman" w:cs="Times New Roman"/>
        </w:rPr>
      </w:pPr>
    </w:p>
    <w:p w14:paraId="2976D214" w14:textId="77777777" w:rsidR="00907E51" w:rsidRPr="008960EA" w:rsidRDefault="00907E51" w:rsidP="002350EB">
      <w:pPr>
        <w:rPr>
          <w:rFonts w:ascii="Times New Roman" w:hAnsi="Times New Roman" w:cs="Times New Roman"/>
        </w:rPr>
      </w:pPr>
    </w:p>
    <w:p w14:paraId="4C008FAF" w14:textId="07EE9EFE" w:rsidR="00FA1A43" w:rsidRPr="008960EA" w:rsidRDefault="0090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A1A43" w:rsidRPr="008960EA">
        <w:rPr>
          <w:rFonts w:ascii="Times New Roman" w:hAnsi="Times New Roman" w:cs="Times New Roman"/>
          <w:b/>
          <w:bCs/>
        </w:rPr>
        <w:t xml:space="preserve">Figur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FA1A43" w:rsidRPr="008960EA">
        <w:rPr>
          <w:rFonts w:ascii="Times New Roman" w:hAnsi="Times New Roman" w:cs="Times New Roman"/>
          <w:b/>
          <w:bCs/>
        </w:rPr>
        <w:t xml:space="preserve">1. </w:t>
      </w:r>
      <w:r w:rsidR="00FA1A43" w:rsidRPr="008960EA">
        <w:rPr>
          <w:rFonts w:ascii="Times New Roman" w:hAnsi="Times New Roman" w:cs="Times New Roman"/>
        </w:rPr>
        <w:t xml:space="preserve">Strobe diagram </w:t>
      </w:r>
    </w:p>
    <w:p w14:paraId="229E5193" w14:textId="7D205230" w:rsidR="00FA1A43" w:rsidRPr="008960EA" w:rsidRDefault="007467D7">
      <w:pPr>
        <w:rPr>
          <w:rFonts w:ascii="Times New Roman" w:hAnsi="Times New Roman" w:cs="Times New Roman"/>
        </w:rPr>
      </w:pPr>
      <w:r w:rsidRPr="008960EA">
        <w:rPr>
          <w:rFonts w:ascii="Times New Roman" w:hAnsi="Times New Roman" w:cs="Times New Roman"/>
          <w:noProof/>
        </w:rPr>
        <w:drawing>
          <wp:inline distT="0" distB="0" distL="0" distR="0" wp14:anchorId="5BFE0288" wp14:editId="27B42274">
            <wp:extent cx="4248912" cy="6992112"/>
            <wp:effectExtent l="0" t="0" r="0" b="0"/>
            <wp:docPr id="1417820549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820549" name="Picture 1" descr="A diagram of a diagram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912" cy="699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46096" w14:textId="5DC0DEB7" w:rsidR="00DA5EC7" w:rsidRPr="008960EA" w:rsidRDefault="0090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755D8" w:rsidRPr="008960EA">
        <w:rPr>
          <w:rFonts w:ascii="Times New Roman" w:hAnsi="Times New Roman" w:cs="Times New Roman"/>
          <w:b/>
          <w:bCs/>
        </w:rPr>
        <w:t xml:space="preserve">Figur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A755D8" w:rsidRPr="008960EA">
        <w:rPr>
          <w:rFonts w:ascii="Times New Roman" w:hAnsi="Times New Roman" w:cs="Times New Roman"/>
          <w:b/>
          <w:bCs/>
        </w:rPr>
        <w:t xml:space="preserve">1. </w:t>
      </w:r>
      <w:r w:rsidR="00A755D8" w:rsidRPr="008960EA">
        <w:rPr>
          <w:rFonts w:ascii="Times New Roman" w:hAnsi="Times New Roman" w:cs="Times New Roman"/>
        </w:rPr>
        <w:t>Strobe diagram of patients included for final analysis. Abbreviations:</w:t>
      </w:r>
      <w:r w:rsidR="001909B3" w:rsidRPr="008960EA">
        <w:rPr>
          <w:rFonts w:ascii="Times New Roman" w:hAnsi="Times New Roman" w:cs="Times New Roman"/>
        </w:rPr>
        <w:t xml:space="preserve"> HER2, human epidermal growth factor receptor 2;</w:t>
      </w:r>
      <w:r w:rsidR="00A755D8" w:rsidRPr="008960EA">
        <w:rPr>
          <w:rFonts w:ascii="Times New Roman" w:hAnsi="Times New Roman" w:cs="Times New Roman"/>
        </w:rPr>
        <w:t xml:space="preserve"> n, number;</w:t>
      </w:r>
      <w:r w:rsidR="007467D7" w:rsidRPr="008960EA">
        <w:rPr>
          <w:rFonts w:ascii="Times New Roman" w:hAnsi="Times New Roman" w:cs="Times New Roman"/>
        </w:rPr>
        <w:t xml:space="preserve"> </w:t>
      </w:r>
      <w:r w:rsidR="001C0EBB" w:rsidRPr="008960EA">
        <w:rPr>
          <w:rFonts w:ascii="Times New Roman" w:hAnsi="Times New Roman" w:cs="Times New Roman"/>
        </w:rPr>
        <w:t>NCBD, National cancer database</w:t>
      </w:r>
      <w:r w:rsidR="001909B3" w:rsidRPr="008960EA">
        <w:rPr>
          <w:rFonts w:ascii="Times New Roman" w:hAnsi="Times New Roman" w:cs="Times New Roman"/>
        </w:rPr>
        <w:t>; TNBC, triple-negative breast cancer.</w:t>
      </w:r>
    </w:p>
    <w:p w14:paraId="493E34A1" w14:textId="77777777" w:rsidR="00D1631A" w:rsidRPr="008960EA" w:rsidRDefault="00D1631A">
      <w:pPr>
        <w:rPr>
          <w:rFonts w:ascii="Times New Roman" w:hAnsi="Times New Roman" w:cs="Times New Roman"/>
        </w:rPr>
      </w:pPr>
    </w:p>
    <w:p w14:paraId="6B64F8EA" w14:textId="10DB96C3" w:rsidR="001132BC" w:rsidRPr="008960EA" w:rsidRDefault="00907E51" w:rsidP="001132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132BC" w:rsidRPr="008960EA">
        <w:rPr>
          <w:rFonts w:ascii="Times New Roman" w:hAnsi="Times New Roman" w:cs="Times New Roman"/>
          <w:b/>
          <w:bCs/>
        </w:rPr>
        <w:t xml:space="preserve">Figure S2. </w:t>
      </w:r>
      <w:r w:rsidR="001132BC" w:rsidRPr="008960EA">
        <w:rPr>
          <w:rFonts w:ascii="Times New Roman" w:hAnsi="Times New Roman" w:cs="Times New Roman"/>
        </w:rPr>
        <w:t xml:space="preserve">Chemotherapy </w:t>
      </w:r>
      <w:proofErr w:type="gramStart"/>
      <w:r w:rsidR="001132BC" w:rsidRPr="008960EA">
        <w:rPr>
          <w:rFonts w:ascii="Times New Roman" w:hAnsi="Times New Roman" w:cs="Times New Roman"/>
        </w:rPr>
        <w:t>use</w:t>
      </w:r>
      <w:proofErr w:type="gramEnd"/>
      <w:r w:rsidR="001132BC" w:rsidRPr="008960EA">
        <w:rPr>
          <w:rFonts w:ascii="Times New Roman" w:hAnsi="Times New Roman" w:cs="Times New Roman"/>
        </w:rPr>
        <w:t xml:space="preserve"> by diagnosis year</w:t>
      </w:r>
      <w:r w:rsidR="00100155">
        <w:rPr>
          <w:rFonts w:ascii="Times New Roman" w:hAnsi="Times New Roman" w:cs="Times New Roman"/>
        </w:rPr>
        <w:t xml:space="preserve"> and age.</w:t>
      </w:r>
    </w:p>
    <w:p w14:paraId="1BAE29F6" w14:textId="77777777" w:rsidR="001132BC" w:rsidRPr="008960EA" w:rsidRDefault="001132BC" w:rsidP="001132BC">
      <w:pPr>
        <w:rPr>
          <w:rFonts w:ascii="Times New Roman" w:hAnsi="Times New Roman" w:cs="Times New Roman"/>
        </w:rPr>
      </w:pPr>
      <w:r w:rsidRPr="008960EA">
        <w:rPr>
          <w:rFonts w:ascii="Times New Roman" w:hAnsi="Times New Roman" w:cs="Times New Roman"/>
          <w:noProof/>
        </w:rPr>
        <w:drawing>
          <wp:inline distT="0" distB="0" distL="0" distR="0" wp14:anchorId="420CC90D" wp14:editId="7F89C592">
            <wp:extent cx="5943600" cy="5943600"/>
            <wp:effectExtent l="0" t="0" r="0" b="0"/>
            <wp:docPr id="9560264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C8D13" w14:textId="7E0DCEA2" w:rsidR="001132BC" w:rsidRPr="008960EA" w:rsidRDefault="00907E51" w:rsidP="00CB76C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132BC" w:rsidRPr="008960EA">
        <w:rPr>
          <w:rFonts w:ascii="Times New Roman" w:hAnsi="Times New Roman" w:cs="Times New Roman"/>
          <w:b/>
          <w:bCs/>
        </w:rPr>
        <w:t xml:space="preserve">Figure S2. </w:t>
      </w:r>
      <w:r w:rsidR="001132BC" w:rsidRPr="008960EA">
        <w:rPr>
          <w:rFonts w:ascii="Times New Roman" w:hAnsi="Times New Roman" w:cs="Times New Roman"/>
        </w:rPr>
        <w:t xml:space="preserve">Chemotherapy </w:t>
      </w:r>
      <w:proofErr w:type="gramStart"/>
      <w:r w:rsidR="001132BC" w:rsidRPr="008960EA">
        <w:rPr>
          <w:rFonts w:ascii="Times New Roman" w:hAnsi="Times New Roman" w:cs="Times New Roman"/>
        </w:rPr>
        <w:t>use</w:t>
      </w:r>
      <w:proofErr w:type="gramEnd"/>
      <w:r w:rsidR="001132BC" w:rsidRPr="008960EA">
        <w:rPr>
          <w:rFonts w:ascii="Times New Roman" w:hAnsi="Times New Roman" w:cs="Times New Roman"/>
        </w:rPr>
        <w:t xml:space="preserve"> by diagnosis year </w:t>
      </w:r>
      <w:r w:rsidR="00100155">
        <w:rPr>
          <w:rFonts w:ascii="Times New Roman" w:hAnsi="Times New Roman" w:cs="Times New Roman"/>
        </w:rPr>
        <w:t>and age</w:t>
      </w:r>
      <w:r w:rsidR="001132BC" w:rsidRPr="008960EA">
        <w:rPr>
          <w:rFonts w:ascii="Times New Roman" w:hAnsi="Times New Roman" w:cs="Times New Roman"/>
        </w:rPr>
        <w:t xml:space="preserve">. A) Chemotherapy </w:t>
      </w:r>
      <w:proofErr w:type="gramStart"/>
      <w:r w:rsidR="001132BC" w:rsidRPr="008960EA">
        <w:rPr>
          <w:rFonts w:ascii="Times New Roman" w:hAnsi="Times New Roman" w:cs="Times New Roman"/>
        </w:rPr>
        <w:t>use</w:t>
      </w:r>
      <w:proofErr w:type="gramEnd"/>
      <w:r w:rsidR="001132BC" w:rsidRPr="008960EA">
        <w:rPr>
          <w:rFonts w:ascii="Times New Roman" w:hAnsi="Times New Roman" w:cs="Times New Roman"/>
        </w:rPr>
        <w:t xml:space="preserve"> by diagnosis</w:t>
      </w:r>
      <w:r>
        <w:rPr>
          <w:rFonts w:ascii="Times New Roman" w:hAnsi="Times New Roman" w:cs="Times New Roman"/>
        </w:rPr>
        <w:t xml:space="preserve"> year</w:t>
      </w:r>
      <w:r w:rsidR="001132BC" w:rsidRPr="008960EA">
        <w:rPr>
          <w:rFonts w:ascii="Times New Roman" w:hAnsi="Times New Roman" w:cs="Times New Roman"/>
        </w:rPr>
        <w:t xml:space="preserve">; x axis represents year of diagnosis and y axis represents percentage of patients receiving chemotherapy. B) Chemotherapy </w:t>
      </w:r>
      <w:proofErr w:type="gramStart"/>
      <w:r w:rsidR="001132BC" w:rsidRPr="008960EA">
        <w:rPr>
          <w:rFonts w:ascii="Times New Roman" w:hAnsi="Times New Roman" w:cs="Times New Roman"/>
        </w:rPr>
        <w:t>use</w:t>
      </w:r>
      <w:proofErr w:type="gramEnd"/>
      <w:r w:rsidR="001132BC" w:rsidRPr="008960EA">
        <w:rPr>
          <w:rFonts w:ascii="Times New Roman" w:hAnsi="Times New Roman" w:cs="Times New Roman"/>
        </w:rPr>
        <w:t xml:space="preserve"> by age; x axis represents age in years, y axis represents number of patients. </w:t>
      </w:r>
    </w:p>
    <w:p w14:paraId="1C3D013B" w14:textId="77777777" w:rsidR="001132BC" w:rsidRDefault="001132BC" w:rsidP="006C4447">
      <w:pPr>
        <w:rPr>
          <w:rFonts w:ascii="Times New Roman" w:hAnsi="Times New Roman" w:cs="Times New Roman"/>
          <w:b/>
          <w:bCs/>
        </w:rPr>
      </w:pPr>
    </w:p>
    <w:p w14:paraId="254A4703" w14:textId="77777777" w:rsidR="00CB76CE" w:rsidRDefault="00CB76CE" w:rsidP="006C4447">
      <w:pPr>
        <w:rPr>
          <w:rFonts w:ascii="Times New Roman" w:hAnsi="Times New Roman" w:cs="Times New Roman"/>
          <w:b/>
          <w:bCs/>
        </w:rPr>
      </w:pPr>
    </w:p>
    <w:p w14:paraId="7D1B6D60" w14:textId="77777777" w:rsidR="00CB76CE" w:rsidRDefault="00CB76CE" w:rsidP="006C4447">
      <w:pPr>
        <w:rPr>
          <w:rFonts w:ascii="Times New Roman" w:hAnsi="Times New Roman" w:cs="Times New Roman"/>
          <w:b/>
          <w:bCs/>
        </w:rPr>
      </w:pPr>
    </w:p>
    <w:p w14:paraId="59A85917" w14:textId="77777777" w:rsidR="00100155" w:rsidRDefault="00100155" w:rsidP="006C4447">
      <w:pPr>
        <w:rPr>
          <w:rFonts w:ascii="Times New Roman" w:hAnsi="Times New Roman" w:cs="Times New Roman"/>
          <w:b/>
          <w:bCs/>
        </w:rPr>
      </w:pPr>
    </w:p>
    <w:p w14:paraId="796DEC6C" w14:textId="166B5294" w:rsidR="00127A83" w:rsidRPr="008960EA" w:rsidRDefault="00907E51" w:rsidP="006C44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27A83" w:rsidRPr="008960EA">
        <w:rPr>
          <w:rFonts w:ascii="Times New Roman" w:hAnsi="Times New Roman" w:cs="Times New Roman"/>
          <w:b/>
          <w:bCs/>
        </w:rPr>
        <w:t xml:space="preserve">Figur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1132BC" w:rsidRPr="008960EA">
        <w:rPr>
          <w:rFonts w:ascii="Times New Roman" w:hAnsi="Times New Roman" w:cs="Times New Roman"/>
          <w:b/>
          <w:bCs/>
        </w:rPr>
        <w:t>3</w:t>
      </w:r>
      <w:r w:rsidR="00127A83" w:rsidRPr="008960EA">
        <w:rPr>
          <w:rFonts w:ascii="Times New Roman" w:hAnsi="Times New Roman" w:cs="Times New Roman"/>
          <w:b/>
          <w:bCs/>
        </w:rPr>
        <w:t xml:space="preserve">. </w:t>
      </w:r>
      <w:r w:rsidR="00127A83" w:rsidRPr="008960EA">
        <w:rPr>
          <w:rFonts w:ascii="Times New Roman" w:hAnsi="Times New Roman" w:cs="Times New Roman"/>
        </w:rPr>
        <w:t xml:space="preserve">Chemotherapy use </w:t>
      </w:r>
      <w:r w:rsidR="00A61E0B" w:rsidRPr="008960EA">
        <w:rPr>
          <w:rFonts w:ascii="Times New Roman" w:hAnsi="Times New Roman" w:cs="Times New Roman"/>
        </w:rPr>
        <w:t xml:space="preserve">over time </w:t>
      </w:r>
      <w:r w:rsidR="00127A83" w:rsidRPr="008960EA">
        <w:rPr>
          <w:rFonts w:ascii="Times New Roman" w:hAnsi="Times New Roman" w:cs="Times New Roman"/>
        </w:rPr>
        <w:t xml:space="preserve">stratified by </w:t>
      </w:r>
      <w:r w:rsidR="00A61E0B" w:rsidRPr="008960EA">
        <w:rPr>
          <w:rFonts w:ascii="Times New Roman" w:hAnsi="Times New Roman" w:cs="Times New Roman"/>
        </w:rPr>
        <w:t>tumor size</w:t>
      </w:r>
    </w:p>
    <w:p w14:paraId="18BEB679" w14:textId="4FD5CCC0" w:rsidR="00126EBC" w:rsidRPr="008960EA" w:rsidRDefault="00126EBC" w:rsidP="006C4447">
      <w:pPr>
        <w:rPr>
          <w:rFonts w:ascii="Times New Roman" w:hAnsi="Times New Roman" w:cs="Times New Roman"/>
        </w:rPr>
      </w:pPr>
      <w:r w:rsidRPr="008960EA">
        <w:rPr>
          <w:rFonts w:ascii="Times New Roman" w:hAnsi="Times New Roman" w:cs="Times New Roman"/>
          <w:noProof/>
        </w:rPr>
        <w:drawing>
          <wp:inline distT="0" distB="0" distL="0" distR="0" wp14:anchorId="6636F395" wp14:editId="6C588DEE">
            <wp:extent cx="5943600" cy="4752975"/>
            <wp:effectExtent l="0" t="0" r="0" b="9525"/>
            <wp:docPr id="1198534111" name="Picture 4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73F66" w14:textId="3F3F990F" w:rsidR="00126EBC" w:rsidRPr="008960EA" w:rsidRDefault="00907E51" w:rsidP="00126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26EBC" w:rsidRPr="008960EA">
        <w:rPr>
          <w:rFonts w:ascii="Times New Roman" w:hAnsi="Times New Roman" w:cs="Times New Roman"/>
          <w:b/>
          <w:bCs/>
        </w:rPr>
        <w:t xml:space="preserve">Figur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1132BC" w:rsidRPr="008960EA">
        <w:rPr>
          <w:rFonts w:ascii="Times New Roman" w:hAnsi="Times New Roman" w:cs="Times New Roman"/>
          <w:b/>
          <w:bCs/>
        </w:rPr>
        <w:t>3</w:t>
      </w:r>
      <w:r w:rsidR="00126EBC" w:rsidRPr="008960EA">
        <w:rPr>
          <w:rFonts w:ascii="Times New Roman" w:hAnsi="Times New Roman" w:cs="Times New Roman"/>
          <w:b/>
          <w:bCs/>
        </w:rPr>
        <w:t xml:space="preserve">. </w:t>
      </w:r>
      <w:r w:rsidR="00A61E0B" w:rsidRPr="008960EA">
        <w:rPr>
          <w:rFonts w:ascii="Times New Roman" w:hAnsi="Times New Roman" w:cs="Times New Roman"/>
        </w:rPr>
        <w:t>Chemotherapy use over time stratified by tumor size</w:t>
      </w:r>
      <w:r w:rsidR="00126EBC" w:rsidRPr="008960EA">
        <w:rPr>
          <w:rFonts w:ascii="Times New Roman" w:hAnsi="Times New Roman" w:cs="Times New Roman"/>
        </w:rPr>
        <w:t>.</w:t>
      </w:r>
      <w:r w:rsidR="00563546" w:rsidRPr="008960EA">
        <w:rPr>
          <w:rFonts w:ascii="Times New Roman" w:hAnsi="Times New Roman" w:cs="Times New Roman"/>
        </w:rPr>
        <w:t xml:space="preserve"> X axis represents year of diagnosis, y axis represents percentage of patients.</w:t>
      </w:r>
    </w:p>
    <w:p w14:paraId="74252C73" w14:textId="77777777" w:rsidR="007467D7" w:rsidRPr="008960EA" w:rsidRDefault="007467D7" w:rsidP="00126EBC">
      <w:pPr>
        <w:rPr>
          <w:rFonts w:ascii="Times New Roman" w:hAnsi="Times New Roman" w:cs="Times New Roman"/>
        </w:rPr>
      </w:pPr>
    </w:p>
    <w:p w14:paraId="67D512ED" w14:textId="77777777" w:rsidR="007467D7" w:rsidRPr="008960EA" w:rsidRDefault="007467D7" w:rsidP="00126EBC">
      <w:pPr>
        <w:rPr>
          <w:rFonts w:ascii="Times New Roman" w:hAnsi="Times New Roman" w:cs="Times New Roman"/>
        </w:rPr>
      </w:pPr>
    </w:p>
    <w:p w14:paraId="7089A14A" w14:textId="77777777" w:rsidR="007467D7" w:rsidRPr="008960EA" w:rsidRDefault="007467D7" w:rsidP="00126EBC">
      <w:pPr>
        <w:rPr>
          <w:rFonts w:ascii="Times New Roman" w:hAnsi="Times New Roman" w:cs="Times New Roman"/>
        </w:rPr>
      </w:pPr>
    </w:p>
    <w:p w14:paraId="1D15A284" w14:textId="77777777" w:rsidR="007467D7" w:rsidRPr="008960EA" w:rsidRDefault="007467D7" w:rsidP="00126EBC">
      <w:pPr>
        <w:rPr>
          <w:rFonts w:ascii="Times New Roman" w:hAnsi="Times New Roman" w:cs="Times New Roman"/>
        </w:rPr>
      </w:pPr>
    </w:p>
    <w:p w14:paraId="7973B892" w14:textId="77777777" w:rsidR="007467D7" w:rsidRPr="008960EA" w:rsidRDefault="007467D7" w:rsidP="00126EBC">
      <w:pPr>
        <w:rPr>
          <w:rFonts w:ascii="Times New Roman" w:hAnsi="Times New Roman" w:cs="Times New Roman"/>
        </w:rPr>
      </w:pPr>
    </w:p>
    <w:p w14:paraId="3759CB95" w14:textId="77777777" w:rsidR="007467D7" w:rsidRPr="008960EA" w:rsidRDefault="007467D7" w:rsidP="00126EBC">
      <w:pPr>
        <w:rPr>
          <w:rFonts w:ascii="Times New Roman" w:hAnsi="Times New Roman" w:cs="Times New Roman"/>
        </w:rPr>
      </w:pPr>
    </w:p>
    <w:p w14:paraId="61D37C9F" w14:textId="77777777" w:rsidR="007467D7" w:rsidRPr="008960EA" w:rsidRDefault="007467D7" w:rsidP="00126EBC">
      <w:pPr>
        <w:rPr>
          <w:rFonts w:ascii="Times New Roman" w:hAnsi="Times New Roman" w:cs="Times New Roman"/>
        </w:rPr>
      </w:pPr>
    </w:p>
    <w:p w14:paraId="623552A7" w14:textId="77777777" w:rsidR="007467D7" w:rsidRPr="008960EA" w:rsidRDefault="007467D7" w:rsidP="00126EBC">
      <w:pPr>
        <w:rPr>
          <w:rFonts w:ascii="Times New Roman" w:hAnsi="Times New Roman" w:cs="Times New Roman"/>
        </w:rPr>
      </w:pPr>
    </w:p>
    <w:p w14:paraId="1B29CD1E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5318E357" w14:textId="4EB35A97" w:rsidR="00B73328" w:rsidRPr="008960EA" w:rsidRDefault="00907E51" w:rsidP="00B733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73328" w:rsidRPr="008960EA">
        <w:rPr>
          <w:rFonts w:ascii="Times New Roman" w:hAnsi="Times New Roman" w:cs="Times New Roman"/>
          <w:b/>
          <w:bCs/>
        </w:rPr>
        <w:t xml:space="preserve">Figur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1132BC" w:rsidRPr="008960EA">
        <w:rPr>
          <w:rFonts w:ascii="Times New Roman" w:hAnsi="Times New Roman" w:cs="Times New Roman"/>
          <w:b/>
          <w:bCs/>
        </w:rPr>
        <w:t>4</w:t>
      </w:r>
      <w:r w:rsidR="00B73328" w:rsidRPr="008960EA">
        <w:rPr>
          <w:rFonts w:ascii="Times New Roman" w:hAnsi="Times New Roman" w:cs="Times New Roman"/>
          <w:b/>
          <w:bCs/>
        </w:rPr>
        <w:t xml:space="preserve">. </w:t>
      </w:r>
      <w:r w:rsidR="001B5C33" w:rsidRPr="008960EA">
        <w:rPr>
          <w:rFonts w:ascii="Times New Roman" w:hAnsi="Times New Roman" w:cs="Times New Roman"/>
        </w:rPr>
        <w:t xml:space="preserve">Overall survival in patients with </w:t>
      </w:r>
      <w:r w:rsidR="00201CA3">
        <w:rPr>
          <w:rFonts w:ascii="Times New Roman" w:hAnsi="Times New Roman" w:cs="Times New Roman"/>
        </w:rPr>
        <w:t>p</w:t>
      </w:r>
      <w:r w:rsidR="001B5C33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1B5C33" w:rsidRPr="008960EA">
        <w:rPr>
          <w:rFonts w:ascii="Times New Roman" w:hAnsi="Times New Roman" w:cs="Times New Roman"/>
        </w:rPr>
        <w:t xml:space="preserve"> triple-negative breast cancer stratified by surgery type</w:t>
      </w:r>
      <w:r w:rsidR="000605BE" w:rsidRPr="008960EA">
        <w:rPr>
          <w:rFonts w:ascii="Times New Roman" w:hAnsi="Times New Roman" w:cs="Times New Roman"/>
        </w:rPr>
        <w:t>.</w:t>
      </w:r>
    </w:p>
    <w:p w14:paraId="2BE2553F" w14:textId="40C6FC5D" w:rsidR="00B65A11" w:rsidRPr="008960EA" w:rsidRDefault="00B73328">
      <w:pPr>
        <w:rPr>
          <w:rFonts w:ascii="Times New Roman" w:hAnsi="Times New Roman" w:cs="Times New Roman"/>
        </w:rPr>
      </w:pPr>
      <w:r w:rsidRPr="008960E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622CAE3F" wp14:editId="77B1D911">
            <wp:simplePos x="0" y="0"/>
            <wp:positionH relativeFrom="margin">
              <wp:align>left</wp:align>
            </wp:positionH>
            <wp:positionV relativeFrom="paragraph">
              <wp:posOffset>11844</wp:posOffset>
            </wp:positionV>
            <wp:extent cx="4422775" cy="6634480"/>
            <wp:effectExtent l="0" t="0" r="0" b="0"/>
            <wp:wrapThrough wrapText="bothSides">
              <wp:wrapPolygon edited="0">
                <wp:start x="0" y="0"/>
                <wp:lineTo x="0" y="21521"/>
                <wp:lineTo x="21491" y="21521"/>
                <wp:lineTo x="21491" y="0"/>
                <wp:lineTo x="0" y="0"/>
              </wp:wrapPolygon>
            </wp:wrapThrough>
            <wp:docPr id="788468745" name="Picture 7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468745" name="Picture 7" descr="A graph of number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775" cy="663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DA93C5" w14:textId="176CB777" w:rsidR="00B65A11" w:rsidRPr="008960EA" w:rsidRDefault="00B65A11">
      <w:pPr>
        <w:rPr>
          <w:rFonts w:ascii="Times New Roman" w:hAnsi="Times New Roman" w:cs="Times New Roman"/>
        </w:rPr>
      </w:pPr>
    </w:p>
    <w:p w14:paraId="7111C25D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13115290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7CD6695B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0B558C3C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2F0D0DDA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7E7C26FF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1755F884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1B33CF97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467F44A8" w14:textId="77777777" w:rsidR="00E26153" w:rsidRPr="008960EA" w:rsidRDefault="00E26153">
      <w:pPr>
        <w:rPr>
          <w:rFonts w:ascii="Times New Roman" w:hAnsi="Times New Roman" w:cs="Times New Roman"/>
        </w:rPr>
      </w:pPr>
    </w:p>
    <w:p w14:paraId="228D7682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5BECB83F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7A878484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0D1683DB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5EF5B439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63C36408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3A57025F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6F15230E" w14:textId="77777777" w:rsidR="006D1E87" w:rsidRPr="008960EA" w:rsidRDefault="006D1E87">
      <w:pPr>
        <w:rPr>
          <w:rFonts w:ascii="Times New Roman" w:hAnsi="Times New Roman" w:cs="Times New Roman"/>
        </w:rPr>
      </w:pPr>
    </w:p>
    <w:p w14:paraId="39FE1C4F" w14:textId="77777777" w:rsidR="00B65A11" w:rsidRPr="008960EA" w:rsidRDefault="00B65A11">
      <w:pPr>
        <w:rPr>
          <w:rFonts w:ascii="Times New Roman" w:hAnsi="Times New Roman" w:cs="Times New Roman"/>
        </w:rPr>
      </w:pPr>
    </w:p>
    <w:p w14:paraId="230D9B75" w14:textId="77777777" w:rsidR="00B65A11" w:rsidRPr="008960EA" w:rsidRDefault="00B65A11">
      <w:pPr>
        <w:rPr>
          <w:rFonts w:ascii="Times New Roman" w:hAnsi="Times New Roman" w:cs="Times New Roman"/>
        </w:rPr>
      </w:pPr>
    </w:p>
    <w:p w14:paraId="27F971C3" w14:textId="77777777" w:rsidR="00B65A11" w:rsidRPr="008960EA" w:rsidRDefault="00B65A11">
      <w:pPr>
        <w:rPr>
          <w:rFonts w:ascii="Times New Roman" w:hAnsi="Times New Roman" w:cs="Times New Roman"/>
        </w:rPr>
      </w:pPr>
    </w:p>
    <w:p w14:paraId="1D1BE169" w14:textId="77777777" w:rsidR="00B65A11" w:rsidRPr="008960EA" w:rsidRDefault="00B65A11">
      <w:pPr>
        <w:rPr>
          <w:rFonts w:ascii="Times New Roman" w:hAnsi="Times New Roman" w:cs="Times New Roman"/>
        </w:rPr>
      </w:pPr>
    </w:p>
    <w:p w14:paraId="4B8AC666" w14:textId="77777777" w:rsidR="00B73328" w:rsidRPr="008960EA" w:rsidRDefault="00B73328">
      <w:pPr>
        <w:rPr>
          <w:rFonts w:ascii="Times New Roman" w:hAnsi="Times New Roman" w:cs="Times New Roman"/>
        </w:rPr>
      </w:pPr>
    </w:p>
    <w:p w14:paraId="111DCE01" w14:textId="77777777" w:rsidR="00100155" w:rsidRDefault="00100155">
      <w:pPr>
        <w:rPr>
          <w:rFonts w:ascii="Times New Roman" w:hAnsi="Times New Roman" w:cs="Times New Roman"/>
          <w:b/>
          <w:bCs/>
        </w:rPr>
      </w:pPr>
    </w:p>
    <w:p w14:paraId="7D43F24D" w14:textId="662FEE11" w:rsidR="00B65A11" w:rsidRPr="008960EA" w:rsidRDefault="00907E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65A11" w:rsidRPr="008960EA">
        <w:rPr>
          <w:rFonts w:ascii="Times New Roman" w:hAnsi="Times New Roman" w:cs="Times New Roman"/>
          <w:b/>
          <w:bCs/>
        </w:rPr>
        <w:t xml:space="preserve">Figure </w:t>
      </w:r>
      <w:r w:rsidR="00095787" w:rsidRPr="008960EA">
        <w:rPr>
          <w:rFonts w:ascii="Times New Roman" w:hAnsi="Times New Roman" w:cs="Times New Roman"/>
          <w:b/>
          <w:bCs/>
        </w:rPr>
        <w:t>S</w:t>
      </w:r>
      <w:r w:rsidR="001132BC" w:rsidRPr="008960EA">
        <w:rPr>
          <w:rFonts w:ascii="Times New Roman" w:hAnsi="Times New Roman" w:cs="Times New Roman"/>
          <w:b/>
          <w:bCs/>
        </w:rPr>
        <w:t>4</w:t>
      </w:r>
      <w:r w:rsidR="00B65A11" w:rsidRPr="008960EA">
        <w:rPr>
          <w:rFonts w:ascii="Times New Roman" w:hAnsi="Times New Roman" w:cs="Times New Roman"/>
          <w:b/>
          <w:bCs/>
        </w:rPr>
        <w:t xml:space="preserve">. </w:t>
      </w:r>
      <w:r w:rsidR="001B5C33" w:rsidRPr="008960EA">
        <w:rPr>
          <w:rFonts w:ascii="Times New Roman" w:hAnsi="Times New Roman" w:cs="Times New Roman"/>
        </w:rPr>
        <w:t xml:space="preserve">Overall survival in patients with </w:t>
      </w:r>
      <w:r w:rsidR="00201CA3">
        <w:rPr>
          <w:rFonts w:ascii="Times New Roman" w:hAnsi="Times New Roman" w:cs="Times New Roman"/>
        </w:rPr>
        <w:t>p</w:t>
      </w:r>
      <w:r w:rsidR="001B5C33" w:rsidRPr="008960EA">
        <w:rPr>
          <w:rFonts w:ascii="Times New Roman" w:hAnsi="Times New Roman" w:cs="Times New Roman"/>
        </w:rPr>
        <w:t>T1N0</w:t>
      </w:r>
      <w:r w:rsidR="00201CA3">
        <w:rPr>
          <w:rFonts w:ascii="Times New Roman" w:hAnsi="Times New Roman" w:cs="Times New Roman"/>
        </w:rPr>
        <w:t>M0</w:t>
      </w:r>
      <w:r w:rsidR="001B5C33" w:rsidRPr="008960EA">
        <w:rPr>
          <w:rFonts w:ascii="Times New Roman" w:hAnsi="Times New Roman" w:cs="Times New Roman"/>
        </w:rPr>
        <w:t xml:space="preserve"> triple-negative breast cancer stratified by surgery type</w:t>
      </w:r>
      <w:r w:rsidR="00B65A11" w:rsidRPr="008960EA">
        <w:rPr>
          <w:rFonts w:ascii="Times New Roman" w:hAnsi="Times New Roman" w:cs="Times New Roman"/>
        </w:rPr>
        <w:t xml:space="preserve">. </w:t>
      </w:r>
      <w:r w:rsidR="007D4E75" w:rsidRPr="008960EA">
        <w:rPr>
          <w:rFonts w:ascii="Times New Roman" w:hAnsi="Times New Roman" w:cs="Times New Roman"/>
        </w:rPr>
        <w:t xml:space="preserve">A) Overall survival in patients with mastectomy; B) Overall survival in patients with BCS. </w:t>
      </w:r>
      <w:r w:rsidR="00B73328" w:rsidRPr="008960EA">
        <w:rPr>
          <w:rFonts w:ascii="Times New Roman" w:hAnsi="Times New Roman" w:cs="Times New Roman"/>
        </w:rPr>
        <w:t xml:space="preserve">Abbreviations: BCS, breast-conserving surgery; TNBC, triple-negative breast cancer. </w:t>
      </w:r>
    </w:p>
    <w:sectPr w:rsidR="00B65A11" w:rsidRPr="00896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77349D" w14:textId="77777777" w:rsidR="00A2180B" w:rsidRDefault="00A2180B" w:rsidP="00B372F8">
      <w:pPr>
        <w:spacing w:after="0" w:line="240" w:lineRule="auto"/>
      </w:pPr>
      <w:r>
        <w:separator/>
      </w:r>
    </w:p>
  </w:endnote>
  <w:endnote w:type="continuationSeparator" w:id="0">
    <w:p w14:paraId="276B278C" w14:textId="77777777" w:rsidR="00A2180B" w:rsidRDefault="00A2180B" w:rsidP="00B37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CAD0A9" w14:textId="77777777" w:rsidR="00A2180B" w:rsidRDefault="00A2180B" w:rsidP="00B372F8">
      <w:pPr>
        <w:spacing w:after="0" w:line="240" w:lineRule="auto"/>
      </w:pPr>
      <w:r>
        <w:separator/>
      </w:r>
    </w:p>
  </w:footnote>
  <w:footnote w:type="continuationSeparator" w:id="0">
    <w:p w14:paraId="4B27F2B9" w14:textId="77777777" w:rsidR="00A2180B" w:rsidRDefault="00A2180B" w:rsidP="00B37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C26401"/>
    <w:multiLevelType w:val="hybridMultilevel"/>
    <w:tmpl w:val="E66ECCC0"/>
    <w:lvl w:ilvl="0" w:tplc="D610B7A6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371080"/>
    <w:multiLevelType w:val="hybridMultilevel"/>
    <w:tmpl w:val="D298A906"/>
    <w:lvl w:ilvl="0" w:tplc="08E6A914">
      <w:start w:val="5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E40159"/>
    <w:multiLevelType w:val="hybridMultilevel"/>
    <w:tmpl w:val="1BE6AEC0"/>
    <w:lvl w:ilvl="0" w:tplc="38C425A2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120E3B"/>
    <w:multiLevelType w:val="hybridMultilevel"/>
    <w:tmpl w:val="1DD24D74"/>
    <w:lvl w:ilvl="0" w:tplc="2FCE6B8A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57B22"/>
    <w:multiLevelType w:val="hybridMultilevel"/>
    <w:tmpl w:val="37B44DAE"/>
    <w:lvl w:ilvl="0" w:tplc="54D4A292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9176658">
    <w:abstractNumId w:val="2"/>
  </w:num>
  <w:num w:numId="2" w16cid:durableId="1637443810">
    <w:abstractNumId w:val="0"/>
  </w:num>
  <w:num w:numId="3" w16cid:durableId="1194343200">
    <w:abstractNumId w:val="1"/>
  </w:num>
  <w:num w:numId="4" w16cid:durableId="739790149">
    <w:abstractNumId w:val="3"/>
  </w:num>
  <w:num w:numId="5" w16cid:durableId="16446565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O3MDMwNzU2NLQ0MzZS0lEKTi0uzszPAymwqAUAvTof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a52afdx2e94et5wvxtx2wrreexx2ef2tx&quot;&gt;My EndNote Library&lt;record-ids&gt;&lt;item&gt;1661&lt;/item&gt;&lt;/record-ids&gt;&lt;/item&gt;&lt;/Libraries&gt;"/>
  </w:docVars>
  <w:rsids>
    <w:rsidRoot w:val="00FE7D48"/>
    <w:rsid w:val="00000314"/>
    <w:rsid w:val="00003735"/>
    <w:rsid w:val="00004A1F"/>
    <w:rsid w:val="0000756E"/>
    <w:rsid w:val="00011E55"/>
    <w:rsid w:val="00016B1F"/>
    <w:rsid w:val="000209E4"/>
    <w:rsid w:val="00021D4D"/>
    <w:rsid w:val="000226E4"/>
    <w:rsid w:val="00023592"/>
    <w:rsid w:val="00023DB2"/>
    <w:rsid w:val="00024300"/>
    <w:rsid w:val="000255F5"/>
    <w:rsid w:val="000266CB"/>
    <w:rsid w:val="00026C93"/>
    <w:rsid w:val="00030283"/>
    <w:rsid w:val="00033A87"/>
    <w:rsid w:val="00033D43"/>
    <w:rsid w:val="00035EE6"/>
    <w:rsid w:val="000365EF"/>
    <w:rsid w:val="00036CBC"/>
    <w:rsid w:val="0004099D"/>
    <w:rsid w:val="00041600"/>
    <w:rsid w:val="000421C0"/>
    <w:rsid w:val="000429F0"/>
    <w:rsid w:val="000434AE"/>
    <w:rsid w:val="0004580B"/>
    <w:rsid w:val="000516C5"/>
    <w:rsid w:val="00051CF9"/>
    <w:rsid w:val="00056664"/>
    <w:rsid w:val="000577F1"/>
    <w:rsid w:val="000605BE"/>
    <w:rsid w:val="00061379"/>
    <w:rsid w:val="0006437C"/>
    <w:rsid w:val="00065BE2"/>
    <w:rsid w:val="000660F0"/>
    <w:rsid w:val="00070CD2"/>
    <w:rsid w:val="0007377E"/>
    <w:rsid w:val="00074817"/>
    <w:rsid w:val="0007530E"/>
    <w:rsid w:val="000776E6"/>
    <w:rsid w:val="00080E35"/>
    <w:rsid w:val="00081B45"/>
    <w:rsid w:val="00085792"/>
    <w:rsid w:val="00086D2D"/>
    <w:rsid w:val="00094C8B"/>
    <w:rsid w:val="00095787"/>
    <w:rsid w:val="000961E0"/>
    <w:rsid w:val="000A174B"/>
    <w:rsid w:val="000A2665"/>
    <w:rsid w:val="000B237A"/>
    <w:rsid w:val="000B61AC"/>
    <w:rsid w:val="000C2922"/>
    <w:rsid w:val="000C4F32"/>
    <w:rsid w:val="000C6A78"/>
    <w:rsid w:val="000D0F24"/>
    <w:rsid w:val="000D1B48"/>
    <w:rsid w:val="000D284B"/>
    <w:rsid w:val="000D3B79"/>
    <w:rsid w:val="000D5E8D"/>
    <w:rsid w:val="000E09C8"/>
    <w:rsid w:val="000E1546"/>
    <w:rsid w:val="000E62FF"/>
    <w:rsid w:val="000F3AD6"/>
    <w:rsid w:val="000F3DBE"/>
    <w:rsid w:val="000F40AB"/>
    <w:rsid w:val="00100155"/>
    <w:rsid w:val="00100FFE"/>
    <w:rsid w:val="001041D1"/>
    <w:rsid w:val="00106F00"/>
    <w:rsid w:val="00107A6B"/>
    <w:rsid w:val="001131CD"/>
    <w:rsid w:val="001132BC"/>
    <w:rsid w:val="00114894"/>
    <w:rsid w:val="00114C39"/>
    <w:rsid w:val="00114F29"/>
    <w:rsid w:val="00115A88"/>
    <w:rsid w:val="00116145"/>
    <w:rsid w:val="001179DE"/>
    <w:rsid w:val="001203B8"/>
    <w:rsid w:val="001215E8"/>
    <w:rsid w:val="001216EA"/>
    <w:rsid w:val="00121704"/>
    <w:rsid w:val="001221CF"/>
    <w:rsid w:val="0012271A"/>
    <w:rsid w:val="00122CC0"/>
    <w:rsid w:val="00123388"/>
    <w:rsid w:val="001239A1"/>
    <w:rsid w:val="001242C9"/>
    <w:rsid w:val="00124501"/>
    <w:rsid w:val="001257ED"/>
    <w:rsid w:val="00126474"/>
    <w:rsid w:val="00126EBC"/>
    <w:rsid w:val="001279CA"/>
    <w:rsid w:val="001279CC"/>
    <w:rsid w:val="00127A83"/>
    <w:rsid w:val="001363A9"/>
    <w:rsid w:val="00137D9B"/>
    <w:rsid w:val="00140814"/>
    <w:rsid w:val="001414FB"/>
    <w:rsid w:val="00141E16"/>
    <w:rsid w:val="001437C2"/>
    <w:rsid w:val="00145B79"/>
    <w:rsid w:val="0014794D"/>
    <w:rsid w:val="00155495"/>
    <w:rsid w:val="00156B31"/>
    <w:rsid w:val="00160733"/>
    <w:rsid w:val="00160C49"/>
    <w:rsid w:val="001621D1"/>
    <w:rsid w:val="001657AD"/>
    <w:rsid w:val="0016678D"/>
    <w:rsid w:val="00166C3F"/>
    <w:rsid w:val="001678DB"/>
    <w:rsid w:val="00170607"/>
    <w:rsid w:val="00170E46"/>
    <w:rsid w:val="00171174"/>
    <w:rsid w:val="00172205"/>
    <w:rsid w:val="00176E84"/>
    <w:rsid w:val="001800A8"/>
    <w:rsid w:val="00182ADC"/>
    <w:rsid w:val="001909B3"/>
    <w:rsid w:val="001910B5"/>
    <w:rsid w:val="001925D3"/>
    <w:rsid w:val="00194D9B"/>
    <w:rsid w:val="0019600A"/>
    <w:rsid w:val="001967B0"/>
    <w:rsid w:val="001A0A77"/>
    <w:rsid w:val="001A1548"/>
    <w:rsid w:val="001A249D"/>
    <w:rsid w:val="001A37DD"/>
    <w:rsid w:val="001A572E"/>
    <w:rsid w:val="001B03E7"/>
    <w:rsid w:val="001B459D"/>
    <w:rsid w:val="001B5C33"/>
    <w:rsid w:val="001B7E2D"/>
    <w:rsid w:val="001C0EBB"/>
    <w:rsid w:val="001C1231"/>
    <w:rsid w:val="001C2309"/>
    <w:rsid w:val="001C2523"/>
    <w:rsid w:val="001C69E1"/>
    <w:rsid w:val="001C734F"/>
    <w:rsid w:val="001C7909"/>
    <w:rsid w:val="001C7D77"/>
    <w:rsid w:val="001D00F7"/>
    <w:rsid w:val="001D144A"/>
    <w:rsid w:val="001D1EB7"/>
    <w:rsid w:val="001D42AC"/>
    <w:rsid w:val="001D78C4"/>
    <w:rsid w:val="001D7E0D"/>
    <w:rsid w:val="001D7ECB"/>
    <w:rsid w:val="001E2E0A"/>
    <w:rsid w:val="002000DF"/>
    <w:rsid w:val="00200D5F"/>
    <w:rsid w:val="00201CA3"/>
    <w:rsid w:val="0020235C"/>
    <w:rsid w:val="002035D7"/>
    <w:rsid w:val="00204EFC"/>
    <w:rsid w:val="00215283"/>
    <w:rsid w:val="00217361"/>
    <w:rsid w:val="00220103"/>
    <w:rsid w:val="0022057A"/>
    <w:rsid w:val="00221CE0"/>
    <w:rsid w:val="00223760"/>
    <w:rsid w:val="002272E1"/>
    <w:rsid w:val="00227A09"/>
    <w:rsid w:val="00231206"/>
    <w:rsid w:val="002315FB"/>
    <w:rsid w:val="00233666"/>
    <w:rsid w:val="00234C75"/>
    <w:rsid w:val="00234E85"/>
    <w:rsid w:val="002350EB"/>
    <w:rsid w:val="00235167"/>
    <w:rsid w:val="002361C1"/>
    <w:rsid w:val="0024123F"/>
    <w:rsid w:val="0024124A"/>
    <w:rsid w:val="002428AD"/>
    <w:rsid w:val="00244B74"/>
    <w:rsid w:val="0024781B"/>
    <w:rsid w:val="0024787F"/>
    <w:rsid w:val="00250FB9"/>
    <w:rsid w:val="00251767"/>
    <w:rsid w:val="00257F2D"/>
    <w:rsid w:val="00260A3B"/>
    <w:rsid w:val="002621A3"/>
    <w:rsid w:val="00262D5A"/>
    <w:rsid w:val="00262DB6"/>
    <w:rsid w:val="00262F8B"/>
    <w:rsid w:val="00270943"/>
    <w:rsid w:val="00272FE5"/>
    <w:rsid w:val="00276E89"/>
    <w:rsid w:val="00286397"/>
    <w:rsid w:val="00286A94"/>
    <w:rsid w:val="00291545"/>
    <w:rsid w:val="00295CE1"/>
    <w:rsid w:val="00297CB3"/>
    <w:rsid w:val="002A2472"/>
    <w:rsid w:val="002A2576"/>
    <w:rsid w:val="002A4377"/>
    <w:rsid w:val="002B15BA"/>
    <w:rsid w:val="002B4912"/>
    <w:rsid w:val="002B5542"/>
    <w:rsid w:val="002C06FE"/>
    <w:rsid w:val="002C2547"/>
    <w:rsid w:val="002C366A"/>
    <w:rsid w:val="002C3B6C"/>
    <w:rsid w:val="002D29D5"/>
    <w:rsid w:val="002E04B9"/>
    <w:rsid w:val="002E40C6"/>
    <w:rsid w:val="002E6A77"/>
    <w:rsid w:val="002F126A"/>
    <w:rsid w:val="002F1EF6"/>
    <w:rsid w:val="002F3025"/>
    <w:rsid w:val="002F32CB"/>
    <w:rsid w:val="002F5B09"/>
    <w:rsid w:val="002F5C72"/>
    <w:rsid w:val="002F6233"/>
    <w:rsid w:val="00301B9D"/>
    <w:rsid w:val="003060A3"/>
    <w:rsid w:val="00306E52"/>
    <w:rsid w:val="0031129B"/>
    <w:rsid w:val="003112B4"/>
    <w:rsid w:val="0031180C"/>
    <w:rsid w:val="003167C6"/>
    <w:rsid w:val="003237F1"/>
    <w:rsid w:val="003326D8"/>
    <w:rsid w:val="00333803"/>
    <w:rsid w:val="00337814"/>
    <w:rsid w:val="00343712"/>
    <w:rsid w:val="003437B0"/>
    <w:rsid w:val="003474FF"/>
    <w:rsid w:val="0034752F"/>
    <w:rsid w:val="003505A3"/>
    <w:rsid w:val="00350AAB"/>
    <w:rsid w:val="0035161D"/>
    <w:rsid w:val="00354360"/>
    <w:rsid w:val="003563A3"/>
    <w:rsid w:val="00356A59"/>
    <w:rsid w:val="00356EB9"/>
    <w:rsid w:val="00364147"/>
    <w:rsid w:val="003649C3"/>
    <w:rsid w:val="003727C4"/>
    <w:rsid w:val="00376470"/>
    <w:rsid w:val="0038035C"/>
    <w:rsid w:val="003807D7"/>
    <w:rsid w:val="00381550"/>
    <w:rsid w:val="00382052"/>
    <w:rsid w:val="00387BAF"/>
    <w:rsid w:val="00387EC1"/>
    <w:rsid w:val="00390238"/>
    <w:rsid w:val="003905F8"/>
    <w:rsid w:val="0039145D"/>
    <w:rsid w:val="00392A03"/>
    <w:rsid w:val="003957CB"/>
    <w:rsid w:val="003964C2"/>
    <w:rsid w:val="003A0A9C"/>
    <w:rsid w:val="003A13DE"/>
    <w:rsid w:val="003A3CDB"/>
    <w:rsid w:val="003A49C8"/>
    <w:rsid w:val="003A517D"/>
    <w:rsid w:val="003B0E05"/>
    <w:rsid w:val="003B3103"/>
    <w:rsid w:val="003B4EB6"/>
    <w:rsid w:val="003B68F3"/>
    <w:rsid w:val="003B7724"/>
    <w:rsid w:val="003B79D9"/>
    <w:rsid w:val="003C3BF4"/>
    <w:rsid w:val="003C3EBD"/>
    <w:rsid w:val="003C5200"/>
    <w:rsid w:val="003D0704"/>
    <w:rsid w:val="003D1E50"/>
    <w:rsid w:val="003D504B"/>
    <w:rsid w:val="003D57E8"/>
    <w:rsid w:val="003E2527"/>
    <w:rsid w:val="003E3128"/>
    <w:rsid w:val="003E3A72"/>
    <w:rsid w:val="003E3C17"/>
    <w:rsid w:val="003E4DEE"/>
    <w:rsid w:val="003E5A0C"/>
    <w:rsid w:val="003E68D5"/>
    <w:rsid w:val="003E6F59"/>
    <w:rsid w:val="003E79E6"/>
    <w:rsid w:val="003E7E22"/>
    <w:rsid w:val="003F2C23"/>
    <w:rsid w:val="003F41AE"/>
    <w:rsid w:val="003F50F9"/>
    <w:rsid w:val="003F63A5"/>
    <w:rsid w:val="003F68E8"/>
    <w:rsid w:val="003F6FEC"/>
    <w:rsid w:val="003F7CC1"/>
    <w:rsid w:val="00400A5D"/>
    <w:rsid w:val="00401A92"/>
    <w:rsid w:val="00405F43"/>
    <w:rsid w:val="004063C5"/>
    <w:rsid w:val="0041012B"/>
    <w:rsid w:val="004117D9"/>
    <w:rsid w:val="004118AE"/>
    <w:rsid w:val="004138B7"/>
    <w:rsid w:val="0041623A"/>
    <w:rsid w:val="004164AC"/>
    <w:rsid w:val="004203B9"/>
    <w:rsid w:val="004355DD"/>
    <w:rsid w:val="004363DC"/>
    <w:rsid w:val="00436D23"/>
    <w:rsid w:val="00440874"/>
    <w:rsid w:val="004423AF"/>
    <w:rsid w:val="00442AC7"/>
    <w:rsid w:val="0044442E"/>
    <w:rsid w:val="00444DC3"/>
    <w:rsid w:val="00444DCB"/>
    <w:rsid w:val="004508D1"/>
    <w:rsid w:val="00452F96"/>
    <w:rsid w:val="0045596D"/>
    <w:rsid w:val="004559B2"/>
    <w:rsid w:val="00456AE0"/>
    <w:rsid w:val="00463034"/>
    <w:rsid w:val="00464460"/>
    <w:rsid w:val="004653DC"/>
    <w:rsid w:val="004659CD"/>
    <w:rsid w:val="004809D1"/>
    <w:rsid w:val="00480B9D"/>
    <w:rsid w:val="00484B31"/>
    <w:rsid w:val="00484EA9"/>
    <w:rsid w:val="00487226"/>
    <w:rsid w:val="00490353"/>
    <w:rsid w:val="004916D8"/>
    <w:rsid w:val="00495C2E"/>
    <w:rsid w:val="00496386"/>
    <w:rsid w:val="004A08F5"/>
    <w:rsid w:val="004A1F83"/>
    <w:rsid w:val="004A53E2"/>
    <w:rsid w:val="004A769B"/>
    <w:rsid w:val="004B08CF"/>
    <w:rsid w:val="004B161B"/>
    <w:rsid w:val="004B2371"/>
    <w:rsid w:val="004B482F"/>
    <w:rsid w:val="004B623E"/>
    <w:rsid w:val="004B7AFB"/>
    <w:rsid w:val="004C0779"/>
    <w:rsid w:val="004C3A04"/>
    <w:rsid w:val="004C6DB0"/>
    <w:rsid w:val="004C722A"/>
    <w:rsid w:val="004D222A"/>
    <w:rsid w:val="004D581C"/>
    <w:rsid w:val="004D592E"/>
    <w:rsid w:val="004D7A78"/>
    <w:rsid w:val="004E0775"/>
    <w:rsid w:val="004E399A"/>
    <w:rsid w:val="004E69F7"/>
    <w:rsid w:val="004F4E5F"/>
    <w:rsid w:val="005004BC"/>
    <w:rsid w:val="00502DD2"/>
    <w:rsid w:val="00504363"/>
    <w:rsid w:val="00504D7C"/>
    <w:rsid w:val="00505A7B"/>
    <w:rsid w:val="00506B30"/>
    <w:rsid w:val="00507073"/>
    <w:rsid w:val="00507E47"/>
    <w:rsid w:val="00510684"/>
    <w:rsid w:val="0051686C"/>
    <w:rsid w:val="005175BD"/>
    <w:rsid w:val="0051771A"/>
    <w:rsid w:val="0052520D"/>
    <w:rsid w:val="00526949"/>
    <w:rsid w:val="005318BA"/>
    <w:rsid w:val="005319A9"/>
    <w:rsid w:val="00533303"/>
    <w:rsid w:val="005466C7"/>
    <w:rsid w:val="005540AE"/>
    <w:rsid w:val="00556ECD"/>
    <w:rsid w:val="00561D34"/>
    <w:rsid w:val="00563546"/>
    <w:rsid w:val="00563DA6"/>
    <w:rsid w:val="00565CF9"/>
    <w:rsid w:val="00570D44"/>
    <w:rsid w:val="00574909"/>
    <w:rsid w:val="005770A7"/>
    <w:rsid w:val="00577B2B"/>
    <w:rsid w:val="00577DE3"/>
    <w:rsid w:val="00581BB1"/>
    <w:rsid w:val="005842C1"/>
    <w:rsid w:val="00591160"/>
    <w:rsid w:val="00591F55"/>
    <w:rsid w:val="005A1B6B"/>
    <w:rsid w:val="005A36A5"/>
    <w:rsid w:val="005A3C75"/>
    <w:rsid w:val="005A3F13"/>
    <w:rsid w:val="005A508F"/>
    <w:rsid w:val="005A6FF1"/>
    <w:rsid w:val="005A79CE"/>
    <w:rsid w:val="005B1858"/>
    <w:rsid w:val="005B493C"/>
    <w:rsid w:val="005B67A9"/>
    <w:rsid w:val="005C135C"/>
    <w:rsid w:val="005C3A7A"/>
    <w:rsid w:val="005C5037"/>
    <w:rsid w:val="005C508B"/>
    <w:rsid w:val="005D31A5"/>
    <w:rsid w:val="005D371E"/>
    <w:rsid w:val="005F247A"/>
    <w:rsid w:val="005F2EAB"/>
    <w:rsid w:val="005F30F1"/>
    <w:rsid w:val="005F4CAC"/>
    <w:rsid w:val="005F79CE"/>
    <w:rsid w:val="00601FC2"/>
    <w:rsid w:val="00604DDA"/>
    <w:rsid w:val="006063EE"/>
    <w:rsid w:val="00606696"/>
    <w:rsid w:val="006076AD"/>
    <w:rsid w:val="006103A2"/>
    <w:rsid w:val="00610408"/>
    <w:rsid w:val="00610599"/>
    <w:rsid w:val="00613987"/>
    <w:rsid w:val="00613C97"/>
    <w:rsid w:val="00613ECF"/>
    <w:rsid w:val="00614911"/>
    <w:rsid w:val="00624C58"/>
    <w:rsid w:val="00624FDF"/>
    <w:rsid w:val="006273AD"/>
    <w:rsid w:val="006301E3"/>
    <w:rsid w:val="00633CDE"/>
    <w:rsid w:val="00645F4C"/>
    <w:rsid w:val="00646850"/>
    <w:rsid w:val="00647516"/>
    <w:rsid w:val="006518F7"/>
    <w:rsid w:val="00656300"/>
    <w:rsid w:val="00660F40"/>
    <w:rsid w:val="0066177C"/>
    <w:rsid w:val="00662962"/>
    <w:rsid w:val="00663E1E"/>
    <w:rsid w:val="00666B9A"/>
    <w:rsid w:val="0067674B"/>
    <w:rsid w:val="00680298"/>
    <w:rsid w:val="00683515"/>
    <w:rsid w:val="00684358"/>
    <w:rsid w:val="00684C13"/>
    <w:rsid w:val="00686A7F"/>
    <w:rsid w:val="00690C0D"/>
    <w:rsid w:val="00690E25"/>
    <w:rsid w:val="00692427"/>
    <w:rsid w:val="00695C9A"/>
    <w:rsid w:val="006A009E"/>
    <w:rsid w:val="006A09F9"/>
    <w:rsid w:val="006A32CD"/>
    <w:rsid w:val="006A32F6"/>
    <w:rsid w:val="006A35FB"/>
    <w:rsid w:val="006A4770"/>
    <w:rsid w:val="006A762F"/>
    <w:rsid w:val="006B0230"/>
    <w:rsid w:val="006B1592"/>
    <w:rsid w:val="006B279C"/>
    <w:rsid w:val="006B3729"/>
    <w:rsid w:val="006B3A16"/>
    <w:rsid w:val="006B5B2B"/>
    <w:rsid w:val="006C3BB4"/>
    <w:rsid w:val="006C4447"/>
    <w:rsid w:val="006C49DC"/>
    <w:rsid w:val="006C7408"/>
    <w:rsid w:val="006D0F60"/>
    <w:rsid w:val="006D1905"/>
    <w:rsid w:val="006D1E87"/>
    <w:rsid w:val="006D2EF8"/>
    <w:rsid w:val="006D4137"/>
    <w:rsid w:val="006D498B"/>
    <w:rsid w:val="006F4F76"/>
    <w:rsid w:val="006F57A4"/>
    <w:rsid w:val="006F5C5D"/>
    <w:rsid w:val="006F5E4E"/>
    <w:rsid w:val="006F6092"/>
    <w:rsid w:val="006F7502"/>
    <w:rsid w:val="0070141D"/>
    <w:rsid w:val="00702027"/>
    <w:rsid w:val="00705544"/>
    <w:rsid w:val="0071115B"/>
    <w:rsid w:val="00714BFF"/>
    <w:rsid w:val="007156A5"/>
    <w:rsid w:val="00723CE2"/>
    <w:rsid w:val="00732195"/>
    <w:rsid w:val="00735FFC"/>
    <w:rsid w:val="007412C7"/>
    <w:rsid w:val="00742400"/>
    <w:rsid w:val="00742C49"/>
    <w:rsid w:val="00743132"/>
    <w:rsid w:val="007450E2"/>
    <w:rsid w:val="007467D7"/>
    <w:rsid w:val="00752443"/>
    <w:rsid w:val="00752524"/>
    <w:rsid w:val="00755944"/>
    <w:rsid w:val="00765DAD"/>
    <w:rsid w:val="00770E14"/>
    <w:rsid w:val="00772CDE"/>
    <w:rsid w:val="0077300F"/>
    <w:rsid w:val="007814DA"/>
    <w:rsid w:val="0078286C"/>
    <w:rsid w:val="00785F1B"/>
    <w:rsid w:val="00791120"/>
    <w:rsid w:val="00792C7B"/>
    <w:rsid w:val="00793D9C"/>
    <w:rsid w:val="0079490D"/>
    <w:rsid w:val="00794D31"/>
    <w:rsid w:val="00795839"/>
    <w:rsid w:val="00796957"/>
    <w:rsid w:val="00796E75"/>
    <w:rsid w:val="007A2F36"/>
    <w:rsid w:val="007A3079"/>
    <w:rsid w:val="007A34EB"/>
    <w:rsid w:val="007A3B12"/>
    <w:rsid w:val="007A5B18"/>
    <w:rsid w:val="007A5D4F"/>
    <w:rsid w:val="007A6E5B"/>
    <w:rsid w:val="007B3974"/>
    <w:rsid w:val="007B4E60"/>
    <w:rsid w:val="007B6244"/>
    <w:rsid w:val="007C1002"/>
    <w:rsid w:val="007C442E"/>
    <w:rsid w:val="007C61C7"/>
    <w:rsid w:val="007C6E92"/>
    <w:rsid w:val="007D07D5"/>
    <w:rsid w:val="007D1591"/>
    <w:rsid w:val="007D3765"/>
    <w:rsid w:val="007D3920"/>
    <w:rsid w:val="007D3AF9"/>
    <w:rsid w:val="007D3D8F"/>
    <w:rsid w:val="007D4E75"/>
    <w:rsid w:val="007D5F51"/>
    <w:rsid w:val="007D69F2"/>
    <w:rsid w:val="007E2EAC"/>
    <w:rsid w:val="007E424F"/>
    <w:rsid w:val="007F0BAE"/>
    <w:rsid w:val="007F3702"/>
    <w:rsid w:val="007F5A73"/>
    <w:rsid w:val="007F67DD"/>
    <w:rsid w:val="007F6DBA"/>
    <w:rsid w:val="007F725D"/>
    <w:rsid w:val="0080024B"/>
    <w:rsid w:val="00802BD8"/>
    <w:rsid w:val="0080442C"/>
    <w:rsid w:val="00804970"/>
    <w:rsid w:val="00804FE8"/>
    <w:rsid w:val="00805866"/>
    <w:rsid w:val="00806F7A"/>
    <w:rsid w:val="0081017A"/>
    <w:rsid w:val="00810CB8"/>
    <w:rsid w:val="00815BED"/>
    <w:rsid w:val="0081669F"/>
    <w:rsid w:val="008168B9"/>
    <w:rsid w:val="00820272"/>
    <w:rsid w:val="00823596"/>
    <w:rsid w:val="00826A4E"/>
    <w:rsid w:val="00830455"/>
    <w:rsid w:val="00834985"/>
    <w:rsid w:val="00836A54"/>
    <w:rsid w:val="008403F9"/>
    <w:rsid w:val="0084096C"/>
    <w:rsid w:val="00843747"/>
    <w:rsid w:val="00843936"/>
    <w:rsid w:val="00846B32"/>
    <w:rsid w:val="00846E77"/>
    <w:rsid w:val="0085118A"/>
    <w:rsid w:val="0085439F"/>
    <w:rsid w:val="008564EE"/>
    <w:rsid w:val="00861D7B"/>
    <w:rsid w:val="00865D05"/>
    <w:rsid w:val="00866F52"/>
    <w:rsid w:val="008718F0"/>
    <w:rsid w:val="008723EC"/>
    <w:rsid w:val="0087488B"/>
    <w:rsid w:val="00876513"/>
    <w:rsid w:val="00876B1A"/>
    <w:rsid w:val="008775F5"/>
    <w:rsid w:val="00877E35"/>
    <w:rsid w:val="00881072"/>
    <w:rsid w:val="00881EA4"/>
    <w:rsid w:val="0088611A"/>
    <w:rsid w:val="00887D2F"/>
    <w:rsid w:val="008902EB"/>
    <w:rsid w:val="008960EA"/>
    <w:rsid w:val="0089693E"/>
    <w:rsid w:val="008A12CC"/>
    <w:rsid w:val="008A2ADC"/>
    <w:rsid w:val="008A4DD8"/>
    <w:rsid w:val="008A4FFB"/>
    <w:rsid w:val="008A7151"/>
    <w:rsid w:val="008B14FA"/>
    <w:rsid w:val="008B22DA"/>
    <w:rsid w:val="008B590D"/>
    <w:rsid w:val="008B5DA5"/>
    <w:rsid w:val="008B5EA4"/>
    <w:rsid w:val="008B7ECD"/>
    <w:rsid w:val="008C0614"/>
    <w:rsid w:val="008C0C44"/>
    <w:rsid w:val="008C16FC"/>
    <w:rsid w:val="008C2721"/>
    <w:rsid w:val="008C3547"/>
    <w:rsid w:val="008C55DF"/>
    <w:rsid w:val="008C6734"/>
    <w:rsid w:val="008C7EB7"/>
    <w:rsid w:val="008D0AA7"/>
    <w:rsid w:val="008D2685"/>
    <w:rsid w:val="008D2F8B"/>
    <w:rsid w:val="008D35AB"/>
    <w:rsid w:val="008D4CF2"/>
    <w:rsid w:val="008D6C87"/>
    <w:rsid w:val="008D725D"/>
    <w:rsid w:val="008E1FD2"/>
    <w:rsid w:val="008E39E1"/>
    <w:rsid w:val="008F01ED"/>
    <w:rsid w:val="008F1E19"/>
    <w:rsid w:val="009061EB"/>
    <w:rsid w:val="00906D36"/>
    <w:rsid w:val="00907CC2"/>
    <w:rsid w:val="00907E51"/>
    <w:rsid w:val="00910FD6"/>
    <w:rsid w:val="009171F5"/>
    <w:rsid w:val="00921C2E"/>
    <w:rsid w:val="00921D4A"/>
    <w:rsid w:val="00921E64"/>
    <w:rsid w:val="0092338C"/>
    <w:rsid w:val="00923E8C"/>
    <w:rsid w:val="0092627F"/>
    <w:rsid w:val="00926AF4"/>
    <w:rsid w:val="009345C6"/>
    <w:rsid w:val="00935638"/>
    <w:rsid w:val="00935BBA"/>
    <w:rsid w:val="00940250"/>
    <w:rsid w:val="00940303"/>
    <w:rsid w:val="0094788C"/>
    <w:rsid w:val="00953389"/>
    <w:rsid w:val="00955997"/>
    <w:rsid w:val="009654C6"/>
    <w:rsid w:val="00970D32"/>
    <w:rsid w:val="00971817"/>
    <w:rsid w:val="009723FF"/>
    <w:rsid w:val="00972ED5"/>
    <w:rsid w:val="0097409E"/>
    <w:rsid w:val="00982B4D"/>
    <w:rsid w:val="00983BDF"/>
    <w:rsid w:val="00984A0C"/>
    <w:rsid w:val="00993C2C"/>
    <w:rsid w:val="00997622"/>
    <w:rsid w:val="00997A71"/>
    <w:rsid w:val="009A0E68"/>
    <w:rsid w:val="009A104D"/>
    <w:rsid w:val="009A2667"/>
    <w:rsid w:val="009A3CC9"/>
    <w:rsid w:val="009A4EC3"/>
    <w:rsid w:val="009A67E0"/>
    <w:rsid w:val="009B0312"/>
    <w:rsid w:val="009B4176"/>
    <w:rsid w:val="009B5E52"/>
    <w:rsid w:val="009B799E"/>
    <w:rsid w:val="009C3F33"/>
    <w:rsid w:val="009C416F"/>
    <w:rsid w:val="009D0736"/>
    <w:rsid w:val="009D15F7"/>
    <w:rsid w:val="009D2A65"/>
    <w:rsid w:val="009D4781"/>
    <w:rsid w:val="009D54E9"/>
    <w:rsid w:val="009D63D8"/>
    <w:rsid w:val="009E0346"/>
    <w:rsid w:val="009E2C61"/>
    <w:rsid w:val="009E365D"/>
    <w:rsid w:val="009E382C"/>
    <w:rsid w:val="009E5A0D"/>
    <w:rsid w:val="009E63E4"/>
    <w:rsid w:val="009E6788"/>
    <w:rsid w:val="009E6ABE"/>
    <w:rsid w:val="009E73BC"/>
    <w:rsid w:val="009F0F4F"/>
    <w:rsid w:val="009F2550"/>
    <w:rsid w:val="009F34F9"/>
    <w:rsid w:val="009F7E94"/>
    <w:rsid w:val="00A015F3"/>
    <w:rsid w:val="00A025AA"/>
    <w:rsid w:val="00A059E0"/>
    <w:rsid w:val="00A13984"/>
    <w:rsid w:val="00A15025"/>
    <w:rsid w:val="00A1535A"/>
    <w:rsid w:val="00A15B9A"/>
    <w:rsid w:val="00A2180B"/>
    <w:rsid w:val="00A23D28"/>
    <w:rsid w:val="00A273D9"/>
    <w:rsid w:val="00A30A83"/>
    <w:rsid w:val="00A349CB"/>
    <w:rsid w:val="00A36D18"/>
    <w:rsid w:val="00A36FAA"/>
    <w:rsid w:val="00A41DE9"/>
    <w:rsid w:val="00A41E5F"/>
    <w:rsid w:val="00A428F6"/>
    <w:rsid w:val="00A46446"/>
    <w:rsid w:val="00A47887"/>
    <w:rsid w:val="00A47F52"/>
    <w:rsid w:val="00A5104E"/>
    <w:rsid w:val="00A543E3"/>
    <w:rsid w:val="00A57564"/>
    <w:rsid w:val="00A60844"/>
    <w:rsid w:val="00A60FD1"/>
    <w:rsid w:val="00A61098"/>
    <w:rsid w:val="00A61418"/>
    <w:rsid w:val="00A61E0B"/>
    <w:rsid w:val="00A63219"/>
    <w:rsid w:val="00A64FEA"/>
    <w:rsid w:val="00A66577"/>
    <w:rsid w:val="00A70B3A"/>
    <w:rsid w:val="00A73171"/>
    <w:rsid w:val="00A754ED"/>
    <w:rsid w:val="00A755D8"/>
    <w:rsid w:val="00A75993"/>
    <w:rsid w:val="00A77791"/>
    <w:rsid w:val="00A82718"/>
    <w:rsid w:val="00A82B1B"/>
    <w:rsid w:val="00A864E0"/>
    <w:rsid w:val="00A913CC"/>
    <w:rsid w:val="00A91808"/>
    <w:rsid w:val="00A92AF3"/>
    <w:rsid w:val="00A94247"/>
    <w:rsid w:val="00A94EC7"/>
    <w:rsid w:val="00A975F2"/>
    <w:rsid w:val="00A977E8"/>
    <w:rsid w:val="00AA3598"/>
    <w:rsid w:val="00AA3D04"/>
    <w:rsid w:val="00AA51A4"/>
    <w:rsid w:val="00AA52A2"/>
    <w:rsid w:val="00AA6EFC"/>
    <w:rsid w:val="00AB2B30"/>
    <w:rsid w:val="00AB3F87"/>
    <w:rsid w:val="00AB4711"/>
    <w:rsid w:val="00AB4A2B"/>
    <w:rsid w:val="00AB64E6"/>
    <w:rsid w:val="00AC09C3"/>
    <w:rsid w:val="00AC2EB9"/>
    <w:rsid w:val="00AC59E4"/>
    <w:rsid w:val="00AC692A"/>
    <w:rsid w:val="00AD0050"/>
    <w:rsid w:val="00AD06C0"/>
    <w:rsid w:val="00AD0A9A"/>
    <w:rsid w:val="00AD0D40"/>
    <w:rsid w:val="00AD1D5E"/>
    <w:rsid w:val="00AD44EA"/>
    <w:rsid w:val="00AD4C56"/>
    <w:rsid w:val="00AD75F2"/>
    <w:rsid w:val="00AD7AF7"/>
    <w:rsid w:val="00AD7C9B"/>
    <w:rsid w:val="00AE0276"/>
    <w:rsid w:val="00AE057A"/>
    <w:rsid w:val="00AE240B"/>
    <w:rsid w:val="00AE3F19"/>
    <w:rsid w:val="00AE4025"/>
    <w:rsid w:val="00AE4A43"/>
    <w:rsid w:val="00AE4F8C"/>
    <w:rsid w:val="00AE5580"/>
    <w:rsid w:val="00AE680B"/>
    <w:rsid w:val="00AE7E90"/>
    <w:rsid w:val="00AF0794"/>
    <w:rsid w:val="00AF0EA9"/>
    <w:rsid w:val="00AF1499"/>
    <w:rsid w:val="00AF1D7E"/>
    <w:rsid w:val="00AF2C5F"/>
    <w:rsid w:val="00AF460F"/>
    <w:rsid w:val="00AF6199"/>
    <w:rsid w:val="00AF6585"/>
    <w:rsid w:val="00B016D8"/>
    <w:rsid w:val="00B03286"/>
    <w:rsid w:val="00B072FA"/>
    <w:rsid w:val="00B15388"/>
    <w:rsid w:val="00B15957"/>
    <w:rsid w:val="00B15BBA"/>
    <w:rsid w:val="00B205E8"/>
    <w:rsid w:val="00B25786"/>
    <w:rsid w:val="00B25DA2"/>
    <w:rsid w:val="00B31D2D"/>
    <w:rsid w:val="00B3276E"/>
    <w:rsid w:val="00B36831"/>
    <w:rsid w:val="00B372F8"/>
    <w:rsid w:val="00B44A7C"/>
    <w:rsid w:val="00B4661D"/>
    <w:rsid w:val="00B46AD1"/>
    <w:rsid w:val="00B52BAA"/>
    <w:rsid w:val="00B52D48"/>
    <w:rsid w:val="00B5355E"/>
    <w:rsid w:val="00B55169"/>
    <w:rsid w:val="00B552D9"/>
    <w:rsid w:val="00B5650C"/>
    <w:rsid w:val="00B62BE6"/>
    <w:rsid w:val="00B62ED1"/>
    <w:rsid w:val="00B637CE"/>
    <w:rsid w:val="00B65A11"/>
    <w:rsid w:val="00B71BD3"/>
    <w:rsid w:val="00B73328"/>
    <w:rsid w:val="00B827FD"/>
    <w:rsid w:val="00B83BF3"/>
    <w:rsid w:val="00B84D0A"/>
    <w:rsid w:val="00B86B0E"/>
    <w:rsid w:val="00B93A61"/>
    <w:rsid w:val="00B95208"/>
    <w:rsid w:val="00B9545E"/>
    <w:rsid w:val="00BA4055"/>
    <w:rsid w:val="00BA6185"/>
    <w:rsid w:val="00BA6E6E"/>
    <w:rsid w:val="00BA76D0"/>
    <w:rsid w:val="00BB0F2D"/>
    <w:rsid w:val="00BB3490"/>
    <w:rsid w:val="00BB362B"/>
    <w:rsid w:val="00BB5C9D"/>
    <w:rsid w:val="00BB6BF4"/>
    <w:rsid w:val="00BC0E69"/>
    <w:rsid w:val="00BC28E7"/>
    <w:rsid w:val="00BC4B21"/>
    <w:rsid w:val="00BC5F06"/>
    <w:rsid w:val="00BD6A6E"/>
    <w:rsid w:val="00BE10FA"/>
    <w:rsid w:val="00BE1CC2"/>
    <w:rsid w:val="00BE2DE7"/>
    <w:rsid w:val="00BE4E8E"/>
    <w:rsid w:val="00BE4EFF"/>
    <w:rsid w:val="00BE6BA8"/>
    <w:rsid w:val="00BE7A15"/>
    <w:rsid w:val="00BF1960"/>
    <w:rsid w:val="00BF201F"/>
    <w:rsid w:val="00BF5280"/>
    <w:rsid w:val="00BF65CA"/>
    <w:rsid w:val="00C02518"/>
    <w:rsid w:val="00C05C5B"/>
    <w:rsid w:val="00C11229"/>
    <w:rsid w:val="00C117A9"/>
    <w:rsid w:val="00C12F63"/>
    <w:rsid w:val="00C1384E"/>
    <w:rsid w:val="00C13FF0"/>
    <w:rsid w:val="00C1422D"/>
    <w:rsid w:val="00C149AE"/>
    <w:rsid w:val="00C208AC"/>
    <w:rsid w:val="00C219EA"/>
    <w:rsid w:val="00C25289"/>
    <w:rsid w:val="00C2587C"/>
    <w:rsid w:val="00C26F6D"/>
    <w:rsid w:val="00C273E2"/>
    <w:rsid w:val="00C27732"/>
    <w:rsid w:val="00C27823"/>
    <w:rsid w:val="00C312A9"/>
    <w:rsid w:val="00C316A5"/>
    <w:rsid w:val="00C3231B"/>
    <w:rsid w:val="00C32552"/>
    <w:rsid w:val="00C36014"/>
    <w:rsid w:val="00C36C29"/>
    <w:rsid w:val="00C40F66"/>
    <w:rsid w:val="00C43ACE"/>
    <w:rsid w:val="00C448C0"/>
    <w:rsid w:val="00C44DB9"/>
    <w:rsid w:val="00C4716E"/>
    <w:rsid w:val="00C505C9"/>
    <w:rsid w:val="00C51D80"/>
    <w:rsid w:val="00C521F8"/>
    <w:rsid w:val="00C5642E"/>
    <w:rsid w:val="00C57FA8"/>
    <w:rsid w:val="00C61BC8"/>
    <w:rsid w:val="00C62312"/>
    <w:rsid w:val="00C638A6"/>
    <w:rsid w:val="00C64E24"/>
    <w:rsid w:val="00C64FC5"/>
    <w:rsid w:val="00C72A80"/>
    <w:rsid w:val="00C75FC4"/>
    <w:rsid w:val="00C76765"/>
    <w:rsid w:val="00C80E52"/>
    <w:rsid w:val="00C82996"/>
    <w:rsid w:val="00C86B82"/>
    <w:rsid w:val="00C87B56"/>
    <w:rsid w:val="00C91EB2"/>
    <w:rsid w:val="00C94F3B"/>
    <w:rsid w:val="00C954AF"/>
    <w:rsid w:val="00C96375"/>
    <w:rsid w:val="00CA2A1A"/>
    <w:rsid w:val="00CA4EC4"/>
    <w:rsid w:val="00CA5959"/>
    <w:rsid w:val="00CA6A5B"/>
    <w:rsid w:val="00CB2163"/>
    <w:rsid w:val="00CB2CAC"/>
    <w:rsid w:val="00CB393E"/>
    <w:rsid w:val="00CB3DF7"/>
    <w:rsid w:val="00CB6228"/>
    <w:rsid w:val="00CB76CE"/>
    <w:rsid w:val="00CC1C2F"/>
    <w:rsid w:val="00CC4BF4"/>
    <w:rsid w:val="00CC4F02"/>
    <w:rsid w:val="00CC7259"/>
    <w:rsid w:val="00CD52D3"/>
    <w:rsid w:val="00CD63C9"/>
    <w:rsid w:val="00CD6560"/>
    <w:rsid w:val="00CE356F"/>
    <w:rsid w:val="00CE3C20"/>
    <w:rsid w:val="00CE7249"/>
    <w:rsid w:val="00CE7F93"/>
    <w:rsid w:val="00CF0D45"/>
    <w:rsid w:val="00CF13E3"/>
    <w:rsid w:val="00CF3297"/>
    <w:rsid w:val="00CF6515"/>
    <w:rsid w:val="00D03615"/>
    <w:rsid w:val="00D11E71"/>
    <w:rsid w:val="00D1230A"/>
    <w:rsid w:val="00D14FC4"/>
    <w:rsid w:val="00D1631A"/>
    <w:rsid w:val="00D205AA"/>
    <w:rsid w:val="00D20DBD"/>
    <w:rsid w:val="00D23465"/>
    <w:rsid w:val="00D24FAD"/>
    <w:rsid w:val="00D25D23"/>
    <w:rsid w:val="00D30383"/>
    <w:rsid w:val="00D30852"/>
    <w:rsid w:val="00D314C5"/>
    <w:rsid w:val="00D41BA6"/>
    <w:rsid w:val="00D432B8"/>
    <w:rsid w:val="00D44F5B"/>
    <w:rsid w:val="00D45930"/>
    <w:rsid w:val="00D468DA"/>
    <w:rsid w:val="00D47EFC"/>
    <w:rsid w:val="00D5376A"/>
    <w:rsid w:val="00D54117"/>
    <w:rsid w:val="00D561C7"/>
    <w:rsid w:val="00D600A8"/>
    <w:rsid w:val="00D60AF7"/>
    <w:rsid w:val="00D6216C"/>
    <w:rsid w:val="00D650CD"/>
    <w:rsid w:val="00D65150"/>
    <w:rsid w:val="00D66B5D"/>
    <w:rsid w:val="00D71A18"/>
    <w:rsid w:val="00D71AC1"/>
    <w:rsid w:val="00D72169"/>
    <w:rsid w:val="00D72C94"/>
    <w:rsid w:val="00D75179"/>
    <w:rsid w:val="00D75A51"/>
    <w:rsid w:val="00D76486"/>
    <w:rsid w:val="00D80C4D"/>
    <w:rsid w:val="00D81386"/>
    <w:rsid w:val="00D83A96"/>
    <w:rsid w:val="00D84647"/>
    <w:rsid w:val="00D84DE2"/>
    <w:rsid w:val="00D85BD6"/>
    <w:rsid w:val="00D901EB"/>
    <w:rsid w:val="00D90564"/>
    <w:rsid w:val="00D90A3E"/>
    <w:rsid w:val="00D93079"/>
    <w:rsid w:val="00D94833"/>
    <w:rsid w:val="00D96281"/>
    <w:rsid w:val="00DA1614"/>
    <w:rsid w:val="00DA378D"/>
    <w:rsid w:val="00DA49DD"/>
    <w:rsid w:val="00DA5D5D"/>
    <w:rsid w:val="00DA5EC7"/>
    <w:rsid w:val="00DA63BB"/>
    <w:rsid w:val="00DA75A7"/>
    <w:rsid w:val="00DA7D16"/>
    <w:rsid w:val="00DA7EDA"/>
    <w:rsid w:val="00DB0BC5"/>
    <w:rsid w:val="00DB227D"/>
    <w:rsid w:val="00DB495F"/>
    <w:rsid w:val="00DB5837"/>
    <w:rsid w:val="00DB5CF0"/>
    <w:rsid w:val="00DB7449"/>
    <w:rsid w:val="00DB7A9C"/>
    <w:rsid w:val="00DC452D"/>
    <w:rsid w:val="00DC7243"/>
    <w:rsid w:val="00DC7A5A"/>
    <w:rsid w:val="00DD0893"/>
    <w:rsid w:val="00DD39EC"/>
    <w:rsid w:val="00DD3CE6"/>
    <w:rsid w:val="00DD4BF9"/>
    <w:rsid w:val="00DD6650"/>
    <w:rsid w:val="00DD6838"/>
    <w:rsid w:val="00DE36BD"/>
    <w:rsid w:val="00DE3F78"/>
    <w:rsid w:val="00DE45F6"/>
    <w:rsid w:val="00DE5840"/>
    <w:rsid w:val="00DE7941"/>
    <w:rsid w:val="00DF00B9"/>
    <w:rsid w:val="00DF0263"/>
    <w:rsid w:val="00DF1797"/>
    <w:rsid w:val="00DF2301"/>
    <w:rsid w:val="00DF357D"/>
    <w:rsid w:val="00DF48AB"/>
    <w:rsid w:val="00DF73F5"/>
    <w:rsid w:val="00E02220"/>
    <w:rsid w:val="00E030E2"/>
    <w:rsid w:val="00E03E99"/>
    <w:rsid w:val="00E074E7"/>
    <w:rsid w:val="00E07CE9"/>
    <w:rsid w:val="00E10B4F"/>
    <w:rsid w:val="00E1127A"/>
    <w:rsid w:val="00E11871"/>
    <w:rsid w:val="00E132FA"/>
    <w:rsid w:val="00E13AD7"/>
    <w:rsid w:val="00E14A7A"/>
    <w:rsid w:val="00E157F7"/>
    <w:rsid w:val="00E20469"/>
    <w:rsid w:val="00E21A11"/>
    <w:rsid w:val="00E21AF6"/>
    <w:rsid w:val="00E21FF5"/>
    <w:rsid w:val="00E23C0A"/>
    <w:rsid w:val="00E26153"/>
    <w:rsid w:val="00E31C04"/>
    <w:rsid w:val="00E3333E"/>
    <w:rsid w:val="00E34E08"/>
    <w:rsid w:val="00E35B84"/>
    <w:rsid w:val="00E36763"/>
    <w:rsid w:val="00E44129"/>
    <w:rsid w:val="00E44280"/>
    <w:rsid w:val="00E46574"/>
    <w:rsid w:val="00E51CA0"/>
    <w:rsid w:val="00E56AC1"/>
    <w:rsid w:val="00E60E49"/>
    <w:rsid w:val="00E61449"/>
    <w:rsid w:val="00E61567"/>
    <w:rsid w:val="00E6432A"/>
    <w:rsid w:val="00E64DC6"/>
    <w:rsid w:val="00E65376"/>
    <w:rsid w:val="00E65B49"/>
    <w:rsid w:val="00E660D4"/>
    <w:rsid w:val="00E73451"/>
    <w:rsid w:val="00E75078"/>
    <w:rsid w:val="00E75641"/>
    <w:rsid w:val="00E7598E"/>
    <w:rsid w:val="00E75DF9"/>
    <w:rsid w:val="00E8039C"/>
    <w:rsid w:val="00E80DE9"/>
    <w:rsid w:val="00E8355E"/>
    <w:rsid w:val="00E83762"/>
    <w:rsid w:val="00E90EF4"/>
    <w:rsid w:val="00E94B78"/>
    <w:rsid w:val="00E955BC"/>
    <w:rsid w:val="00E96855"/>
    <w:rsid w:val="00EA10D7"/>
    <w:rsid w:val="00EA1724"/>
    <w:rsid w:val="00EA262C"/>
    <w:rsid w:val="00EA34C5"/>
    <w:rsid w:val="00EA3A04"/>
    <w:rsid w:val="00EA3CB7"/>
    <w:rsid w:val="00EA5EF4"/>
    <w:rsid w:val="00EA702C"/>
    <w:rsid w:val="00EB0436"/>
    <w:rsid w:val="00EB3BDB"/>
    <w:rsid w:val="00EB5EC6"/>
    <w:rsid w:val="00EC2ECC"/>
    <w:rsid w:val="00EC3EA8"/>
    <w:rsid w:val="00EC617A"/>
    <w:rsid w:val="00EC6931"/>
    <w:rsid w:val="00EC7730"/>
    <w:rsid w:val="00ED2863"/>
    <w:rsid w:val="00ED2B33"/>
    <w:rsid w:val="00ED4AC2"/>
    <w:rsid w:val="00ED4E00"/>
    <w:rsid w:val="00ED4F48"/>
    <w:rsid w:val="00EE142A"/>
    <w:rsid w:val="00EE7906"/>
    <w:rsid w:val="00EF0732"/>
    <w:rsid w:val="00EF27C0"/>
    <w:rsid w:val="00EF37DF"/>
    <w:rsid w:val="00EF5F74"/>
    <w:rsid w:val="00EF6239"/>
    <w:rsid w:val="00F001BF"/>
    <w:rsid w:val="00F006C4"/>
    <w:rsid w:val="00F10F0B"/>
    <w:rsid w:val="00F11B3D"/>
    <w:rsid w:val="00F1737B"/>
    <w:rsid w:val="00F20D72"/>
    <w:rsid w:val="00F22A01"/>
    <w:rsid w:val="00F272ED"/>
    <w:rsid w:val="00F35615"/>
    <w:rsid w:val="00F40330"/>
    <w:rsid w:val="00F40E61"/>
    <w:rsid w:val="00F53A39"/>
    <w:rsid w:val="00F54398"/>
    <w:rsid w:val="00F55F34"/>
    <w:rsid w:val="00F56608"/>
    <w:rsid w:val="00F57CE8"/>
    <w:rsid w:val="00F6056D"/>
    <w:rsid w:val="00F62510"/>
    <w:rsid w:val="00F70F91"/>
    <w:rsid w:val="00F7560B"/>
    <w:rsid w:val="00F770EE"/>
    <w:rsid w:val="00F823E4"/>
    <w:rsid w:val="00F82A12"/>
    <w:rsid w:val="00F82A38"/>
    <w:rsid w:val="00F83B78"/>
    <w:rsid w:val="00F84A7F"/>
    <w:rsid w:val="00F854D8"/>
    <w:rsid w:val="00F93C9E"/>
    <w:rsid w:val="00F959AC"/>
    <w:rsid w:val="00F97B1F"/>
    <w:rsid w:val="00F97D3D"/>
    <w:rsid w:val="00FA1A43"/>
    <w:rsid w:val="00FA3534"/>
    <w:rsid w:val="00FA678E"/>
    <w:rsid w:val="00FA7137"/>
    <w:rsid w:val="00FB11F0"/>
    <w:rsid w:val="00FB441B"/>
    <w:rsid w:val="00FC23BE"/>
    <w:rsid w:val="00FD1912"/>
    <w:rsid w:val="00FD3377"/>
    <w:rsid w:val="00FD488E"/>
    <w:rsid w:val="00FD76EB"/>
    <w:rsid w:val="00FD7E79"/>
    <w:rsid w:val="00FE21BB"/>
    <w:rsid w:val="00FE31A0"/>
    <w:rsid w:val="00FE41B8"/>
    <w:rsid w:val="00FE6736"/>
    <w:rsid w:val="00FE68F4"/>
    <w:rsid w:val="00FE7D48"/>
    <w:rsid w:val="00FF116B"/>
    <w:rsid w:val="00FF1E8E"/>
    <w:rsid w:val="00FF37DB"/>
    <w:rsid w:val="00FF449A"/>
    <w:rsid w:val="00FF4F12"/>
    <w:rsid w:val="00FF5F1D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721EDE"/>
  <w15:chartTrackingRefBased/>
  <w15:docId w15:val="{BEA88983-8AE0-4B21-BE52-FD9F7EB9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68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7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2F8"/>
  </w:style>
  <w:style w:type="paragraph" w:styleId="Footer">
    <w:name w:val="footer"/>
    <w:basedOn w:val="Normal"/>
    <w:link w:val="FooterChar"/>
    <w:uiPriority w:val="99"/>
    <w:unhideWhenUsed/>
    <w:rsid w:val="00B37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2F8"/>
  </w:style>
  <w:style w:type="character" w:styleId="CommentReference">
    <w:name w:val="annotation reference"/>
    <w:basedOn w:val="DefaultParagraphFont"/>
    <w:uiPriority w:val="99"/>
    <w:semiHidden/>
    <w:unhideWhenUsed/>
    <w:rsid w:val="00306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0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0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41E5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E5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1E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1E5F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06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2205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7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7F8B7C95FFEC4CA028F3F69599D251" ma:contentTypeVersion="7" ma:contentTypeDescription="Create a new document." ma:contentTypeScope="" ma:versionID="f8dcc3fa357ebbc4c95adff9995ef6b8">
  <xsd:schema xmlns:xsd="http://www.w3.org/2001/XMLSchema" xmlns:xs="http://www.w3.org/2001/XMLSchema" xmlns:p="http://schemas.microsoft.com/office/2006/metadata/properties" xmlns:ns3="90e247e2-25db-47b0-888c-07c1eaf24e74" xmlns:ns4="baa605ff-da3c-4ee7-9dc0-063edcc2614f" targetNamespace="http://schemas.microsoft.com/office/2006/metadata/properties" ma:root="true" ma:fieldsID="caf8e9fcaf16d78360a9cde45b22d404" ns3:_="" ns4:_="">
    <xsd:import namespace="90e247e2-25db-47b0-888c-07c1eaf24e74"/>
    <xsd:import namespace="baa605ff-da3c-4ee7-9dc0-063edcc2614f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e247e2-25db-47b0-888c-07c1eaf24e74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605ff-da3c-4ee7-9dc0-063edcc2614f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e247e2-25db-47b0-888c-07c1eaf24e7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63BB3C-3076-433E-BBC3-4E278B9647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e247e2-25db-47b0-888c-07c1eaf24e74"/>
    <ds:schemaRef ds:uri="baa605ff-da3c-4ee7-9dc0-063edcc261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8A44E6-9D23-4AF7-BA66-D5744DBECF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5C35119-6925-4D81-89F0-664148B7AC60}">
  <ds:schemaRefs>
    <ds:schemaRef ds:uri="http://schemas.microsoft.com/office/2006/metadata/properties"/>
    <ds:schemaRef ds:uri="http://schemas.microsoft.com/office/infopath/2007/PartnerControls"/>
    <ds:schemaRef ds:uri="90e247e2-25db-47b0-888c-07c1eaf24e74"/>
  </ds:schemaRefs>
</ds:datastoreItem>
</file>

<file path=customXml/itemProps4.xml><?xml version="1.0" encoding="utf-8"?>
<ds:datastoreItem xmlns:ds="http://schemas.openxmlformats.org/officeDocument/2006/customXml" ds:itemID="{C3E3AA1A-9657-46A7-A219-250593638A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666</Words>
  <Characters>20901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Soto,Alvaro</dc:creator>
  <cp:keywords/>
  <dc:description/>
  <cp:lastModifiedBy>Jesus Anampa</cp:lastModifiedBy>
  <cp:revision>4</cp:revision>
  <dcterms:created xsi:type="dcterms:W3CDTF">2024-10-19T16:49:00Z</dcterms:created>
  <dcterms:modified xsi:type="dcterms:W3CDTF">2024-10-22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7F8B7C95FFEC4CA028F3F69599D251</vt:lpwstr>
  </property>
  <property fmtid="{D5CDD505-2E9C-101B-9397-08002B2CF9AE}" pid="3" name="GrammarlyDocumentId">
    <vt:lpwstr>76538f81c37e26951251b5d049004d059549a66c571f93d40a527511edfa5a8c</vt:lpwstr>
  </property>
</Properties>
</file>